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BA0E0" w14:textId="77777777" w:rsidR="00A15828" w:rsidRPr="008A36FA" w:rsidRDefault="00A15828" w:rsidP="00A15828">
      <w:pPr>
        <w:pStyle w:val="Heading1"/>
      </w:pPr>
      <w:r w:rsidRPr="008A36FA">
        <w:t xml:space="preserve">Appendix </w:t>
      </w:r>
    </w:p>
    <w:p w14:paraId="71C772C9" w14:textId="77777777" w:rsidR="00A15828" w:rsidRPr="008A36FA" w:rsidRDefault="00A15828" w:rsidP="00A15828">
      <w:pPr>
        <w:pStyle w:val="Heading1"/>
      </w:pPr>
    </w:p>
    <w:tbl>
      <w:tblPr>
        <w:tblpPr w:leftFromText="141" w:rightFromText="141" w:vertAnchor="text" w:horzAnchor="margin" w:tblpY="66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282"/>
      </w:tblGrid>
      <w:tr w:rsidR="00A15828" w:rsidRPr="003F248C" w14:paraId="00A69DB5" w14:textId="77777777" w:rsidTr="000E091B">
        <w:trPr>
          <w:trHeight w:val="304"/>
          <w:tblHeader/>
        </w:trPr>
        <w:tc>
          <w:tcPr>
            <w:tcW w:w="5000" w:type="pct"/>
          </w:tcPr>
          <w:p w14:paraId="0B8B78D1" w14:textId="77777777" w:rsidR="00A15828" w:rsidRPr="003F248C" w:rsidRDefault="00A15828" w:rsidP="00E16C42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3F248C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 xml:space="preserve">ICD Diagnoses </w:t>
            </w:r>
          </w:p>
        </w:tc>
      </w:tr>
      <w:tr w:rsidR="00A15828" w:rsidRPr="00300432" w14:paraId="06CDD550" w14:textId="77777777" w:rsidTr="000E091B">
        <w:trPr>
          <w:trHeight w:val="304"/>
          <w:tblHeader/>
        </w:trPr>
        <w:tc>
          <w:tcPr>
            <w:tcW w:w="5000" w:type="pct"/>
          </w:tcPr>
          <w:p w14:paraId="12FCC993" w14:textId="77777777" w:rsidR="00A15828" w:rsidRPr="003F248C" w:rsidRDefault="00A15828" w:rsidP="00E16C42">
            <w:pPr>
              <w:spacing w:after="0" w:line="36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3F248C">
              <w:rPr>
                <w:rFonts w:ascii="Arial" w:eastAsia="Calibri" w:hAnsi="Arial" w:cs="Arial"/>
                <w:sz w:val="16"/>
                <w:szCs w:val="16"/>
                <w:lang w:val="en-US"/>
              </w:rPr>
              <w:t>K57 (including all subgroups)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; K57.0 and K57.1 were excluded</w:t>
            </w:r>
          </w:p>
        </w:tc>
      </w:tr>
      <w:tr w:rsidR="00A15828" w:rsidRPr="00300432" w14:paraId="564BDA69" w14:textId="77777777" w:rsidTr="000E091B">
        <w:trPr>
          <w:trHeight w:val="304"/>
          <w:tblHeader/>
        </w:trPr>
        <w:tc>
          <w:tcPr>
            <w:tcW w:w="5000" w:type="pct"/>
          </w:tcPr>
          <w:p w14:paraId="217D12ED" w14:textId="77777777" w:rsidR="00A15828" w:rsidRPr="003F248C" w:rsidRDefault="00A15828" w:rsidP="00E16C42">
            <w:pPr>
              <w:spacing w:after="0" w:line="36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3F248C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 xml:space="preserve">OPS Codes (in order of hierarchy) </w:t>
            </w:r>
          </w:p>
        </w:tc>
      </w:tr>
      <w:tr w:rsidR="00A15828" w:rsidRPr="003F248C" w14:paraId="1D142F03" w14:textId="77777777" w:rsidTr="000E091B">
        <w:trPr>
          <w:trHeight w:val="304"/>
          <w:tblHeader/>
        </w:trPr>
        <w:tc>
          <w:tcPr>
            <w:tcW w:w="5000" w:type="pct"/>
          </w:tcPr>
          <w:p w14:paraId="3706DB34" w14:textId="77777777" w:rsidR="00A15828" w:rsidRPr="003F248C" w:rsidRDefault="00A15828" w:rsidP="00E16C42">
            <w:pPr>
              <w:spacing w:after="0" w:line="360" w:lineRule="auto"/>
              <w:jc w:val="both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3F248C">
              <w:rPr>
                <w:rFonts w:ascii="Arial" w:eastAsia="Calibri" w:hAnsi="Arial" w:cs="Arial"/>
                <w:sz w:val="16"/>
                <w:szCs w:val="16"/>
                <w:lang w:val="en-US"/>
              </w:rPr>
              <w:t>5-455, 5-456, 5-458, 5-484, 5-485, 8-146, 8-148, 5-463, 5-460, 5-461, 5-541, 5-549, 5-590</w:t>
            </w:r>
          </w:p>
        </w:tc>
      </w:tr>
    </w:tbl>
    <w:p w14:paraId="2A5C46C1" w14:textId="77777777" w:rsidR="00A15828" w:rsidRPr="003F248C" w:rsidRDefault="00A15828" w:rsidP="00A15828">
      <w:pPr>
        <w:rPr>
          <w:rFonts w:ascii="Arial" w:hAnsi="Arial" w:cs="Arial"/>
          <w:b/>
          <w:bCs/>
          <w:sz w:val="16"/>
          <w:szCs w:val="16"/>
          <w:lang w:val="en-US"/>
        </w:rPr>
      </w:pPr>
      <w:r w:rsidRPr="003F248C">
        <w:rPr>
          <w:rFonts w:ascii="Arial" w:hAnsi="Arial" w:cs="Arial"/>
          <w:b/>
          <w:bCs/>
          <w:sz w:val="16"/>
          <w:szCs w:val="16"/>
          <w:lang w:val="en-US"/>
        </w:rPr>
        <w:t>Supp. Table 1</w:t>
      </w:r>
      <w:r w:rsidRPr="003F248C">
        <w:rPr>
          <w:rFonts w:ascii="Arial" w:hAnsi="Arial" w:cs="Arial"/>
          <w:sz w:val="16"/>
          <w:szCs w:val="16"/>
          <w:lang w:val="en-US"/>
        </w:rPr>
        <w:t>: Inclusion criteria for patient records based on ICD and OPS codes.</w:t>
      </w:r>
      <w:r w:rsidRPr="003F248C">
        <w:rPr>
          <w:rFonts w:ascii="Arial" w:hAnsi="Arial" w:cs="Arial"/>
          <w:b/>
          <w:bCs/>
          <w:sz w:val="16"/>
          <w:szCs w:val="16"/>
          <w:lang w:val="en-US"/>
        </w:rPr>
        <w:t xml:space="preserve"> </w:t>
      </w:r>
    </w:p>
    <w:p w14:paraId="31132A96" w14:textId="77777777" w:rsidR="00A15828" w:rsidRPr="003C6E7E" w:rsidRDefault="00A15828" w:rsidP="00A15828">
      <w:pPr>
        <w:rPr>
          <w:rFonts w:ascii="Arial" w:hAnsi="Arial" w:cs="Arial"/>
          <w:b/>
          <w:bCs/>
          <w:sz w:val="16"/>
          <w:szCs w:val="16"/>
          <w:highlight w:val="yellow"/>
          <w:lang w:val="en-US"/>
        </w:rPr>
        <w:sectPr w:rsidR="00A15828" w:rsidRPr="003C6E7E" w:rsidSect="003539CA">
          <w:footerReference w:type="even" r:id="rId9"/>
          <w:footerReference w:type="default" r:id="rId10"/>
          <w:pgSz w:w="11900" w:h="16820"/>
          <w:pgMar w:top="1134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Y="-654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14"/>
        <w:gridCol w:w="4111"/>
        <w:gridCol w:w="3969"/>
        <w:gridCol w:w="1559"/>
        <w:gridCol w:w="1276"/>
      </w:tblGrid>
      <w:tr w:rsidR="00A15828" w:rsidRPr="000962E1" w14:paraId="65914782" w14:textId="77777777" w:rsidTr="00452ADC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4755997A" w14:textId="77777777" w:rsidR="00A15828" w:rsidRPr="003C6E7E" w:rsidRDefault="00A15828" w:rsidP="00E16C4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111" w:type="dxa"/>
            <w:shd w:val="clear" w:color="auto" w:fill="auto"/>
            <w:vAlign w:val="bottom"/>
          </w:tcPr>
          <w:p w14:paraId="39EDC71F" w14:textId="77777777" w:rsidR="00A15828" w:rsidRPr="003444E2" w:rsidRDefault="00A15828" w:rsidP="00E16C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44E2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ference to lockdown 1: Years 2012 – 2019 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71FCB604" w14:textId="77777777" w:rsidR="00A15828" w:rsidRPr="003444E2" w:rsidRDefault="00A15828" w:rsidP="00E16C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44E2">
              <w:rPr>
                <w:rFonts w:ascii="Arial" w:hAnsi="Arial" w:cs="Arial"/>
                <w:b/>
                <w:sz w:val="18"/>
                <w:szCs w:val="18"/>
                <w:lang w:val="en-US"/>
              </w:rPr>
              <w:t>Lockdown 1: April 2020 through June 2020</w:t>
            </w:r>
          </w:p>
        </w:tc>
        <w:tc>
          <w:tcPr>
            <w:tcW w:w="1559" w:type="dxa"/>
          </w:tcPr>
          <w:p w14:paraId="06DFBBC8" w14:textId="77777777" w:rsidR="00A15828" w:rsidRPr="000962E1" w:rsidRDefault="00A15828" w:rsidP="00E16C4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 xml:space="preserve">Change </w:t>
            </w:r>
          </w:p>
        </w:tc>
        <w:tc>
          <w:tcPr>
            <w:tcW w:w="1276" w:type="dxa"/>
            <w:shd w:val="clear" w:color="auto" w:fill="auto"/>
          </w:tcPr>
          <w:p w14:paraId="503392BD" w14:textId="77777777" w:rsidR="00A15828" w:rsidRPr="000962E1" w:rsidRDefault="00A15828" w:rsidP="00E16C4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 w:rsidR="00A15828" w:rsidRPr="00160278" w14:paraId="072FBDD0" w14:textId="77777777" w:rsidTr="00452ADC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117120D1" w14:textId="77777777" w:rsidR="00A15828" w:rsidRPr="000962E1" w:rsidRDefault="00A15828" w:rsidP="00E16C42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Average no of patients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/ month 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C04BC8E" w14:textId="77777777" w:rsidR="00A15828" w:rsidRPr="00160278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0278">
              <w:rPr>
                <w:rFonts w:ascii="Arial" w:hAnsi="Arial" w:cs="Arial"/>
                <w:sz w:val="16"/>
                <w:szCs w:val="16"/>
                <w:lang w:val="en-US"/>
              </w:rPr>
              <w:t>7,118.1 (6,920.3-7,315.9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CC26A21" w14:textId="77777777" w:rsidR="00A15828" w:rsidRPr="00160278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0278">
              <w:rPr>
                <w:rFonts w:ascii="Arial" w:hAnsi="Arial" w:cs="Arial"/>
                <w:sz w:val="16"/>
                <w:szCs w:val="16"/>
                <w:lang w:val="en-US"/>
              </w:rPr>
              <w:t>6,172.0 (3,112.0-9,232.0)</w:t>
            </w:r>
          </w:p>
        </w:tc>
        <w:tc>
          <w:tcPr>
            <w:tcW w:w="1559" w:type="dxa"/>
            <w:vAlign w:val="center"/>
          </w:tcPr>
          <w:p w14:paraId="696E45F5" w14:textId="77777777" w:rsidR="00A15828" w:rsidRPr="00160278" w:rsidRDefault="00A15828" w:rsidP="00E16C42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160278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-13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7EBD44" w14:textId="77777777" w:rsidR="00A15828" w:rsidRPr="00160278" w:rsidRDefault="00A15828" w:rsidP="00E16C42">
            <w:pPr>
              <w:jc w:val="center"/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</w:pPr>
            <w:r w:rsidRPr="00160278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012</w:t>
            </w:r>
          </w:p>
        </w:tc>
      </w:tr>
      <w:tr w:rsidR="00A15828" w:rsidRPr="00160278" w14:paraId="0AAE6CFD" w14:textId="77777777" w:rsidTr="00452ADC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4D917B73" w14:textId="77777777" w:rsidR="00A15828" w:rsidRPr="000962E1" w:rsidRDefault="00A15828" w:rsidP="00E16C42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Operative/interventional procedure 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admissions / month  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139CF08" w14:textId="77777777" w:rsidR="00A15828" w:rsidRPr="00160278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0278">
              <w:rPr>
                <w:rFonts w:ascii="Arial" w:hAnsi="Arial" w:cs="Arial"/>
                <w:sz w:val="16"/>
                <w:szCs w:val="16"/>
                <w:lang w:val="en-US"/>
              </w:rPr>
              <w:t>2,241.2 (2,148.7-2,333.7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1C84119" w14:textId="77777777" w:rsidR="00A15828" w:rsidRPr="00160278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0278">
              <w:rPr>
                <w:rFonts w:ascii="Arial" w:hAnsi="Arial" w:cs="Arial"/>
                <w:sz w:val="16"/>
                <w:szCs w:val="16"/>
                <w:lang w:val="en-US"/>
              </w:rPr>
              <w:t>1,757.7 (825.4-2,690.0)</w:t>
            </w:r>
          </w:p>
        </w:tc>
        <w:tc>
          <w:tcPr>
            <w:tcW w:w="1559" w:type="dxa"/>
            <w:vAlign w:val="center"/>
          </w:tcPr>
          <w:p w14:paraId="7A7611BA" w14:textId="77777777" w:rsidR="00A15828" w:rsidRPr="00160278" w:rsidRDefault="00A15828" w:rsidP="00E16C42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160278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-21.6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930EE0" w14:textId="77777777" w:rsidR="00A15828" w:rsidRPr="00160278" w:rsidRDefault="00A15828" w:rsidP="00E16C42">
            <w:pPr>
              <w:jc w:val="center"/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</w:pPr>
            <w:r w:rsidRPr="00160278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003</w:t>
            </w:r>
          </w:p>
        </w:tc>
      </w:tr>
      <w:tr w:rsidR="00A15828" w:rsidRPr="001159A4" w14:paraId="258D8CDC" w14:textId="77777777" w:rsidTr="00452ADC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6097CF92" w14:textId="77777777" w:rsidR="00A15828" w:rsidRPr="000962E1" w:rsidRDefault="00A15828" w:rsidP="00E16C42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Emergency admissions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/ month  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B02ED94" w14:textId="77777777" w:rsidR="00A15828" w:rsidRPr="001159A4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59A4">
              <w:rPr>
                <w:rFonts w:ascii="Arial" w:hAnsi="Arial" w:cs="Arial"/>
                <w:sz w:val="16"/>
                <w:szCs w:val="16"/>
                <w:lang w:val="en-US"/>
              </w:rPr>
              <w:t>4.063.3 (3,827.4-4,299.2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A6122ED" w14:textId="77777777" w:rsidR="00A15828" w:rsidRPr="001159A4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159A4">
              <w:rPr>
                <w:rFonts w:ascii="Arial" w:hAnsi="Arial" w:cs="Arial"/>
                <w:sz w:val="16"/>
                <w:szCs w:val="16"/>
                <w:lang w:val="en-US"/>
              </w:rPr>
              <w:t>3,989.7 (2,303.5-5,675.8)</w:t>
            </w:r>
          </w:p>
        </w:tc>
        <w:tc>
          <w:tcPr>
            <w:tcW w:w="1559" w:type="dxa"/>
            <w:vAlign w:val="center"/>
          </w:tcPr>
          <w:p w14:paraId="7B85C7F8" w14:textId="77777777" w:rsidR="00A15828" w:rsidRPr="001159A4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159A4">
              <w:rPr>
                <w:rFonts w:ascii="Arial" w:hAnsi="Arial" w:cs="Arial"/>
                <w:b/>
                <w:sz w:val="16"/>
                <w:szCs w:val="16"/>
                <w:lang w:val="en-US"/>
              </w:rPr>
              <w:t>-1.8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556842" w14:textId="77777777" w:rsidR="00A15828" w:rsidRPr="001159A4" w:rsidRDefault="00A15828" w:rsidP="00E16C42">
            <w:pPr>
              <w:jc w:val="center"/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</w:pPr>
            <w:r w:rsidRPr="001159A4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834</w:t>
            </w:r>
          </w:p>
        </w:tc>
      </w:tr>
      <w:tr w:rsidR="00A15828" w:rsidRPr="006F0607" w14:paraId="1695580C" w14:textId="77777777" w:rsidTr="00452ADC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4261A871" w14:textId="77777777" w:rsidR="00A15828" w:rsidRPr="000962E1" w:rsidRDefault="00A15828" w:rsidP="00E16C42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Operative/interventional procedure in case of emergency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admissions / month  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787CCB2" w14:textId="77777777" w:rsidR="00A15828" w:rsidRPr="006F0607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0607">
              <w:rPr>
                <w:rFonts w:ascii="Arial" w:hAnsi="Arial" w:cs="Arial"/>
                <w:sz w:val="16"/>
                <w:szCs w:val="16"/>
                <w:lang w:val="en-US"/>
              </w:rPr>
              <w:t>918.7 (898.3-939.1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FC493BD" w14:textId="77777777" w:rsidR="00A15828" w:rsidRPr="006F0607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0607">
              <w:rPr>
                <w:rFonts w:ascii="Arial" w:hAnsi="Arial" w:cs="Arial"/>
                <w:sz w:val="16"/>
                <w:szCs w:val="16"/>
                <w:lang w:val="en-US"/>
              </w:rPr>
              <w:t>862.0 (661.2-1,062.8)</w:t>
            </w:r>
          </w:p>
        </w:tc>
        <w:tc>
          <w:tcPr>
            <w:tcW w:w="1559" w:type="dxa"/>
            <w:vAlign w:val="center"/>
          </w:tcPr>
          <w:p w14:paraId="6364BA03" w14:textId="77777777" w:rsidR="00A15828" w:rsidRPr="006F0607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6F0607">
              <w:rPr>
                <w:rFonts w:ascii="Arial" w:hAnsi="Arial" w:cs="Arial"/>
                <w:b/>
                <w:sz w:val="16"/>
                <w:szCs w:val="16"/>
                <w:lang w:val="en-US"/>
              </w:rPr>
              <w:t>-6.2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40E4C6" w14:textId="77777777" w:rsidR="00A15828" w:rsidRPr="006F0607" w:rsidRDefault="00A15828" w:rsidP="00E16C42">
            <w:pPr>
              <w:jc w:val="center"/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</w:pPr>
            <w:r w:rsidRPr="006F0607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085</w:t>
            </w:r>
          </w:p>
        </w:tc>
      </w:tr>
      <w:tr w:rsidR="00A15828" w:rsidRPr="00816791" w14:paraId="506D3956" w14:textId="77777777" w:rsidTr="00452ADC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7A5F8F36" w14:textId="77777777" w:rsidR="00A15828" w:rsidRPr="000962E1" w:rsidRDefault="00A15828" w:rsidP="00E16C42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Non-emergency admissions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/ month  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F05F611" w14:textId="77777777" w:rsidR="00A15828" w:rsidRPr="00816791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6791">
              <w:rPr>
                <w:rFonts w:ascii="Arial" w:hAnsi="Arial" w:cs="Arial"/>
                <w:sz w:val="16"/>
                <w:szCs w:val="16"/>
                <w:lang w:val="en-US"/>
              </w:rPr>
              <w:t>3,054.8 (2,954.8-3,154.8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2BDAFEF" w14:textId="77777777" w:rsidR="00A15828" w:rsidRPr="00816791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6791">
              <w:rPr>
                <w:rFonts w:ascii="Arial" w:hAnsi="Arial" w:cs="Arial"/>
                <w:sz w:val="16"/>
                <w:szCs w:val="16"/>
                <w:lang w:val="en-US"/>
              </w:rPr>
              <w:t>2,182.3 (807.1-3,557.6)</w:t>
            </w:r>
          </w:p>
        </w:tc>
        <w:tc>
          <w:tcPr>
            <w:tcW w:w="1559" w:type="dxa"/>
            <w:vAlign w:val="center"/>
          </w:tcPr>
          <w:p w14:paraId="221341C9" w14:textId="77777777" w:rsidR="00A15828" w:rsidRPr="00816791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16791">
              <w:rPr>
                <w:rFonts w:ascii="Arial" w:hAnsi="Arial" w:cs="Arial"/>
                <w:b/>
                <w:sz w:val="16"/>
                <w:szCs w:val="16"/>
                <w:lang w:val="en-US"/>
              </w:rPr>
              <w:t>-28.6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CF8D51" w14:textId="77777777" w:rsidR="00A15828" w:rsidRPr="00816791" w:rsidRDefault="00A15828" w:rsidP="00E16C42">
            <w:pPr>
              <w:jc w:val="center"/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</w:pPr>
            <w:r w:rsidRPr="00816791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</w:tr>
      <w:tr w:rsidR="00A15828" w:rsidRPr="009F0790" w14:paraId="5A3B5B38" w14:textId="77777777" w:rsidTr="00452ADC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093D7B14" w14:textId="77777777" w:rsidR="00A15828" w:rsidRPr="000962E1" w:rsidRDefault="00A15828" w:rsidP="00E16C42">
            <w:pPr>
              <w:rPr>
                <w:rFonts w:ascii="Arial" w:hAnsi="Arial" w:cs="Arial"/>
                <w:bCs/>
                <w:sz w:val="16"/>
                <w:szCs w:val="16"/>
                <w:highlight w:val="yellow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Operative/interventional procedure in case of non-emergency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admissions / month  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6A751C9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790">
              <w:rPr>
                <w:rFonts w:ascii="Arial" w:hAnsi="Arial" w:cs="Arial"/>
                <w:sz w:val="16"/>
                <w:szCs w:val="16"/>
                <w:lang w:val="en-US"/>
              </w:rPr>
              <w:t>1,322.5 (1,240.0-1,405.0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BF9433E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790">
              <w:rPr>
                <w:rFonts w:ascii="Arial" w:hAnsi="Arial" w:cs="Arial"/>
                <w:sz w:val="16"/>
                <w:szCs w:val="16"/>
                <w:lang w:val="en-US"/>
              </w:rPr>
              <w:t>895.7 (161.6-1,629.7)</w:t>
            </w:r>
          </w:p>
        </w:tc>
        <w:tc>
          <w:tcPr>
            <w:tcW w:w="1559" w:type="dxa"/>
            <w:vAlign w:val="center"/>
          </w:tcPr>
          <w:p w14:paraId="14957658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F0790">
              <w:rPr>
                <w:rFonts w:ascii="Arial" w:hAnsi="Arial" w:cs="Arial"/>
                <w:b/>
                <w:sz w:val="16"/>
                <w:szCs w:val="16"/>
                <w:lang w:val="en-US"/>
              </w:rPr>
              <w:t>-32.3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E9D91F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</w:pPr>
            <w:r w:rsidRPr="009F0790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002</w:t>
            </w:r>
          </w:p>
        </w:tc>
      </w:tr>
      <w:tr w:rsidR="00A15828" w:rsidRPr="009F0790" w14:paraId="4628AD75" w14:textId="77777777" w:rsidTr="00E16C42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32274ED5" w14:textId="77777777" w:rsidR="00A15828" w:rsidRPr="000962E1" w:rsidRDefault="00A15828" w:rsidP="00E16C4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290812E7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44E2">
              <w:rPr>
                <w:rFonts w:ascii="Arial" w:hAnsi="Arial" w:cs="Arial"/>
                <w:b/>
                <w:sz w:val="18"/>
                <w:szCs w:val="18"/>
                <w:lang w:val="en-US"/>
              </w:rPr>
              <w:t>Reference to lockdown 2: Years 2012 – 2019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5C9F35F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44E2">
              <w:rPr>
                <w:rFonts w:ascii="Arial" w:hAnsi="Arial" w:cs="Arial"/>
                <w:b/>
                <w:sz w:val="18"/>
                <w:szCs w:val="18"/>
                <w:lang w:val="en-US"/>
              </w:rPr>
              <w:t>Lockdown 2: October 2020 through May 2021</w:t>
            </w:r>
          </w:p>
        </w:tc>
        <w:tc>
          <w:tcPr>
            <w:tcW w:w="1559" w:type="dxa"/>
            <w:vAlign w:val="center"/>
          </w:tcPr>
          <w:p w14:paraId="1F8A59FB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9AABD31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</w:pPr>
          </w:p>
        </w:tc>
      </w:tr>
      <w:tr w:rsidR="00A15828" w:rsidRPr="009F0790" w14:paraId="14C90520" w14:textId="77777777" w:rsidTr="00452ADC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2193453C" w14:textId="77777777" w:rsidR="00A15828" w:rsidRPr="000962E1" w:rsidRDefault="00A15828" w:rsidP="00E16C4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Average no of patients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/ month 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9D3DF92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411">
              <w:rPr>
                <w:rFonts w:ascii="Arial" w:hAnsi="Arial" w:cs="Arial"/>
                <w:bCs/>
                <w:sz w:val="16"/>
                <w:szCs w:val="16"/>
                <w:lang w:val="en-US"/>
              </w:rPr>
              <w:t>6,917.3 (6,779.7-7,054.9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034B689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411">
              <w:rPr>
                <w:rFonts w:ascii="Arial" w:hAnsi="Arial" w:cs="Arial"/>
                <w:bCs/>
                <w:sz w:val="16"/>
                <w:szCs w:val="16"/>
                <w:lang w:val="en-US"/>
              </w:rPr>
              <w:t>5,988.5 (5,366.4-6,610.6)</w:t>
            </w:r>
          </w:p>
        </w:tc>
        <w:tc>
          <w:tcPr>
            <w:tcW w:w="1559" w:type="dxa"/>
            <w:vAlign w:val="center"/>
          </w:tcPr>
          <w:p w14:paraId="414B7F16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-13.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573641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</w:pPr>
            <w:r w:rsidRPr="00582411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</w:tr>
      <w:tr w:rsidR="00A15828" w:rsidRPr="009F0790" w14:paraId="4C55D53F" w14:textId="77777777" w:rsidTr="00452ADC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7ED66839" w14:textId="77777777" w:rsidR="00A15828" w:rsidRPr="000962E1" w:rsidRDefault="00A15828" w:rsidP="00E16C4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Operative/interventional procedure 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admissions / month  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2695D7A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011F">
              <w:rPr>
                <w:rFonts w:ascii="Arial" w:hAnsi="Arial" w:cs="Arial"/>
                <w:sz w:val="16"/>
                <w:szCs w:val="16"/>
                <w:lang w:val="en-US"/>
              </w:rPr>
              <w:t>2,290.2 (2,190.2-2,390.1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F33D415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011F">
              <w:rPr>
                <w:rFonts w:ascii="Arial" w:hAnsi="Arial" w:cs="Arial"/>
                <w:sz w:val="16"/>
                <w:szCs w:val="16"/>
                <w:lang w:val="en-US"/>
              </w:rPr>
              <w:t>1,777.3 (1,557.0-1,996.5)</w:t>
            </w:r>
          </w:p>
        </w:tc>
        <w:tc>
          <w:tcPr>
            <w:tcW w:w="1559" w:type="dxa"/>
            <w:vAlign w:val="center"/>
          </w:tcPr>
          <w:p w14:paraId="225BFD67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-22.4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1525BF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</w:pPr>
            <w:r w:rsidRPr="007A011F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</w:tr>
      <w:tr w:rsidR="00A15828" w:rsidRPr="009F0790" w14:paraId="37F5DCAA" w14:textId="77777777" w:rsidTr="00452ADC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13E2A8F5" w14:textId="77777777" w:rsidR="00A15828" w:rsidRPr="000962E1" w:rsidRDefault="00A15828" w:rsidP="00E16C4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Emergency admissions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/ month  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9787506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411">
              <w:rPr>
                <w:rFonts w:ascii="Arial" w:hAnsi="Arial" w:cs="Arial"/>
                <w:sz w:val="16"/>
                <w:szCs w:val="16"/>
                <w:lang w:val="en-US"/>
              </w:rPr>
              <w:t>3,846.2 (3,717.4-3,975.0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D2E65F6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411">
              <w:rPr>
                <w:rFonts w:ascii="Arial" w:hAnsi="Arial" w:cs="Arial"/>
                <w:sz w:val="16"/>
                <w:szCs w:val="16"/>
                <w:lang w:val="en-US"/>
              </w:rPr>
              <w:t>3,740.6 (3,387.6-4,093.7)</w:t>
            </w:r>
          </w:p>
        </w:tc>
        <w:tc>
          <w:tcPr>
            <w:tcW w:w="1559" w:type="dxa"/>
            <w:vAlign w:val="center"/>
          </w:tcPr>
          <w:p w14:paraId="180A4EBC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-2.7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7B36E5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</w:pPr>
            <w:r w:rsidRPr="00582411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580</w:t>
            </w:r>
          </w:p>
        </w:tc>
      </w:tr>
      <w:tr w:rsidR="00A15828" w:rsidRPr="009F0790" w14:paraId="21DB22B3" w14:textId="77777777" w:rsidTr="00452ADC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6E1F27B1" w14:textId="77777777" w:rsidR="00A15828" w:rsidRPr="000962E1" w:rsidRDefault="00A15828" w:rsidP="00E16C4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Operative/interventional procedure in case of emergency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admissions / month  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C42AB82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411">
              <w:rPr>
                <w:rFonts w:ascii="Arial" w:hAnsi="Arial" w:cs="Arial"/>
                <w:sz w:val="16"/>
                <w:szCs w:val="16"/>
                <w:lang w:val="en-US"/>
              </w:rPr>
              <w:t>884.6 (863.9-904.2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4BA7DF4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411">
              <w:rPr>
                <w:rFonts w:ascii="Arial" w:hAnsi="Arial" w:cs="Arial"/>
                <w:sz w:val="16"/>
                <w:szCs w:val="16"/>
                <w:lang w:val="en-US"/>
              </w:rPr>
              <w:t>795.1 (725.0-865.2)</w:t>
            </w:r>
          </w:p>
        </w:tc>
        <w:tc>
          <w:tcPr>
            <w:tcW w:w="1559" w:type="dxa"/>
            <w:vAlign w:val="center"/>
          </w:tcPr>
          <w:p w14:paraId="617EF0C6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-10.1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E7D4CA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</w:pPr>
            <w:r w:rsidRPr="00582411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005</w:t>
            </w:r>
          </w:p>
        </w:tc>
      </w:tr>
      <w:tr w:rsidR="00A15828" w:rsidRPr="009F0790" w14:paraId="687C2822" w14:textId="77777777" w:rsidTr="00452ADC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6ECEF448" w14:textId="77777777" w:rsidR="00A15828" w:rsidRPr="000962E1" w:rsidRDefault="00A15828" w:rsidP="00E16C4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Non-emergency admissions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/ month  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47E6465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011F">
              <w:rPr>
                <w:rFonts w:ascii="Arial" w:hAnsi="Arial" w:cs="Arial"/>
                <w:sz w:val="16"/>
                <w:szCs w:val="16"/>
                <w:lang w:val="en-US"/>
              </w:rPr>
              <w:t>3,071.1 (2,966.8-3,175.4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FDE4271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011F">
              <w:rPr>
                <w:rFonts w:ascii="Arial" w:hAnsi="Arial" w:cs="Arial"/>
                <w:sz w:val="16"/>
                <w:szCs w:val="16"/>
                <w:lang w:val="en-US"/>
              </w:rPr>
              <w:t>2,247.9 (1,946.0-2,549.7)</w:t>
            </w:r>
          </w:p>
        </w:tc>
        <w:tc>
          <w:tcPr>
            <w:tcW w:w="1559" w:type="dxa"/>
            <w:vAlign w:val="center"/>
          </w:tcPr>
          <w:p w14:paraId="1CA7DB65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-26.8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986C35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</w:pPr>
            <w:r w:rsidRPr="00834366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</w:tr>
      <w:tr w:rsidR="00A15828" w:rsidRPr="009F0790" w14:paraId="02889DEE" w14:textId="77777777" w:rsidTr="00452ADC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7E1C9C5B" w14:textId="77777777" w:rsidR="00A15828" w:rsidRPr="000962E1" w:rsidRDefault="00A15828" w:rsidP="00E16C4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Operative/interventional procedure in case of non-emergency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admissions / month  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AA74080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011F">
              <w:rPr>
                <w:rFonts w:ascii="Arial" w:hAnsi="Arial" w:cs="Arial"/>
                <w:sz w:val="16"/>
                <w:szCs w:val="16"/>
                <w:lang w:val="en-US"/>
              </w:rPr>
              <w:t>1,405.6 (1,323.3-1,487.9)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D6248A3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011F">
              <w:rPr>
                <w:rFonts w:ascii="Arial" w:hAnsi="Arial" w:cs="Arial"/>
                <w:sz w:val="16"/>
                <w:szCs w:val="16"/>
                <w:lang w:val="en-US"/>
              </w:rPr>
              <w:t>982.1 (815.8-1,148.5)</w:t>
            </w:r>
          </w:p>
        </w:tc>
        <w:tc>
          <w:tcPr>
            <w:tcW w:w="1559" w:type="dxa"/>
            <w:vAlign w:val="center"/>
          </w:tcPr>
          <w:p w14:paraId="6E8982C2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-30.1%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6A3BE5" w14:textId="77777777" w:rsidR="00A15828" w:rsidRPr="009F0790" w:rsidRDefault="00A15828" w:rsidP="00E16C42">
            <w:pPr>
              <w:jc w:val="center"/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</w:pPr>
            <w:r w:rsidRPr="00834366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</w:tr>
    </w:tbl>
    <w:p w14:paraId="4E1F6FDA" w14:textId="77777777" w:rsidR="00A15828" w:rsidRDefault="00A15828" w:rsidP="00A15828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bCs/>
          <w:sz w:val="16"/>
          <w:szCs w:val="16"/>
          <w:lang w:val="en-US"/>
        </w:rPr>
        <w:t>Supp. Table 2</w:t>
      </w:r>
      <w:r w:rsidRPr="000962E1">
        <w:rPr>
          <w:rFonts w:ascii="Arial" w:hAnsi="Arial" w:cs="Arial"/>
          <w:b/>
          <w:bCs/>
          <w:sz w:val="16"/>
          <w:szCs w:val="16"/>
          <w:lang w:val="en-US"/>
        </w:rPr>
        <w:t xml:space="preserve">: </w:t>
      </w:r>
      <w:r>
        <w:rPr>
          <w:rFonts w:ascii="Arial" w:hAnsi="Arial" w:cs="Arial"/>
          <w:b/>
          <w:bCs/>
          <w:sz w:val="16"/>
          <w:szCs w:val="16"/>
          <w:lang w:val="en-US"/>
        </w:rPr>
        <w:t xml:space="preserve">Admissions and procedures: </w:t>
      </w:r>
      <w:r>
        <w:rPr>
          <w:rFonts w:ascii="Arial" w:hAnsi="Arial" w:cs="Arial"/>
          <w:sz w:val="16"/>
          <w:szCs w:val="16"/>
          <w:lang w:val="en-US"/>
        </w:rPr>
        <w:t>n</w:t>
      </w:r>
      <w:r w:rsidRPr="000962E1">
        <w:rPr>
          <w:rFonts w:ascii="Arial" w:hAnsi="Arial" w:cs="Arial"/>
          <w:sz w:val="16"/>
          <w:szCs w:val="16"/>
          <w:lang w:val="en-US"/>
        </w:rPr>
        <w:t>umbers and rates with change</w:t>
      </w:r>
      <w:r>
        <w:rPr>
          <w:rFonts w:ascii="Arial" w:hAnsi="Arial" w:cs="Arial"/>
          <w:sz w:val="16"/>
          <w:szCs w:val="16"/>
          <w:lang w:val="en-US"/>
        </w:rPr>
        <w:t xml:space="preserve"> during periods of interest (lockdown periods)</w:t>
      </w:r>
      <w:r w:rsidRPr="000962E1">
        <w:rPr>
          <w:rFonts w:ascii="Arial" w:hAnsi="Arial" w:cs="Arial"/>
          <w:sz w:val="16"/>
          <w:szCs w:val="16"/>
          <w:lang w:val="en-US"/>
        </w:rPr>
        <w:t>. p values stem from student's t-test.</w:t>
      </w:r>
      <w:r w:rsidRPr="000962E1">
        <w:rPr>
          <w:sz w:val="16"/>
          <w:szCs w:val="16"/>
          <w:lang w:val="en-US"/>
        </w:rPr>
        <w:t xml:space="preserve"> </w:t>
      </w:r>
      <w:r w:rsidRPr="000962E1">
        <w:rPr>
          <w:rFonts w:ascii="Arial" w:hAnsi="Arial" w:cs="Arial"/>
          <w:sz w:val="16"/>
          <w:szCs w:val="16"/>
          <w:lang w:val="en-US"/>
        </w:rPr>
        <w:t xml:space="preserve">Numbers in () represent 95% Confidence Interval. </w:t>
      </w:r>
      <w:r>
        <w:rPr>
          <w:rFonts w:ascii="Arial" w:hAnsi="Arial" w:cs="Arial"/>
          <w:sz w:val="16"/>
          <w:szCs w:val="16"/>
          <w:lang w:val="en-US"/>
        </w:rPr>
        <w:t xml:space="preserve">Date per 100,000 people in Table 3 and Table 4. </w:t>
      </w:r>
    </w:p>
    <w:p w14:paraId="2712E779" w14:textId="77777777" w:rsidR="00A15828" w:rsidRDefault="00A15828" w:rsidP="00A15828">
      <w:pPr>
        <w:rPr>
          <w:rFonts w:ascii="Arial" w:hAnsi="Arial" w:cs="Arial"/>
          <w:sz w:val="16"/>
          <w:szCs w:val="16"/>
          <w:lang w:val="en-US"/>
        </w:rPr>
      </w:pPr>
    </w:p>
    <w:p w14:paraId="1B46DF4E" w14:textId="77777777" w:rsidR="00A15828" w:rsidRDefault="00A15828" w:rsidP="00A15828">
      <w:pPr>
        <w:rPr>
          <w:rFonts w:ascii="Arial" w:hAnsi="Arial" w:cs="Arial"/>
          <w:sz w:val="16"/>
          <w:szCs w:val="16"/>
          <w:lang w:val="en-US"/>
        </w:rPr>
      </w:pPr>
    </w:p>
    <w:p w14:paraId="08F17EB8" w14:textId="77777777" w:rsidR="00A15828" w:rsidRDefault="00A15828" w:rsidP="00A15828">
      <w:pPr>
        <w:rPr>
          <w:rFonts w:ascii="Arial" w:hAnsi="Arial" w:cs="Arial"/>
          <w:sz w:val="16"/>
          <w:szCs w:val="16"/>
          <w:lang w:val="en-US"/>
        </w:rPr>
      </w:pPr>
    </w:p>
    <w:tbl>
      <w:tblPr>
        <w:tblpPr w:leftFromText="141" w:rightFromText="141" w:vertAnchor="text" w:horzAnchor="margin" w:tblpY="-22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14"/>
        <w:gridCol w:w="2126"/>
        <w:gridCol w:w="1985"/>
        <w:gridCol w:w="1494"/>
        <w:gridCol w:w="1199"/>
        <w:gridCol w:w="1984"/>
        <w:gridCol w:w="1421"/>
        <w:gridCol w:w="706"/>
      </w:tblGrid>
      <w:tr w:rsidR="00A15828" w:rsidRPr="003C6E7E" w14:paraId="66DCD3E4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339701FB" w14:textId="77777777" w:rsidR="00A15828" w:rsidRPr="008A36FA" w:rsidRDefault="00A15828" w:rsidP="00E16C4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14:paraId="4333C94F" w14:textId="77777777" w:rsidR="00A15828" w:rsidRPr="000962E1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Previous years (01-12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/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2012-2019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4BEAE59" w14:textId="77777777" w:rsidR="00A15828" w:rsidRPr="000962E1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The year 2020 (01-12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/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2020)</w:t>
            </w:r>
          </w:p>
        </w:tc>
        <w:tc>
          <w:tcPr>
            <w:tcW w:w="1494" w:type="dxa"/>
          </w:tcPr>
          <w:p w14:paraId="12334D39" w14:textId="77777777" w:rsidR="00A15828" w:rsidRPr="000962E1" w:rsidRDefault="00A15828" w:rsidP="00E16C42">
            <w:pPr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Change</w:t>
            </w:r>
            <w:r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: 2012-19 to 2020</w:t>
            </w:r>
          </w:p>
        </w:tc>
        <w:tc>
          <w:tcPr>
            <w:tcW w:w="1199" w:type="dxa"/>
          </w:tcPr>
          <w:p w14:paraId="552642B9" w14:textId="77777777" w:rsidR="00A15828" w:rsidRPr="000962E1" w:rsidRDefault="00A15828" w:rsidP="00E16C42">
            <w:pPr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984" w:type="dxa"/>
            <w:vAlign w:val="bottom"/>
          </w:tcPr>
          <w:p w14:paraId="37DA83D5" w14:textId="77777777" w:rsidR="00A15828" w:rsidRPr="000962E1" w:rsidRDefault="00A15828" w:rsidP="00E16C42">
            <w:pPr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The year 202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01-12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/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202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21" w:type="dxa"/>
          </w:tcPr>
          <w:p w14:paraId="550046F0" w14:textId="77777777" w:rsidR="00A15828" w:rsidRPr="000962E1" w:rsidRDefault="00A15828" w:rsidP="00E16C42">
            <w:pPr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Change</w:t>
            </w:r>
            <w:r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: 2012-19 to 2021</w:t>
            </w:r>
          </w:p>
        </w:tc>
        <w:tc>
          <w:tcPr>
            <w:tcW w:w="706" w:type="dxa"/>
          </w:tcPr>
          <w:p w14:paraId="06AE46BF" w14:textId="77777777" w:rsidR="00A15828" w:rsidRPr="000962E1" w:rsidRDefault="00A15828" w:rsidP="00E16C42">
            <w:pPr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 w:rsidR="00A15828" w:rsidRPr="003C6E7E" w14:paraId="32BFA4CE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40B9CF1C" w14:textId="77777777" w:rsidR="00A15828" w:rsidRPr="000962E1" w:rsidRDefault="00A15828" w:rsidP="00E16C42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Average no of patients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/ month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4B339F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7,116.3 (6,995.1-7,237.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083B6B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6,648.8 (5,985.2-7,312.4)</w:t>
            </w:r>
          </w:p>
        </w:tc>
        <w:tc>
          <w:tcPr>
            <w:tcW w:w="1494" w:type="dxa"/>
            <w:vAlign w:val="center"/>
          </w:tcPr>
          <w:p w14:paraId="41DC5DD9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  <w:t>-6.6%</w:t>
            </w:r>
          </w:p>
        </w:tc>
        <w:tc>
          <w:tcPr>
            <w:tcW w:w="1199" w:type="dxa"/>
            <w:vAlign w:val="center"/>
          </w:tcPr>
          <w:p w14:paraId="3E092FD7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022</w:t>
            </w:r>
          </w:p>
        </w:tc>
        <w:tc>
          <w:tcPr>
            <w:tcW w:w="1984" w:type="dxa"/>
            <w:vAlign w:val="center"/>
          </w:tcPr>
          <w:p w14:paraId="017D1510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6,429.3 (5,755.0-7,103.6)</w:t>
            </w:r>
          </w:p>
        </w:tc>
        <w:tc>
          <w:tcPr>
            <w:tcW w:w="1421" w:type="dxa"/>
            <w:vAlign w:val="center"/>
          </w:tcPr>
          <w:p w14:paraId="369DC501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  <w:t>-9.7%</w:t>
            </w:r>
          </w:p>
        </w:tc>
        <w:tc>
          <w:tcPr>
            <w:tcW w:w="706" w:type="dxa"/>
            <w:vAlign w:val="center"/>
          </w:tcPr>
          <w:p w14:paraId="5D9B8810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001</w:t>
            </w:r>
          </w:p>
        </w:tc>
      </w:tr>
      <w:tr w:rsidR="00A15828" w:rsidRPr="00552127" w14:paraId="0A1FBF50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7D224840" w14:textId="77777777" w:rsidR="00A15828" w:rsidRPr="000962E1" w:rsidRDefault="00A15828" w:rsidP="00E16C42">
            <w:pPr>
              <w:ind w:left="708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Average no of patients / month 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per 100,000 people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3AC227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8.67 (8.53-8.8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37123C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8.00 (7.20-8.79)</w:t>
            </w:r>
          </w:p>
        </w:tc>
        <w:tc>
          <w:tcPr>
            <w:tcW w:w="1494" w:type="dxa"/>
            <w:vAlign w:val="center"/>
          </w:tcPr>
          <w:p w14:paraId="1FC346E4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  <w:t>-7.7%</w:t>
            </w:r>
          </w:p>
        </w:tc>
        <w:tc>
          <w:tcPr>
            <w:tcW w:w="1199" w:type="dxa"/>
            <w:vAlign w:val="center"/>
          </w:tcPr>
          <w:p w14:paraId="21834A0F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004</w:t>
            </w:r>
          </w:p>
        </w:tc>
        <w:tc>
          <w:tcPr>
            <w:tcW w:w="1984" w:type="dxa"/>
            <w:vAlign w:val="center"/>
          </w:tcPr>
          <w:p w14:paraId="44BCE1E3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7.72 (6.91-8.53)</w:t>
            </w:r>
          </w:p>
        </w:tc>
        <w:tc>
          <w:tcPr>
            <w:tcW w:w="1421" w:type="dxa"/>
            <w:vAlign w:val="center"/>
          </w:tcPr>
          <w:p w14:paraId="1D32A366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</w:rPr>
              <w:t>-</w:t>
            </w:r>
            <w:r w:rsidRPr="003722F9"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  <w:t>11.0%</w:t>
            </w:r>
          </w:p>
        </w:tc>
        <w:tc>
          <w:tcPr>
            <w:tcW w:w="706" w:type="dxa"/>
            <w:vAlign w:val="center"/>
          </w:tcPr>
          <w:p w14:paraId="3AB3430B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</w:tr>
      <w:tr w:rsidR="00A15828" w:rsidRPr="00552127" w14:paraId="576E5851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7EFB0A05" w14:textId="77777777" w:rsidR="00A15828" w:rsidRPr="000962E1" w:rsidRDefault="00A15828" w:rsidP="00E16C42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Operative/interventional procedure 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admissions / month 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FBC573A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2,274.8 (2,204.5-2,345.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6B3E2F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1,900.3 (1,679.8-2,120.7)</w:t>
            </w:r>
          </w:p>
        </w:tc>
        <w:tc>
          <w:tcPr>
            <w:tcW w:w="1494" w:type="dxa"/>
            <w:vAlign w:val="center"/>
          </w:tcPr>
          <w:p w14:paraId="683D837D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  <w:t>-16.5%</w:t>
            </w:r>
          </w:p>
        </w:tc>
        <w:tc>
          <w:tcPr>
            <w:tcW w:w="1199" w:type="dxa"/>
            <w:vAlign w:val="center"/>
          </w:tcPr>
          <w:p w14:paraId="1AEA3A57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1984" w:type="dxa"/>
            <w:vAlign w:val="center"/>
          </w:tcPr>
          <w:p w14:paraId="26CCCC9C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1,824.3 (1,627.5-2,021.1)</w:t>
            </w:r>
          </w:p>
        </w:tc>
        <w:tc>
          <w:tcPr>
            <w:tcW w:w="1421" w:type="dxa"/>
            <w:vAlign w:val="center"/>
          </w:tcPr>
          <w:p w14:paraId="19D24E92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  <w:t>-19.8%</w:t>
            </w:r>
          </w:p>
        </w:tc>
        <w:tc>
          <w:tcPr>
            <w:tcW w:w="706" w:type="dxa"/>
            <w:vAlign w:val="center"/>
          </w:tcPr>
          <w:p w14:paraId="341CFEF9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</w:tr>
      <w:tr w:rsidR="00A15828" w:rsidRPr="00552127" w14:paraId="1DDB11CE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3F3F0EAA" w14:textId="77777777" w:rsidR="00A15828" w:rsidRPr="000962E1" w:rsidRDefault="00A15828" w:rsidP="00E16C42">
            <w:pPr>
              <w:ind w:left="708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Operative/interventional procedure / month 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per 100,000 people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227788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2.78 (2.69-2.8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508C33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2.29 (2.02-2.55)</w:t>
            </w:r>
          </w:p>
        </w:tc>
        <w:tc>
          <w:tcPr>
            <w:tcW w:w="1494" w:type="dxa"/>
            <w:vAlign w:val="center"/>
          </w:tcPr>
          <w:p w14:paraId="771F5AAA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  <w:t>-17.6%</w:t>
            </w:r>
          </w:p>
        </w:tc>
        <w:tc>
          <w:tcPr>
            <w:tcW w:w="1199" w:type="dxa"/>
            <w:vAlign w:val="center"/>
          </w:tcPr>
          <w:p w14:paraId="08E6194F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E658E63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2.19 (1.96-2.43)</w:t>
            </w:r>
          </w:p>
        </w:tc>
        <w:tc>
          <w:tcPr>
            <w:tcW w:w="1421" w:type="dxa"/>
            <w:vAlign w:val="center"/>
          </w:tcPr>
          <w:p w14:paraId="19146FFE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  <w:t>-21.2%</w:t>
            </w:r>
          </w:p>
        </w:tc>
        <w:tc>
          <w:tcPr>
            <w:tcW w:w="706" w:type="dxa"/>
            <w:vAlign w:val="center"/>
          </w:tcPr>
          <w:p w14:paraId="401918D9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</w:tr>
      <w:tr w:rsidR="00A15828" w:rsidRPr="003C6E7E" w14:paraId="10654A80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7846BE8F" w14:textId="77777777" w:rsidR="00A15828" w:rsidRPr="000962E1" w:rsidRDefault="00A15828" w:rsidP="00E16C42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Emergency admissions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/ month 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D097307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4,011.4 (3,893.5-4,129.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8EAFC7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4,159.9 (3,793.6-4,526.3)</w:t>
            </w:r>
          </w:p>
        </w:tc>
        <w:tc>
          <w:tcPr>
            <w:tcW w:w="1494" w:type="dxa"/>
            <w:vAlign w:val="center"/>
          </w:tcPr>
          <w:p w14:paraId="42FA5623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+3.7%</w:t>
            </w:r>
          </w:p>
        </w:tc>
        <w:tc>
          <w:tcPr>
            <w:tcW w:w="1199" w:type="dxa"/>
            <w:vAlign w:val="center"/>
          </w:tcPr>
          <w:p w14:paraId="18C74579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406</w:t>
            </w:r>
          </w:p>
        </w:tc>
        <w:tc>
          <w:tcPr>
            <w:tcW w:w="1984" w:type="dxa"/>
            <w:vAlign w:val="center"/>
          </w:tcPr>
          <w:p w14:paraId="2FC0F4BF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4,080.7 (3,627.0-4,534.4)</w:t>
            </w:r>
          </w:p>
        </w:tc>
        <w:tc>
          <w:tcPr>
            <w:tcW w:w="1421" w:type="dxa"/>
            <w:vAlign w:val="center"/>
          </w:tcPr>
          <w:p w14:paraId="187A094C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+1.7%</w:t>
            </w:r>
          </w:p>
        </w:tc>
        <w:tc>
          <w:tcPr>
            <w:tcW w:w="706" w:type="dxa"/>
            <w:vAlign w:val="center"/>
          </w:tcPr>
          <w:p w14:paraId="1CC36E25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706</w:t>
            </w:r>
          </w:p>
        </w:tc>
      </w:tr>
      <w:tr w:rsidR="00A15828" w:rsidRPr="003C6E7E" w14:paraId="55DA263B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18E7C7CD" w14:textId="77777777" w:rsidR="00A15828" w:rsidRPr="000962E1" w:rsidRDefault="00A15828" w:rsidP="00E16C42">
            <w:pPr>
              <w:ind w:left="708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>Emergency admissions / month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er 100,000 people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E8B8E6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4.88 (4.75-5.0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0A1697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5.00 (4.56-5.44)</w:t>
            </w:r>
          </w:p>
        </w:tc>
        <w:tc>
          <w:tcPr>
            <w:tcW w:w="1494" w:type="dxa"/>
            <w:vAlign w:val="center"/>
          </w:tcPr>
          <w:p w14:paraId="4B1159D3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+2.5%</w:t>
            </w:r>
          </w:p>
        </w:tc>
        <w:tc>
          <w:tcPr>
            <w:tcW w:w="1199" w:type="dxa"/>
            <w:vAlign w:val="center"/>
          </w:tcPr>
          <w:p w14:paraId="73AFCB9E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565</w:t>
            </w:r>
          </w:p>
        </w:tc>
        <w:tc>
          <w:tcPr>
            <w:tcW w:w="1984" w:type="dxa"/>
            <w:vAlign w:val="center"/>
          </w:tcPr>
          <w:p w14:paraId="3A234FAE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4.90 (4.36-5.45)</w:t>
            </w:r>
          </w:p>
        </w:tc>
        <w:tc>
          <w:tcPr>
            <w:tcW w:w="1421" w:type="dxa"/>
            <w:vAlign w:val="center"/>
          </w:tcPr>
          <w:p w14:paraId="77B4939C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+0.4%</w:t>
            </w:r>
          </w:p>
        </w:tc>
        <w:tc>
          <w:tcPr>
            <w:tcW w:w="706" w:type="dxa"/>
            <w:vAlign w:val="center"/>
          </w:tcPr>
          <w:p w14:paraId="658FB9DC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933</w:t>
            </w:r>
          </w:p>
        </w:tc>
      </w:tr>
      <w:tr w:rsidR="00A15828" w:rsidRPr="003C6E7E" w14:paraId="3074B8EF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2CF98232" w14:textId="77777777" w:rsidR="00A15828" w:rsidRPr="000962E1" w:rsidRDefault="00A15828" w:rsidP="00E16C42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Operative/interventional procedure in case of emergency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admissions / month 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B048D0E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902.7 (887.1-918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A44A91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842.6 (780.7-904.5)</w:t>
            </w:r>
          </w:p>
        </w:tc>
        <w:tc>
          <w:tcPr>
            <w:tcW w:w="1494" w:type="dxa"/>
            <w:vAlign w:val="center"/>
          </w:tcPr>
          <w:p w14:paraId="51CD9FE0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6.7%</w:t>
            </w:r>
          </w:p>
        </w:tc>
        <w:tc>
          <w:tcPr>
            <w:tcW w:w="1199" w:type="dxa"/>
            <w:vAlign w:val="center"/>
          </w:tcPr>
          <w:p w14:paraId="587B3050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015</w:t>
            </w:r>
          </w:p>
        </w:tc>
        <w:tc>
          <w:tcPr>
            <w:tcW w:w="1984" w:type="dxa"/>
            <w:vAlign w:val="center"/>
          </w:tcPr>
          <w:p w14:paraId="08F94209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825.3 (734.6-916.1)</w:t>
            </w:r>
          </w:p>
        </w:tc>
        <w:tc>
          <w:tcPr>
            <w:tcW w:w="1421" w:type="dxa"/>
            <w:vAlign w:val="center"/>
          </w:tcPr>
          <w:p w14:paraId="5D6705FF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8.6%</w:t>
            </w:r>
          </w:p>
        </w:tc>
        <w:tc>
          <w:tcPr>
            <w:tcW w:w="706" w:type="dxa"/>
            <w:vAlign w:val="center"/>
          </w:tcPr>
          <w:p w14:paraId="545DE05A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004</w:t>
            </w:r>
          </w:p>
        </w:tc>
      </w:tr>
      <w:tr w:rsidR="00A15828" w:rsidRPr="003C6E7E" w14:paraId="5E995CDB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08E7734E" w14:textId="77777777" w:rsidR="00A15828" w:rsidRPr="000962E1" w:rsidRDefault="00A15828" w:rsidP="00E16C42">
            <w:pPr>
              <w:ind w:left="708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Operative/interventional procedure in case of emergency admissions / month 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per 100,000 people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3F3FF1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1.10 (1.08-1.1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84DAC4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1.01 (0.94-1.09)</w:t>
            </w:r>
          </w:p>
        </w:tc>
        <w:tc>
          <w:tcPr>
            <w:tcW w:w="1494" w:type="dxa"/>
            <w:vAlign w:val="center"/>
          </w:tcPr>
          <w:p w14:paraId="66C95F5A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8.2%</w:t>
            </w:r>
          </w:p>
        </w:tc>
        <w:tc>
          <w:tcPr>
            <w:tcW w:w="1199" w:type="dxa"/>
            <w:vAlign w:val="center"/>
          </w:tcPr>
          <w:p w14:paraId="565BEAD7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005</w:t>
            </w:r>
          </w:p>
        </w:tc>
        <w:tc>
          <w:tcPr>
            <w:tcW w:w="1984" w:type="dxa"/>
            <w:vAlign w:val="center"/>
          </w:tcPr>
          <w:p w14:paraId="1F4D3092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0.99 (0.88-1.10)</w:t>
            </w:r>
          </w:p>
        </w:tc>
        <w:tc>
          <w:tcPr>
            <w:tcW w:w="1421" w:type="dxa"/>
            <w:vAlign w:val="center"/>
          </w:tcPr>
          <w:p w14:paraId="6F4D0B2E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10.0%</w:t>
            </w:r>
          </w:p>
        </w:tc>
        <w:tc>
          <w:tcPr>
            <w:tcW w:w="706" w:type="dxa"/>
            <w:vAlign w:val="center"/>
          </w:tcPr>
          <w:p w14:paraId="79B2E21D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001</w:t>
            </w:r>
          </w:p>
        </w:tc>
      </w:tr>
      <w:tr w:rsidR="00A15828" w:rsidRPr="003C6E7E" w14:paraId="40FE8E38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3C8C342C" w14:textId="77777777" w:rsidR="00A15828" w:rsidRPr="000962E1" w:rsidRDefault="00A15828" w:rsidP="00E16C42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Non-emergency admissions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/ month 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9BA4410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3,104.8 (3,031.0-3,178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D20FFA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2,488.9 (2,169.0-2,808.9)</w:t>
            </w:r>
          </w:p>
        </w:tc>
        <w:tc>
          <w:tcPr>
            <w:tcW w:w="1494" w:type="dxa"/>
            <w:vAlign w:val="center"/>
          </w:tcPr>
          <w:p w14:paraId="7ABBAE74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19.8%</w:t>
            </w:r>
          </w:p>
        </w:tc>
        <w:tc>
          <w:tcPr>
            <w:tcW w:w="1199" w:type="dxa"/>
            <w:vAlign w:val="center"/>
          </w:tcPr>
          <w:p w14:paraId="0D2080AB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2F4E295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2,348.7 (2,109.7-2,587.6)</w:t>
            </w:r>
          </w:p>
        </w:tc>
        <w:tc>
          <w:tcPr>
            <w:tcW w:w="1421" w:type="dxa"/>
            <w:vAlign w:val="center"/>
          </w:tcPr>
          <w:p w14:paraId="77A54C63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24.4%</w:t>
            </w:r>
          </w:p>
        </w:tc>
        <w:tc>
          <w:tcPr>
            <w:tcW w:w="706" w:type="dxa"/>
            <w:vAlign w:val="center"/>
          </w:tcPr>
          <w:p w14:paraId="1B705F23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</w:tr>
      <w:tr w:rsidR="00A15828" w:rsidRPr="003C6E7E" w14:paraId="1B5D15E0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00A2BF48" w14:textId="77777777" w:rsidR="00A15828" w:rsidRPr="000962E1" w:rsidRDefault="00A15828" w:rsidP="00E16C42">
            <w:pPr>
              <w:ind w:left="708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Non-emergency admissions / month 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per 100,000 people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E90E4D3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3.79 (3.69-3.8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A77149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2.99 (2.61-3.38)</w:t>
            </w:r>
          </w:p>
        </w:tc>
        <w:tc>
          <w:tcPr>
            <w:tcW w:w="1494" w:type="dxa"/>
            <w:vAlign w:val="center"/>
          </w:tcPr>
          <w:p w14:paraId="0DB1BB7D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21.1%</w:t>
            </w:r>
          </w:p>
        </w:tc>
        <w:tc>
          <w:tcPr>
            <w:tcW w:w="1199" w:type="dxa"/>
            <w:vAlign w:val="center"/>
          </w:tcPr>
          <w:p w14:paraId="76726633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1984" w:type="dxa"/>
            <w:vAlign w:val="center"/>
          </w:tcPr>
          <w:p w14:paraId="1DC7B0C9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2.82 (2.55-3.11)</w:t>
            </w:r>
          </w:p>
        </w:tc>
        <w:tc>
          <w:tcPr>
            <w:tcW w:w="1421" w:type="dxa"/>
            <w:vAlign w:val="center"/>
          </w:tcPr>
          <w:p w14:paraId="10D5C50C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25.6%</w:t>
            </w:r>
          </w:p>
        </w:tc>
        <w:tc>
          <w:tcPr>
            <w:tcW w:w="706" w:type="dxa"/>
            <w:vAlign w:val="center"/>
          </w:tcPr>
          <w:p w14:paraId="73F50F69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</w:tr>
      <w:tr w:rsidR="00A15828" w:rsidRPr="003C6E7E" w14:paraId="33BF9F4B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5D1CE70C" w14:textId="77777777" w:rsidR="00A15828" w:rsidRPr="000962E1" w:rsidRDefault="00A15828" w:rsidP="00E16C42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Operative/interventional procedure in case of non-emergency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admissions / month 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8D8ABCC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1,372.1 (1,312.9-1,431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439549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1,057.7 (1,279.0-1,395.4)</w:t>
            </w:r>
          </w:p>
        </w:tc>
        <w:tc>
          <w:tcPr>
            <w:tcW w:w="1494" w:type="dxa"/>
            <w:vAlign w:val="center"/>
          </w:tcPr>
          <w:p w14:paraId="1AC30C1B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22.9%</w:t>
            </w:r>
          </w:p>
        </w:tc>
        <w:tc>
          <w:tcPr>
            <w:tcW w:w="1199" w:type="dxa"/>
            <w:vAlign w:val="center"/>
          </w:tcPr>
          <w:p w14:paraId="47B42194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1984" w:type="dxa"/>
            <w:vAlign w:val="center"/>
          </w:tcPr>
          <w:p w14:paraId="64790653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999.0 (880.4-1,117.6)</w:t>
            </w:r>
          </w:p>
        </w:tc>
        <w:tc>
          <w:tcPr>
            <w:tcW w:w="1421" w:type="dxa"/>
            <w:vAlign w:val="center"/>
          </w:tcPr>
          <w:p w14:paraId="11F49D02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27.2%</w:t>
            </w:r>
          </w:p>
        </w:tc>
        <w:tc>
          <w:tcPr>
            <w:tcW w:w="706" w:type="dxa"/>
            <w:vAlign w:val="center"/>
          </w:tcPr>
          <w:p w14:paraId="70381D0E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</w:tr>
      <w:tr w:rsidR="00A15828" w:rsidRPr="003C6E7E" w14:paraId="63BF7597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594EC7CD" w14:textId="77777777" w:rsidR="00A15828" w:rsidRPr="000962E1" w:rsidRDefault="00A15828" w:rsidP="00E16C42">
            <w:pPr>
              <w:ind w:left="708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Operative/interventional procedure in case of non-emergency admissions / month 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per 100,000 people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53EF38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1.68 (1.60-1.7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0D18D4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1.27 (1.07-1.48)</w:t>
            </w:r>
          </w:p>
        </w:tc>
        <w:tc>
          <w:tcPr>
            <w:tcW w:w="1494" w:type="dxa"/>
            <w:vAlign w:val="center"/>
          </w:tcPr>
          <w:p w14:paraId="527E3C8E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24.4%</w:t>
            </w:r>
          </w:p>
        </w:tc>
        <w:tc>
          <w:tcPr>
            <w:tcW w:w="1199" w:type="dxa"/>
            <w:vAlign w:val="center"/>
          </w:tcPr>
          <w:p w14:paraId="4FE5EEA0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1984" w:type="dxa"/>
            <w:vAlign w:val="center"/>
          </w:tcPr>
          <w:p w14:paraId="43003E33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1.20 (1.06-1.34)</w:t>
            </w:r>
          </w:p>
        </w:tc>
        <w:tc>
          <w:tcPr>
            <w:tcW w:w="1421" w:type="dxa"/>
            <w:vAlign w:val="center"/>
          </w:tcPr>
          <w:p w14:paraId="7B5F0EB4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-28.6%</w:t>
            </w:r>
          </w:p>
        </w:tc>
        <w:tc>
          <w:tcPr>
            <w:tcW w:w="706" w:type="dxa"/>
            <w:vAlign w:val="center"/>
          </w:tcPr>
          <w:p w14:paraId="08C409FA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&lt;0.001</w:t>
            </w:r>
          </w:p>
        </w:tc>
      </w:tr>
    </w:tbl>
    <w:p w14:paraId="430EFD6B" w14:textId="77777777" w:rsidR="00A15828" w:rsidRDefault="00A15828" w:rsidP="00A15828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bCs/>
          <w:sz w:val="16"/>
          <w:szCs w:val="16"/>
          <w:lang w:val="en-US"/>
        </w:rPr>
        <w:lastRenderedPageBreak/>
        <w:t>Supp. Table 3</w:t>
      </w:r>
      <w:r w:rsidRPr="000962E1">
        <w:rPr>
          <w:rFonts w:ascii="Arial" w:hAnsi="Arial" w:cs="Arial"/>
          <w:b/>
          <w:bCs/>
          <w:sz w:val="16"/>
          <w:szCs w:val="16"/>
          <w:lang w:val="en-US"/>
        </w:rPr>
        <w:t xml:space="preserve">: </w:t>
      </w:r>
      <w:r>
        <w:rPr>
          <w:rFonts w:ascii="Arial" w:hAnsi="Arial" w:cs="Arial"/>
          <w:b/>
          <w:bCs/>
          <w:sz w:val="16"/>
          <w:szCs w:val="16"/>
          <w:lang w:val="en-US"/>
        </w:rPr>
        <w:t xml:space="preserve">Admissions and procedures: </w:t>
      </w:r>
      <w:r>
        <w:rPr>
          <w:rFonts w:ascii="Arial" w:hAnsi="Arial" w:cs="Arial"/>
          <w:sz w:val="16"/>
          <w:szCs w:val="16"/>
          <w:lang w:val="en-US"/>
        </w:rPr>
        <w:t>n</w:t>
      </w:r>
      <w:r w:rsidRPr="000962E1">
        <w:rPr>
          <w:rFonts w:ascii="Arial" w:hAnsi="Arial" w:cs="Arial"/>
          <w:sz w:val="16"/>
          <w:szCs w:val="16"/>
          <w:lang w:val="en-US"/>
        </w:rPr>
        <w:t>umbers and rates with change</w:t>
      </w:r>
      <w:r>
        <w:rPr>
          <w:rFonts w:ascii="Arial" w:hAnsi="Arial" w:cs="Arial"/>
          <w:sz w:val="16"/>
          <w:szCs w:val="16"/>
          <w:lang w:val="en-US"/>
        </w:rPr>
        <w:t xml:space="preserve"> during t</w:t>
      </w:r>
      <w:r w:rsidRPr="000962E1">
        <w:rPr>
          <w:rFonts w:ascii="Arial" w:hAnsi="Arial" w:cs="Arial"/>
          <w:sz w:val="16"/>
          <w:szCs w:val="16"/>
          <w:lang w:val="en-US"/>
        </w:rPr>
        <w:t>he whole year 2020. "People" represent total number of people in Germany in the respective year. p values stem from student's t-test.</w:t>
      </w:r>
      <w:r w:rsidRPr="000962E1">
        <w:rPr>
          <w:sz w:val="16"/>
          <w:szCs w:val="16"/>
          <w:lang w:val="en-US"/>
        </w:rPr>
        <w:t xml:space="preserve"> </w:t>
      </w:r>
      <w:r w:rsidRPr="000962E1">
        <w:rPr>
          <w:rFonts w:ascii="Arial" w:hAnsi="Arial" w:cs="Arial"/>
          <w:sz w:val="16"/>
          <w:szCs w:val="16"/>
          <w:lang w:val="en-US"/>
        </w:rPr>
        <w:t xml:space="preserve">Numbers in () represent 95% Confidence Interval. </w:t>
      </w:r>
      <w:r>
        <w:rPr>
          <w:rFonts w:ascii="Arial" w:hAnsi="Arial" w:cs="Arial"/>
          <w:sz w:val="16"/>
          <w:szCs w:val="16"/>
          <w:lang w:val="en-US"/>
        </w:rPr>
        <w:t>No correction calculation was performed.</w:t>
      </w:r>
    </w:p>
    <w:p w14:paraId="311CCA5D" w14:textId="77777777" w:rsidR="00A15828" w:rsidRPr="008A7A89" w:rsidRDefault="00A15828" w:rsidP="00A15828">
      <w:pPr>
        <w:rPr>
          <w:rFonts w:ascii="Arial" w:hAnsi="Arial" w:cs="Arial"/>
          <w:b/>
          <w:bCs/>
          <w:sz w:val="16"/>
          <w:szCs w:val="16"/>
          <w:lang w:val="en-US"/>
        </w:rPr>
      </w:pP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14"/>
        <w:gridCol w:w="4111"/>
        <w:gridCol w:w="3827"/>
        <w:gridCol w:w="1701"/>
        <w:gridCol w:w="1134"/>
      </w:tblGrid>
      <w:tr w:rsidR="00A15828" w:rsidRPr="004752F5" w14:paraId="6FCEFDE3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388C191E" w14:textId="77777777" w:rsidR="00A15828" w:rsidRPr="003C6E7E" w:rsidRDefault="00A15828" w:rsidP="00E16C42">
            <w:pPr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111" w:type="dxa"/>
            <w:shd w:val="clear" w:color="auto" w:fill="auto"/>
          </w:tcPr>
          <w:p w14:paraId="71AC6ABD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im period (reference) (07-09 2012-2019)</w:t>
            </w:r>
          </w:p>
        </w:tc>
        <w:tc>
          <w:tcPr>
            <w:tcW w:w="3827" w:type="dxa"/>
            <w:shd w:val="clear" w:color="auto" w:fill="auto"/>
          </w:tcPr>
          <w:p w14:paraId="7E87C280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im period (observation) (07-09 2020)</w:t>
            </w:r>
          </w:p>
        </w:tc>
        <w:tc>
          <w:tcPr>
            <w:tcW w:w="1701" w:type="dxa"/>
          </w:tcPr>
          <w:p w14:paraId="393DB3CB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F274000" w14:textId="77777777" w:rsidR="00A15828" w:rsidRPr="003722F9" w:rsidRDefault="00A15828" w:rsidP="00E16C42">
            <w:pPr>
              <w:rPr>
                <w:rFonts w:ascii="Arial" w:hAnsi="Arial" w:cs="Arial"/>
                <w:b/>
                <w:sz w:val="13"/>
                <w:szCs w:val="13"/>
                <w:lang w:val="en-US"/>
              </w:rPr>
            </w:pPr>
          </w:p>
        </w:tc>
      </w:tr>
      <w:tr w:rsidR="00A15828" w:rsidRPr="004752F5" w14:paraId="516F6C33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72EEEF03" w14:textId="77777777" w:rsidR="00A15828" w:rsidRPr="003C6E7E" w:rsidRDefault="00A15828" w:rsidP="00E16C42">
            <w:pPr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Average no of patients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/ month </w:t>
            </w:r>
          </w:p>
        </w:tc>
        <w:tc>
          <w:tcPr>
            <w:tcW w:w="4111" w:type="dxa"/>
            <w:shd w:val="clear" w:color="auto" w:fill="auto"/>
          </w:tcPr>
          <w:p w14:paraId="5354488A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7,571.5 (7,371.8–7,771.2)</w:t>
            </w:r>
          </w:p>
        </w:tc>
        <w:tc>
          <w:tcPr>
            <w:tcW w:w="3827" w:type="dxa"/>
            <w:shd w:val="clear" w:color="auto" w:fill="auto"/>
          </w:tcPr>
          <w:p w14:paraId="636FB91C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7,520.7 (6,876.3-8,165.0)</w:t>
            </w:r>
          </w:p>
        </w:tc>
        <w:tc>
          <w:tcPr>
            <w:tcW w:w="1701" w:type="dxa"/>
          </w:tcPr>
          <w:p w14:paraId="501D655A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sz w:val="16"/>
                <w:szCs w:val="16"/>
                <w:lang w:val="en-US"/>
              </w:rPr>
              <w:t>-0.7%</w:t>
            </w:r>
          </w:p>
        </w:tc>
        <w:tc>
          <w:tcPr>
            <w:tcW w:w="1134" w:type="dxa"/>
            <w:shd w:val="clear" w:color="auto" w:fill="auto"/>
          </w:tcPr>
          <w:p w14:paraId="12C6030B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3"/>
                <w:szCs w:val="13"/>
                <w:lang w:val="en-US"/>
              </w:rPr>
            </w:pPr>
            <w:r w:rsidRPr="003722F9">
              <w:rPr>
                <w:rFonts w:ascii="Arial" w:hAnsi="Arial" w:cs="Arial"/>
                <w:b/>
                <w:sz w:val="13"/>
                <w:szCs w:val="13"/>
                <w:lang w:val="en-US"/>
              </w:rPr>
              <w:t>0.858</w:t>
            </w:r>
          </w:p>
        </w:tc>
      </w:tr>
      <w:tr w:rsidR="00A15828" w:rsidRPr="004752F5" w14:paraId="1E558B43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3A96CB00" w14:textId="77777777" w:rsidR="00A15828" w:rsidRPr="003C6E7E" w:rsidRDefault="00A15828" w:rsidP="00E16C42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Average no of patients / month 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per 100,000 people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111" w:type="dxa"/>
            <w:shd w:val="clear" w:color="auto" w:fill="auto"/>
          </w:tcPr>
          <w:p w14:paraId="45F69D1C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9.23 (9.02-9.43)</w:t>
            </w:r>
          </w:p>
        </w:tc>
        <w:tc>
          <w:tcPr>
            <w:tcW w:w="3827" w:type="dxa"/>
            <w:shd w:val="clear" w:color="auto" w:fill="auto"/>
          </w:tcPr>
          <w:p w14:paraId="20F61A68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9.04 (8.27-9.82)</w:t>
            </w:r>
          </w:p>
        </w:tc>
        <w:tc>
          <w:tcPr>
            <w:tcW w:w="1701" w:type="dxa"/>
          </w:tcPr>
          <w:p w14:paraId="1C5FDC74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sz w:val="16"/>
                <w:szCs w:val="16"/>
                <w:lang w:val="en-US"/>
              </w:rPr>
              <w:t>-2.1%</w:t>
            </w:r>
          </w:p>
        </w:tc>
        <w:tc>
          <w:tcPr>
            <w:tcW w:w="1134" w:type="dxa"/>
            <w:shd w:val="clear" w:color="auto" w:fill="auto"/>
          </w:tcPr>
          <w:p w14:paraId="24990B5C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3"/>
                <w:szCs w:val="13"/>
                <w:lang w:val="en-US"/>
              </w:rPr>
            </w:pPr>
            <w:r w:rsidRPr="003722F9">
              <w:rPr>
                <w:rFonts w:ascii="Arial" w:hAnsi="Arial" w:cs="Arial"/>
                <w:b/>
                <w:sz w:val="13"/>
                <w:szCs w:val="13"/>
                <w:lang w:val="en-US"/>
              </w:rPr>
              <w:t>0.536</w:t>
            </w:r>
          </w:p>
        </w:tc>
      </w:tr>
      <w:tr w:rsidR="00A15828" w:rsidRPr="004752F5" w14:paraId="4F1AC88A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52CC3DB7" w14:textId="77777777" w:rsidR="00A15828" w:rsidRPr="003C6E7E" w:rsidRDefault="00A15828" w:rsidP="00E16C42">
            <w:pPr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Operative/interventional procedure 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admissions / month  </w:t>
            </w:r>
          </w:p>
        </w:tc>
        <w:tc>
          <w:tcPr>
            <w:tcW w:w="4111" w:type="dxa"/>
            <w:shd w:val="clear" w:color="auto" w:fill="auto"/>
          </w:tcPr>
          <w:p w14:paraId="00686E0D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2,246.5 (2,156.9-2,336.1)</w:t>
            </w:r>
          </w:p>
        </w:tc>
        <w:tc>
          <w:tcPr>
            <w:tcW w:w="3827" w:type="dxa"/>
            <w:shd w:val="clear" w:color="auto" w:fill="auto"/>
          </w:tcPr>
          <w:p w14:paraId="415290A9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2,035.7 (1,957.3-2,114.0)</w:t>
            </w:r>
          </w:p>
        </w:tc>
        <w:tc>
          <w:tcPr>
            <w:tcW w:w="1701" w:type="dxa"/>
          </w:tcPr>
          <w:p w14:paraId="1784761F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sz w:val="16"/>
                <w:szCs w:val="16"/>
                <w:lang w:val="en-US"/>
              </w:rPr>
              <w:t>-9.4%</w:t>
            </w:r>
          </w:p>
        </w:tc>
        <w:tc>
          <w:tcPr>
            <w:tcW w:w="1134" w:type="dxa"/>
            <w:shd w:val="clear" w:color="auto" w:fill="auto"/>
          </w:tcPr>
          <w:p w14:paraId="4FB43324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3"/>
                <w:szCs w:val="13"/>
                <w:lang w:val="en-US"/>
              </w:rPr>
            </w:pPr>
            <w:r w:rsidRPr="003722F9">
              <w:rPr>
                <w:rFonts w:ascii="Arial" w:hAnsi="Arial" w:cs="Arial"/>
                <w:b/>
                <w:sz w:val="13"/>
                <w:szCs w:val="13"/>
                <w:lang w:val="en-US"/>
              </w:rPr>
              <w:t>0.103</w:t>
            </w:r>
          </w:p>
        </w:tc>
      </w:tr>
      <w:tr w:rsidR="00A15828" w:rsidRPr="004752F5" w14:paraId="112C919B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518C3584" w14:textId="77777777" w:rsidR="00A15828" w:rsidRPr="003C6E7E" w:rsidRDefault="00A15828" w:rsidP="00E16C42">
            <w:pPr>
              <w:ind w:left="708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Operative/interventional procedure / month 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per 100,000 people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4111" w:type="dxa"/>
            <w:shd w:val="clear" w:color="auto" w:fill="auto"/>
          </w:tcPr>
          <w:p w14:paraId="0AEDEB90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2.74 (2.62-2.86)</w:t>
            </w:r>
          </w:p>
        </w:tc>
        <w:tc>
          <w:tcPr>
            <w:tcW w:w="3827" w:type="dxa"/>
            <w:shd w:val="clear" w:color="auto" w:fill="auto"/>
          </w:tcPr>
          <w:p w14:paraId="6472A849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2.45 (2.35-2.54)</w:t>
            </w:r>
          </w:p>
        </w:tc>
        <w:tc>
          <w:tcPr>
            <w:tcW w:w="1701" w:type="dxa"/>
          </w:tcPr>
          <w:p w14:paraId="1DAEE278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sz w:val="16"/>
                <w:szCs w:val="16"/>
                <w:lang w:val="en-US"/>
              </w:rPr>
              <w:t>-10.6%</w:t>
            </w:r>
          </w:p>
        </w:tc>
        <w:tc>
          <w:tcPr>
            <w:tcW w:w="1134" w:type="dxa"/>
            <w:shd w:val="clear" w:color="auto" w:fill="auto"/>
          </w:tcPr>
          <w:p w14:paraId="5932E94A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3"/>
                <w:szCs w:val="13"/>
                <w:lang w:val="en-US"/>
              </w:rPr>
            </w:pPr>
            <w:r w:rsidRPr="003722F9">
              <w:rPr>
                <w:rFonts w:ascii="Arial" w:hAnsi="Arial" w:cs="Arial"/>
                <w:b/>
                <w:sz w:val="13"/>
                <w:szCs w:val="13"/>
                <w:lang w:val="en-US"/>
              </w:rPr>
              <w:t>0.097</w:t>
            </w:r>
          </w:p>
        </w:tc>
      </w:tr>
      <w:tr w:rsidR="00A15828" w:rsidRPr="003722F9" w14:paraId="5D144F39" w14:textId="77777777" w:rsidTr="00C30A58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75DA92FD" w14:textId="77777777" w:rsidR="00A15828" w:rsidRPr="000962E1" w:rsidRDefault="00A15828" w:rsidP="00E16C42">
            <w:pPr>
              <w:ind w:left="708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36A07">
              <w:rPr>
                <w:rFonts w:ascii="Arial" w:hAnsi="Arial" w:cs="Arial"/>
                <w:b/>
                <w:sz w:val="16"/>
                <w:szCs w:val="16"/>
                <w:lang w:val="en-US"/>
              </w:rPr>
              <w:t>Complicated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operative cases* (%)</w:t>
            </w:r>
          </w:p>
        </w:tc>
        <w:tc>
          <w:tcPr>
            <w:tcW w:w="4111" w:type="dxa"/>
            <w:shd w:val="clear" w:color="auto" w:fill="auto"/>
          </w:tcPr>
          <w:p w14:paraId="5D45F024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.6% (8.9%-10.4%)</w:t>
            </w:r>
          </w:p>
        </w:tc>
        <w:tc>
          <w:tcPr>
            <w:tcW w:w="3827" w:type="dxa"/>
            <w:shd w:val="clear" w:color="auto" w:fill="auto"/>
          </w:tcPr>
          <w:p w14:paraId="5F1A7536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.9% (6.3%-13.8%)</w:t>
            </w:r>
          </w:p>
        </w:tc>
        <w:tc>
          <w:tcPr>
            <w:tcW w:w="1701" w:type="dxa"/>
          </w:tcPr>
          <w:p w14:paraId="150F742F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+3.1%</w:t>
            </w:r>
          </w:p>
        </w:tc>
        <w:tc>
          <w:tcPr>
            <w:tcW w:w="1134" w:type="dxa"/>
            <w:shd w:val="clear" w:color="auto" w:fill="FFFFFF" w:themeFill="background1"/>
          </w:tcPr>
          <w:p w14:paraId="0CE8E134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b/>
                <w:sz w:val="13"/>
                <w:szCs w:val="13"/>
                <w:lang w:val="en-US"/>
              </w:rPr>
              <w:t>0.348</w:t>
            </w:r>
          </w:p>
        </w:tc>
      </w:tr>
      <w:tr w:rsidR="00A15828" w:rsidRPr="004752F5" w14:paraId="61F2BDC3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6F30148C" w14:textId="77777777" w:rsidR="00A15828" w:rsidRPr="000962E1" w:rsidRDefault="00A15828" w:rsidP="00E16C42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Emergency admissions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/ month  </w:t>
            </w:r>
          </w:p>
        </w:tc>
        <w:tc>
          <w:tcPr>
            <w:tcW w:w="4111" w:type="dxa"/>
            <w:shd w:val="clear" w:color="auto" w:fill="auto"/>
          </w:tcPr>
          <w:p w14:paraId="22912CB5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,369.3 (4,127.8-4,610.9)</w:t>
            </w:r>
          </w:p>
        </w:tc>
        <w:tc>
          <w:tcPr>
            <w:tcW w:w="3827" w:type="dxa"/>
            <w:shd w:val="clear" w:color="auto" w:fill="auto"/>
          </w:tcPr>
          <w:p w14:paraId="366CDA52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,740.3 (4,179.6-5,301.0)</w:t>
            </w:r>
          </w:p>
        </w:tc>
        <w:tc>
          <w:tcPr>
            <w:tcW w:w="1701" w:type="dxa"/>
          </w:tcPr>
          <w:p w14:paraId="090048F8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+8.5%</w:t>
            </w:r>
          </w:p>
        </w:tc>
        <w:tc>
          <w:tcPr>
            <w:tcW w:w="1134" w:type="dxa"/>
            <w:shd w:val="clear" w:color="auto" w:fill="auto"/>
          </w:tcPr>
          <w:p w14:paraId="6AFC0904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b/>
                <w:sz w:val="13"/>
                <w:szCs w:val="13"/>
                <w:lang w:val="en-US"/>
              </w:rPr>
              <w:t>0.283</w:t>
            </w:r>
          </w:p>
        </w:tc>
      </w:tr>
      <w:tr w:rsidR="00A15828" w:rsidRPr="003722F9" w14:paraId="0E25C2D9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3866BD7A" w14:textId="77777777" w:rsidR="00A15828" w:rsidRPr="000962E1" w:rsidRDefault="00A15828" w:rsidP="00E16C42">
            <w:pPr>
              <w:ind w:left="708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>Emergency admissions / month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er 100,000 people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4111" w:type="dxa"/>
            <w:shd w:val="clear" w:color="auto" w:fill="auto"/>
          </w:tcPr>
          <w:p w14:paraId="587FD0C7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32 (5.05-5.59)</w:t>
            </w:r>
          </w:p>
        </w:tc>
        <w:tc>
          <w:tcPr>
            <w:tcW w:w="3827" w:type="dxa"/>
            <w:shd w:val="clear" w:color="auto" w:fill="auto"/>
          </w:tcPr>
          <w:p w14:paraId="3A794BDE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70 (5.03-6.37)</w:t>
            </w:r>
          </w:p>
        </w:tc>
        <w:tc>
          <w:tcPr>
            <w:tcW w:w="1701" w:type="dxa"/>
          </w:tcPr>
          <w:p w14:paraId="5A605ADD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+7.1%</w:t>
            </w:r>
          </w:p>
        </w:tc>
        <w:tc>
          <w:tcPr>
            <w:tcW w:w="1134" w:type="dxa"/>
            <w:shd w:val="clear" w:color="auto" w:fill="auto"/>
          </w:tcPr>
          <w:p w14:paraId="3D8ABA9C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b/>
                <w:sz w:val="13"/>
                <w:szCs w:val="13"/>
                <w:lang w:val="en-US"/>
              </w:rPr>
              <w:t>0.323</w:t>
            </w:r>
          </w:p>
        </w:tc>
      </w:tr>
      <w:tr w:rsidR="00A15828" w:rsidRPr="004752F5" w14:paraId="508F0701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59B0BFF2" w14:textId="77777777" w:rsidR="00A15828" w:rsidRPr="003C6E7E" w:rsidRDefault="00A15828" w:rsidP="00E16C42">
            <w:pPr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4111" w:type="dxa"/>
            <w:shd w:val="clear" w:color="auto" w:fill="auto"/>
          </w:tcPr>
          <w:p w14:paraId="6CC07AD5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sz w:val="16"/>
                <w:szCs w:val="16"/>
                <w:lang w:val="en-US"/>
              </w:rPr>
              <w:t>Postlockdown period (reference) (06-12 2012-2019)</w:t>
            </w:r>
          </w:p>
        </w:tc>
        <w:tc>
          <w:tcPr>
            <w:tcW w:w="3827" w:type="dxa"/>
            <w:shd w:val="clear" w:color="auto" w:fill="auto"/>
          </w:tcPr>
          <w:p w14:paraId="2F352801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sz w:val="16"/>
                <w:szCs w:val="16"/>
                <w:lang w:val="en-US"/>
              </w:rPr>
              <w:t>Postlockdown period (observation) (06-12 2021)</w:t>
            </w:r>
          </w:p>
        </w:tc>
        <w:tc>
          <w:tcPr>
            <w:tcW w:w="1701" w:type="dxa"/>
          </w:tcPr>
          <w:p w14:paraId="254C7420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10FA73A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3"/>
                <w:szCs w:val="13"/>
                <w:lang w:val="en-US"/>
              </w:rPr>
            </w:pPr>
          </w:p>
        </w:tc>
      </w:tr>
      <w:tr w:rsidR="00A15828" w:rsidRPr="003C6E7E" w14:paraId="7F52DCA7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1A0C8E47" w14:textId="77777777" w:rsidR="00A15828" w:rsidRPr="003C6E7E" w:rsidRDefault="00A15828" w:rsidP="00E16C42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Average no of patients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/ month </w:t>
            </w:r>
          </w:p>
        </w:tc>
        <w:tc>
          <w:tcPr>
            <w:tcW w:w="4111" w:type="dxa"/>
            <w:shd w:val="clear" w:color="auto" w:fill="auto"/>
          </w:tcPr>
          <w:p w14:paraId="6EBB01B9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7,254.0 (7,082.8-7,425.2)</w:t>
            </w:r>
          </w:p>
        </w:tc>
        <w:tc>
          <w:tcPr>
            <w:tcW w:w="3827" w:type="dxa"/>
            <w:shd w:val="clear" w:color="auto" w:fill="auto"/>
          </w:tcPr>
          <w:p w14:paraId="173DFE6F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6,781.0 (5,670.1-7,891.9)</w:t>
            </w:r>
          </w:p>
        </w:tc>
        <w:tc>
          <w:tcPr>
            <w:tcW w:w="1701" w:type="dxa"/>
          </w:tcPr>
          <w:p w14:paraId="4056B547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sz w:val="16"/>
                <w:szCs w:val="16"/>
                <w:lang w:val="en-US"/>
              </w:rPr>
              <w:t>-6.5%</w:t>
            </w:r>
          </w:p>
        </w:tc>
        <w:tc>
          <w:tcPr>
            <w:tcW w:w="1134" w:type="dxa"/>
            <w:shd w:val="clear" w:color="auto" w:fill="auto"/>
          </w:tcPr>
          <w:p w14:paraId="59752D2C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3"/>
                <w:szCs w:val="13"/>
                <w:lang w:val="en-US"/>
              </w:rPr>
            </w:pPr>
            <w:r w:rsidRPr="003722F9">
              <w:rPr>
                <w:rFonts w:ascii="Arial" w:hAnsi="Arial" w:cs="Arial"/>
                <w:b/>
                <w:sz w:val="13"/>
                <w:szCs w:val="13"/>
                <w:lang w:val="en-US"/>
              </w:rPr>
              <w:t>0.104</w:t>
            </w:r>
          </w:p>
        </w:tc>
      </w:tr>
      <w:tr w:rsidR="00A15828" w:rsidRPr="004752F5" w14:paraId="509DEB9C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28E7F38C" w14:textId="77777777" w:rsidR="00A15828" w:rsidRPr="003C6E7E" w:rsidRDefault="00A15828" w:rsidP="00E16C42">
            <w:pPr>
              <w:ind w:left="708"/>
              <w:rPr>
                <w:rFonts w:ascii="Arial" w:hAnsi="Arial" w:cs="Arial"/>
                <w:b/>
                <w:sz w:val="16"/>
                <w:szCs w:val="16"/>
                <w:highlight w:val="yellow"/>
                <w:lang w:val="en-US"/>
              </w:rPr>
            </w:pP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Average no of patients / month 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per 100,000 people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111" w:type="dxa"/>
            <w:shd w:val="clear" w:color="auto" w:fill="auto"/>
          </w:tcPr>
          <w:p w14:paraId="65770585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8.84 (8.65-9.03)</w:t>
            </w:r>
          </w:p>
        </w:tc>
        <w:tc>
          <w:tcPr>
            <w:tcW w:w="3827" w:type="dxa"/>
            <w:shd w:val="clear" w:color="auto" w:fill="auto"/>
          </w:tcPr>
          <w:p w14:paraId="221B99FB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8.15 (6.81-9.48)</w:t>
            </w:r>
          </w:p>
        </w:tc>
        <w:tc>
          <w:tcPr>
            <w:tcW w:w="1701" w:type="dxa"/>
          </w:tcPr>
          <w:p w14:paraId="17EF03C9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-7.8%</w:t>
            </w:r>
          </w:p>
        </w:tc>
        <w:tc>
          <w:tcPr>
            <w:tcW w:w="1134" w:type="dxa"/>
            <w:shd w:val="clear" w:color="auto" w:fill="auto"/>
          </w:tcPr>
          <w:p w14:paraId="4770E214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040</w:t>
            </w:r>
          </w:p>
        </w:tc>
      </w:tr>
      <w:tr w:rsidR="00A15828" w:rsidRPr="004752F5" w14:paraId="1DB1A670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5564B169" w14:textId="77777777" w:rsidR="00A15828" w:rsidRPr="003C6E7E" w:rsidRDefault="00A15828" w:rsidP="00E16C42">
            <w:pPr>
              <w:rPr>
                <w:rFonts w:ascii="Arial" w:hAnsi="Arial" w:cs="Arial"/>
                <w:b/>
                <w:sz w:val="16"/>
                <w:szCs w:val="16"/>
                <w:highlight w:val="yellow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Operative/interventional procedure 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admissions / month  </w:t>
            </w:r>
          </w:p>
        </w:tc>
        <w:tc>
          <w:tcPr>
            <w:tcW w:w="4111" w:type="dxa"/>
            <w:shd w:val="clear" w:color="auto" w:fill="auto"/>
          </w:tcPr>
          <w:p w14:paraId="12F6FF03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2,191.4 (2,100.3-2,282.6)</w:t>
            </w:r>
          </w:p>
        </w:tc>
        <w:tc>
          <w:tcPr>
            <w:tcW w:w="3827" w:type="dxa"/>
            <w:shd w:val="clear" w:color="auto" w:fill="auto"/>
          </w:tcPr>
          <w:p w14:paraId="28A1BEDA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1,841.0 (1,460.7-2,221.3)</w:t>
            </w:r>
          </w:p>
        </w:tc>
        <w:tc>
          <w:tcPr>
            <w:tcW w:w="1701" w:type="dxa"/>
          </w:tcPr>
          <w:p w14:paraId="602383D7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-16.0%</w:t>
            </w:r>
          </w:p>
        </w:tc>
        <w:tc>
          <w:tcPr>
            <w:tcW w:w="1134" w:type="dxa"/>
            <w:shd w:val="clear" w:color="auto" w:fill="auto"/>
          </w:tcPr>
          <w:p w14:paraId="4D85B65B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</w:pPr>
            <w:r w:rsidRPr="003722F9">
              <w:rPr>
                <w:rFonts w:ascii="Arial" w:hAnsi="Arial" w:cs="Arial"/>
                <w:b/>
                <w:i/>
                <w:sz w:val="13"/>
                <w:szCs w:val="13"/>
                <w:lang w:val="en-US"/>
              </w:rPr>
              <w:t>0.015</w:t>
            </w:r>
          </w:p>
        </w:tc>
      </w:tr>
      <w:tr w:rsidR="00A15828" w:rsidRPr="004752F5" w14:paraId="2BFFA07F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434AE74F" w14:textId="77777777" w:rsidR="00A15828" w:rsidRPr="003C6E7E" w:rsidRDefault="00A15828" w:rsidP="00E16C42">
            <w:pPr>
              <w:ind w:left="708"/>
              <w:rPr>
                <w:rFonts w:ascii="Arial" w:hAnsi="Arial" w:cs="Arial"/>
                <w:b/>
                <w:sz w:val="16"/>
                <w:szCs w:val="16"/>
                <w:highlight w:val="yellow"/>
                <w:lang w:val="en-US"/>
              </w:rPr>
            </w:pP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Operative/interventional procedure / month 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>per 100,000 people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4111" w:type="dxa"/>
            <w:shd w:val="clear" w:color="auto" w:fill="auto"/>
          </w:tcPr>
          <w:p w14:paraId="2B98ACA0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2.67 (2.56-2.79)</w:t>
            </w:r>
          </w:p>
        </w:tc>
        <w:tc>
          <w:tcPr>
            <w:tcW w:w="3827" w:type="dxa"/>
            <w:shd w:val="clear" w:color="auto" w:fill="auto"/>
          </w:tcPr>
          <w:p w14:paraId="1B233152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sz w:val="16"/>
                <w:szCs w:val="16"/>
                <w:lang w:val="en-US"/>
              </w:rPr>
              <w:t>2.21 (1.75-2.67)</w:t>
            </w:r>
          </w:p>
        </w:tc>
        <w:tc>
          <w:tcPr>
            <w:tcW w:w="1701" w:type="dxa"/>
          </w:tcPr>
          <w:p w14:paraId="3027DD4C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722F9">
              <w:rPr>
                <w:rFonts w:ascii="Arial" w:hAnsi="Arial" w:cs="Arial"/>
                <w:b/>
                <w:sz w:val="16"/>
                <w:szCs w:val="16"/>
                <w:lang w:val="en-US"/>
              </w:rPr>
              <w:t>-17.3%</w:t>
            </w:r>
          </w:p>
        </w:tc>
        <w:tc>
          <w:tcPr>
            <w:tcW w:w="1134" w:type="dxa"/>
            <w:shd w:val="clear" w:color="auto" w:fill="auto"/>
          </w:tcPr>
          <w:p w14:paraId="04618388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3"/>
                <w:szCs w:val="13"/>
                <w:lang w:val="en-US"/>
              </w:rPr>
            </w:pPr>
            <w:r w:rsidRPr="003722F9">
              <w:rPr>
                <w:rFonts w:ascii="Arial" w:hAnsi="Arial" w:cs="Arial"/>
                <w:b/>
                <w:sz w:val="13"/>
                <w:szCs w:val="13"/>
                <w:lang w:val="en-US"/>
              </w:rPr>
              <w:t>0.011</w:t>
            </w:r>
          </w:p>
        </w:tc>
      </w:tr>
      <w:tr w:rsidR="00A15828" w:rsidRPr="003722F9" w14:paraId="038A59D8" w14:textId="77777777" w:rsidTr="00C30A58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08BCE26F" w14:textId="77777777" w:rsidR="00A15828" w:rsidRPr="000962E1" w:rsidRDefault="00A15828" w:rsidP="00E16C42">
            <w:pPr>
              <w:ind w:left="708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36A07">
              <w:rPr>
                <w:rFonts w:ascii="Arial" w:hAnsi="Arial" w:cs="Arial"/>
                <w:b/>
                <w:sz w:val="16"/>
                <w:szCs w:val="16"/>
                <w:lang w:val="en-US"/>
              </w:rPr>
              <w:t>Complicated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operative cases* (%)</w:t>
            </w:r>
          </w:p>
        </w:tc>
        <w:tc>
          <w:tcPr>
            <w:tcW w:w="4111" w:type="dxa"/>
            <w:shd w:val="clear" w:color="auto" w:fill="auto"/>
          </w:tcPr>
          <w:p w14:paraId="51477BF0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.7% (9.0%-10.4%)</w:t>
            </w:r>
          </w:p>
        </w:tc>
        <w:tc>
          <w:tcPr>
            <w:tcW w:w="3827" w:type="dxa"/>
            <w:shd w:val="clear" w:color="auto" w:fill="auto"/>
          </w:tcPr>
          <w:p w14:paraId="3E6A8832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.8% (6.2%-15.3%)</w:t>
            </w:r>
          </w:p>
        </w:tc>
        <w:tc>
          <w:tcPr>
            <w:tcW w:w="1701" w:type="dxa"/>
          </w:tcPr>
          <w:p w14:paraId="17F7B01F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+1.0%</w:t>
            </w:r>
          </w:p>
        </w:tc>
        <w:tc>
          <w:tcPr>
            <w:tcW w:w="1134" w:type="dxa"/>
            <w:shd w:val="clear" w:color="auto" w:fill="FFFFFF" w:themeFill="background1"/>
          </w:tcPr>
          <w:p w14:paraId="142C5375" w14:textId="77777777" w:rsidR="00A15828" w:rsidRPr="003722F9" w:rsidRDefault="00A15828" w:rsidP="00E16C42">
            <w:pPr>
              <w:jc w:val="center"/>
              <w:rPr>
                <w:rFonts w:ascii="Arial" w:hAnsi="Arial" w:cs="Arial"/>
                <w:b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b/>
                <w:sz w:val="13"/>
                <w:szCs w:val="13"/>
                <w:lang w:val="en-US"/>
              </w:rPr>
              <w:t>0.766</w:t>
            </w:r>
          </w:p>
        </w:tc>
      </w:tr>
      <w:tr w:rsidR="00A15828" w:rsidRPr="004752F5" w14:paraId="2ED8CA28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6DA558A1" w14:textId="77777777" w:rsidR="00A15828" w:rsidRPr="000962E1" w:rsidRDefault="00A15828" w:rsidP="00E16C42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>Emergency admissions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/ month  </w:t>
            </w:r>
          </w:p>
        </w:tc>
        <w:tc>
          <w:tcPr>
            <w:tcW w:w="4111" w:type="dxa"/>
            <w:shd w:val="clear" w:color="auto" w:fill="auto"/>
          </w:tcPr>
          <w:p w14:paraId="7B461C49" w14:textId="77777777" w:rsidR="00A15828" w:rsidRPr="00C43D63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D63">
              <w:rPr>
                <w:rFonts w:ascii="Arial" w:hAnsi="Arial" w:cs="Arial"/>
                <w:sz w:val="16"/>
                <w:szCs w:val="16"/>
                <w:lang w:val="en-US"/>
              </w:rPr>
              <w:t>4,182.8 (4,031.4-4,334.2)</w:t>
            </w:r>
          </w:p>
        </w:tc>
        <w:tc>
          <w:tcPr>
            <w:tcW w:w="3827" w:type="dxa"/>
            <w:shd w:val="clear" w:color="auto" w:fill="auto"/>
          </w:tcPr>
          <w:p w14:paraId="4BB809D7" w14:textId="77777777" w:rsidR="00A15828" w:rsidRPr="00C43D63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D63">
              <w:rPr>
                <w:rFonts w:ascii="Arial" w:hAnsi="Arial" w:cs="Arial"/>
                <w:sz w:val="16"/>
                <w:szCs w:val="16"/>
                <w:lang w:val="en-US"/>
              </w:rPr>
              <w:t>4,353.3 (3,630.8-5,075.8)</w:t>
            </w:r>
          </w:p>
        </w:tc>
        <w:tc>
          <w:tcPr>
            <w:tcW w:w="1701" w:type="dxa"/>
          </w:tcPr>
          <w:p w14:paraId="6E5E578B" w14:textId="77777777" w:rsidR="00A15828" w:rsidRPr="00C43D63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+3.9%</w:t>
            </w:r>
          </w:p>
        </w:tc>
        <w:tc>
          <w:tcPr>
            <w:tcW w:w="1134" w:type="dxa"/>
            <w:shd w:val="clear" w:color="auto" w:fill="auto"/>
          </w:tcPr>
          <w:p w14:paraId="3451528D" w14:textId="77777777" w:rsidR="00A15828" w:rsidRPr="00C43D63" w:rsidRDefault="00A15828" w:rsidP="00E16C42">
            <w:pPr>
              <w:jc w:val="center"/>
              <w:rPr>
                <w:rFonts w:ascii="Arial" w:hAnsi="Arial" w:cs="Arial"/>
                <w:b/>
                <w:sz w:val="13"/>
                <w:szCs w:val="13"/>
                <w:lang w:val="en-US"/>
              </w:rPr>
            </w:pPr>
            <w:r w:rsidRPr="00C43D63">
              <w:rPr>
                <w:rFonts w:ascii="Arial" w:hAnsi="Arial" w:cs="Arial"/>
                <w:b/>
                <w:sz w:val="13"/>
                <w:szCs w:val="13"/>
                <w:lang w:val="en-US"/>
              </w:rPr>
              <w:t>0.474</w:t>
            </w:r>
          </w:p>
        </w:tc>
      </w:tr>
      <w:tr w:rsidR="00A15828" w:rsidRPr="003722F9" w14:paraId="31EE5151" w14:textId="77777777" w:rsidTr="003A4BD3">
        <w:trPr>
          <w:cantSplit/>
          <w:trHeight w:val="204"/>
          <w:tblHeader/>
        </w:trPr>
        <w:tc>
          <w:tcPr>
            <w:tcW w:w="3114" w:type="dxa"/>
            <w:shd w:val="clear" w:color="auto" w:fill="auto"/>
          </w:tcPr>
          <w:p w14:paraId="4DD03FB1" w14:textId="77777777" w:rsidR="00A15828" w:rsidRPr="000962E1" w:rsidRDefault="00A15828" w:rsidP="00E16C42">
            <w:pPr>
              <w:ind w:left="708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>Emergency admissions / month</w:t>
            </w:r>
            <w:r w:rsidRPr="000962E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per 100,000 people</w:t>
            </w:r>
            <w:r w:rsidRPr="000962E1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4111" w:type="dxa"/>
            <w:shd w:val="clear" w:color="auto" w:fill="auto"/>
          </w:tcPr>
          <w:p w14:paraId="49283700" w14:textId="77777777" w:rsidR="00A15828" w:rsidRPr="00C43D63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D63">
              <w:rPr>
                <w:rFonts w:ascii="Arial" w:hAnsi="Arial" w:cs="Arial"/>
                <w:sz w:val="16"/>
                <w:szCs w:val="16"/>
                <w:lang w:val="en-US"/>
              </w:rPr>
              <w:t>5.09 (4.92-5.26)</w:t>
            </w:r>
          </w:p>
        </w:tc>
        <w:tc>
          <w:tcPr>
            <w:tcW w:w="3827" w:type="dxa"/>
            <w:shd w:val="clear" w:color="auto" w:fill="auto"/>
          </w:tcPr>
          <w:p w14:paraId="26D2E2B4" w14:textId="77777777" w:rsidR="00A15828" w:rsidRPr="00C43D63" w:rsidRDefault="00A15828" w:rsidP="00E16C4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D63">
              <w:rPr>
                <w:rFonts w:ascii="Arial" w:hAnsi="Arial" w:cs="Arial"/>
                <w:sz w:val="16"/>
                <w:szCs w:val="16"/>
                <w:lang w:val="en-US"/>
              </w:rPr>
              <w:t>5.23 (4.36-6.10)</w:t>
            </w:r>
          </w:p>
        </w:tc>
        <w:tc>
          <w:tcPr>
            <w:tcW w:w="1701" w:type="dxa"/>
          </w:tcPr>
          <w:p w14:paraId="034FD5DB" w14:textId="77777777" w:rsidR="00A15828" w:rsidRPr="00C43D63" w:rsidRDefault="00A15828" w:rsidP="00E16C4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+2.8%</w:t>
            </w:r>
          </w:p>
        </w:tc>
        <w:tc>
          <w:tcPr>
            <w:tcW w:w="1134" w:type="dxa"/>
            <w:shd w:val="clear" w:color="auto" w:fill="auto"/>
          </w:tcPr>
          <w:p w14:paraId="28CBEA75" w14:textId="77777777" w:rsidR="00A15828" w:rsidRPr="00C43D63" w:rsidRDefault="00A15828" w:rsidP="00E16C42">
            <w:pPr>
              <w:jc w:val="center"/>
              <w:rPr>
                <w:rFonts w:ascii="Arial" w:hAnsi="Arial" w:cs="Arial"/>
                <w:b/>
                <w:sz w:val="13"/>
                <w:szCs w:val="13"/>
                <w:lang w:val="en-US"/>
              </w:rPr>
            </w:pPr>
            <w:r w:rsidRPr="00C43D63">
              <w:rPr>
                <w:rFonts w:ascii="Arial" w:hAnsi="Arial" w:cs="Arial"/>
                <w:b/>
                <w:sz w:val="13"/>
                <w:szCs w:val="13"/>
                <w:lang w:val="en-US"/>
              </w:rPr>
              <w:t>0.614</w:t>
            </w:r>
          </w:p>
        </w:tc>
      </w:tr>
    </w:tbl>
    <w:p w14:paraId="1EB24D7F" w14:textId="77777777" w:rsidR="00A15828" w:rsidRPr="0029627B" w:rsidRDefault="00A15828" w:rsidP="00A15828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631E61">
        <w:rPr>
          <w:rFonts w:ascii="Arial" w:hAnsi="Arial" w:cs="Arial"/>
          <w:b/>
          <w:bCs/>
          <w:sz w:val="16"/>
          <w:szCs w:val="16"/>
          <w:lang w:val="en-US"/>
        </w:rPr>
        <w:t xml:space="preserve">Supp. Table </w:t>
      </w:r>
      <w:r>
        <w:rPr>
          <w:rFonts w:ascii="Arial" w:hAnsi="Arial" w:cs="Arial"/>
          <w:b/>
          <w:bCs/>
          <w:sz w:val="16"/>
          <w:szCs w:val="16"/>
          <w:lang w:val="en-US"/>
        </w:rPr>
        <w:t>4</w:t>
      </w:r>
      <w:r w:rsidRPr="00631E61">
        <w:rPr>
          <w:rFonts w:ascii="Arial" w:hAnsi="Arial" w:cs="Arial"/>
          <w:b/>
          <w:bCs/>
          <w:sz w:val="16"/>
          <w:szCs w:val="16"/>
          <w:lang w:val="en-US"/>
        </w:rPr>
        <w:t xml:space="preserve">: </w:t>
      </w:r>
      <w:r w:rsidRPr="00631E61">
        <w:rPr>
          <w:rFonts w:ascii="Arial" w:hAnsi="Arial" w:cs="Arial"/>
          <w:sz w:val="16"/>
          <w:szCs w:val="16"/>
          <w:lang w:val="en-US"/>
        </w:rPr>
        <w:t xml:space="preserve">Pre-lockdown, interim and post-lockdown period. "People" represent total number of people in Germany in the respective year. p values stem from student's t-test. </w:t>
      </w:r>
      <w:r>
        <w:rPr>
          <w:rFonts w:ascii="Arial" w:hAnsi="Arial" w:cs="Arial"/>
          <w:sz w:val="16"/>
          <w:szCs w:val="16"/>
          <w:lang w:val="en-US"/>
        </w:rPr>
        <w:t>Reference always refers to the same months in the respective years, observation refers to the months in pandemic years (2021 and 2021).</w:t>
      </w:r>
    </w:p>
    <w:p w14:paraId="1310162C" w14:textId="562CFE8D" w:rsidR="0022677E" w:rsidRPr="005E768C" w:rsidRDefault="0022677E" w:rsidP="00FA172C">
      <w:pPr>
        <w:spacing w:line="480" w:lineRule="auto"/>
        <w:jc w:val="both"/>
        <w:rPr>
          <w:sz w:val="20"/>
          <w:szCs w:val="20"/>
          <w:lang w:val="en-US"/>
        </w:rPr>
      </w:pPr>
      <w:bookmarkStart w:id="0" w:name="_GoBack"/>
      <w:bookmarkEnd w:id="0"/>
    </w:p>
    <w:sectPr w:rsidR="0022677E" w:rsidRPr="005E768C" w:rsidSect="00941EE8">
      <w:footerReference w:type="even" r:id="rId11"/>
      <w:footerReference w:type="default" r:id="rId12"/>
      <w:pgSz w:w="1682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BC168B3" w15:done="0"/>
  <w15:commentEx w15:paraId="1D7D9846" w15:done="0"/>
  <w15:commentEx w15:paraId="69967959" w15:done="0"/>
  <w15:commentEx w15:paraId="424B653D" w15:done="0"/>
  <w15:commentEx w15:paraId="5E4C2532" w15:done="0"/>
  <w15:commentEx w15:paraId="5A16348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1C5C862" w16cex:dateUtc="2023-11-17T20:44:00Z"/>
  <w16cex:commentExtensible w16cex:durableId="0568862E" w16cex:dateUtc="2023-11-17T20:45:00Z"/>
  <w16cex:commentExtensible w16cex:durableId="37798FA4" w16cex:dateUtc="2023-11-17T20:50:00Z"/>
  <w16cex:commentExtensible w16cex:durableId="57B7E288" w16cex:dateUtc="2023-11-17T20:56:00Z"/>
  <w16cex:commentExtensible w16cex:durableId="09F006B9" w16cex:dateUtc="2023-11-17T21:07:00Z"/>
  <w16cex:commentExtensible w16cex:durableId="263A501D" w16cex:dateUtc="2023-11-17T20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BC168B3" w16cid:durableId="71C5C862"/>
  <w16cid:commentId w16cid:paraId="1D7D9846" w16cid:durableId="0568862E"/>
  <w16cid:commentId w16cid:paraId="69967959" w16cid:durableId="37798FA4"/>
  <w16cid:commentId w16cid:paraId="424B653D" w16cid:durableId="57B7E288"/>
  <w16cid:commentId w16cid:paraId="5E4C2532" w16cid:durableId="09F006B9"/>
  <w16cid:commentId w16cid:paraId="5A163484" w16cid:durableId="263A501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060C84" w14:textId="77777777" w:rsidR="0086179A" w:rsidRDefault="0086179A" w:rsidP="005E1531">
      <w:pPr>
        <w:spacing w:after="0" w:line="240" w:lineRule="auto"/>
      </w:pPr>
      <w:r>
        <w:separator/>
      </w:r>
    </w:p>
  </w:endnote>
  <w:endnote w:type="continuationSeparator" w:id="0">
    <w:p w14:paraId="3456F6A8" w14:textId="77777777" w:rsidR="0086179A" w:rsidRDefault="0086179A" w:rsidP="005E1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235284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65E9E3" w14:textId="77777777" w:rsidR="00A15828" w:rsidRDefault="00A15828" w:rsidP="009D09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67CA6D93" w14:textId="77777777" w:rsidR="00A15828" w:rsidRDefault="00A15828" w:rsidP="00A92CA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836956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3446D2" w14:textId="77777777" w:rsidR="00A15828" w:rsidRDefault="00A15828" w:rsidP="009D09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E768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8DE152" w14:textId="77777777" w:rsidR="00A15828" w:rsidRDefault="00A15828" w:rsidP="00A92CA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877085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71C9C1" w14:textId="3FE0458A" w:rsidR="00A92CAB" w:rsidRDefault="00A92CAB" w:rsidP="009D09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12AC"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526BBE56" w14:textId="77777777" w:rsidR="00A92CAB" w:rsidRDefault="00A92CAB" w:rsidP="00A92CAB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707487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6BC749" w14:textId="17F816FB" w:rsidR="00A92CAB" w:rsidRDefault="00A92CAB" w:rsidP="009D09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965D0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F8FF30A" w14:textId="77777777" w:rsidR="00A92CAB" w:rsidRDefault="00A92CAB" w:rsidP="00A92C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283E31" w14:textId="77777777" w:rsidR="0086179A" w:rsidRDefault="0086179A" w:rsidP="005E1531">
      <w:pPr>
        <w:spacing w:after="0" w:line="240" w:lineRule="auto"/>
      </w:pPr>
      <w:r>
        <w:separator/>
      </w:r>
    </w:p>
  </w:footnote>
  <w:footnote w:type="continuationSeparator" w:id="0">
    <w:p w14:paraId="4BF20DD4" w14:textId="77777777" w:rsidR="0086179A" w:rsidRDefault="0086179A" w:rsidP="005E15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B1778A"/>
    <w:multiLevelType w:val="hybridMultilevel"/>
    <w:tmpl w:val="9DB0DD1C"/>
    <w:lvl w:ilvl="0" w:tplc="221836C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183CD3"/>
    <w:multiLevelType w:val="hybridMultilevel"/>
    <w:tmpl w:val="6B5C15C4"/>
    <w:lvl w:ilvl="0" w:tplc="0D5E355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FC359A"/>
    <w:multiLevelType w:val="multilevel"/>
    <w:tmpl w:val="0708295A"/>
    <w:lvl w:ilvl="0">
      <w:start w:val="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9AC1191"/>
    <w:multiLevelType w:val="hybridMultilevel"/>
    <w:tmpl w:val="3F782E0C"/>
    <w:lvl w:ilvl="0" w:tplc="B84E25B6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997AF7"/>
    <w:multiLevelType w:val="hybridMultilevel"/>
    <w:tmpl w:val="2EBC47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F51A4E"/>
    <w:multiLevelType w:val="hybridMultilevel"/>
    <w:tmpl w:val="C2082BD2"/>
    <w:lvl w:ilvl="0" w:tplc="6422C582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D2358B"/>
    <w:multiLevelType w:val="multilevel"/>
    <w:tmpl w:val="B8FC42C6"/>
    <w:lvl w:ilvl="0">
      <w:start w:val="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E09">
    <w15:presenceInfo w15:providerId="None" w15:userId="CE09"/>
  </w15:person>
  <w15:person w15:author="Konstantin Uttinger">
    <w15:presenceInfo w15:providerId="AD" w15:userId="S::konstantin.uttinger@stud-mail.uni-wuerzburg.de::ddebce85-9f28-4ac1-b950-cf7c40b96f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ftv55fcwf59ee0wxp5tway9zprrap90x5r&quot;&gt;My EndNote Library_new&lt;record-ids&gt;&lt;item&gt;17&lt;/item&gt;&lt;item&gt;25&lt;/item&gt;&lt;item&gt;27&lt;/item&gt;&lt;item&gt;29&lt;/item&gt;&lt;item&gt;30&lt;/item&gt;&lt;item&gt;34&lt;/item&gt;&lt;item&gt;3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167&lt;/item&gt;&lt;item&gt;168&lt;/item&gt;&lt;item&gt;169&lt;/item&gt;&lt;item&gt;170&lt;/item&gt;&lt;item&gt;171&lt;/item&gt;&lt;item&gt;173&lt;/item&gt;&lt;item&gt;174&lt;/item&gt;&lt;item&gt;175&lt;/item&gt;&lt;item&gt;176&lt;/item&gt;&lt;/record-ids&gt;&lt;/item&gt;&lt;/Libraries&gt;"/>
    <w:docVar w:name="Total_Editing_Time" w:val="51"/>
  </w:docVars>
  <w:rsids>
    <w:rsidRoot w:val="006D00E9"/>
    <w:rsid w:val="00001A97"/>
    <w:rsid w:val="00003874"/>
    <w:rsid w:val="000057E3"/>
    <w:rsid w:val="000057EA"/>
    <w:rsid w:val="00005DBE"/>
    <w:rsid w:val="00007003"/>
    <w:rsid w:val="00007C9F"/>
    <w:rsid w:val="000105A8"/>
    <w:rsid w:val="000111F4"/>
    <w:rsid w:val="000131E5"/>
    <w:rsid w:val="000153CC"/>
    <w:rsid w:val="000159E5"/>
    <w:rsid w:val="00015AF1"/>
    <w:rsid w:val="00022E7C"/>
    <w:rsid w:val="00023381"/>
    <w:rsid w:val="00026F4E"/>
    <w:rsid w:val="00030647"/>
    <w:rsid w:val="000328F1"/>
    <w:rsid w:val="00035AB0"/>
    <w:rsid w:val="0003637B"/>
    <w:rsid w:val="00036568"/>
    <w:rsid w:val="00036A07"/>
    <w:rsid w:val="0004161F"/>
    <w:rsid w:val="000461AD"/>
    <w:rsid w:val="00046A72"/>
    <w:rsid w:val="00047F83"/>
    <w:rsid w:val="00050629"/>
    <w:rsid w:val="000533BA"/>
    <w:rsid w:val="00054852"/>
    <w:rsid w:val="00062A28"/>
    <w:rsid w:val="00063647"/>
    <w:rsid w:val="0006426A"/>
    <w:rsid w:val="00065044"/>
    <w:rsid w:val="000650D8"/>
    <w:rsid w:val="00066275"/>
    <w:rsid w:val="00066BA3"/>
    <w:rsid w:val="00073EAB"/>
    <w:rsid w:val="00074463"/>
    <w:rsid w:val="0007481B"/>
    <w:rsid w:val="00075876"/>
    <w:rsid w:val="00076096"/>
    <w:rsid w:val="00076268"/>
    <w:rsid w:val="000814CC"/>
    <w:rsid w:val="000821DA"/>
    <w:rsid w:val="00084AB7"/>
    <w:rsid w:val="00084C19"/>
    <w:rsid w:val="000852C7"/>
    <w:rsid w:val="00085C6B"/>
    <w:rsid w:val="00085CFF"/>
    <w:rsid w:val="00092594"/>
    <w:rsid w:val="00092EDB"/>
    <w:rsid w:val="0009374A"/>
    <w:rsid w:val="0009555B"/>
    <w:rsid w:val="000962E1"/>
    <w:rsid w:val="0009636E"/>
    <w:rsid w:val="000A0272"/>
    <w:rsid w:val="000A0DF9"/>
    <w:rsid w:val="000A1068"/>
    <w:rsid w:val="000A1ECF"/>
    <w:rsid w:val="000A32B4"/>
    <w:rsid w:val="000A355D"/>
    <w:rsid w:val="000A38CC"/>
    <w:rsid w:val="000A6CCB"/>
    <w:rsid w:val="000B0637"/>
    <w:rsid w:val="000B1064"/>
    <w:rsid w:val="000B142D"/>
    <w:rsid w:val="000B3B01"/>
    <w:rsid w:val="000B4F30"/>
    <w:rsid w:val="000B50BA"/>
    <w:rsid w:val="000B5B46"/>
    <w:rsid w:val="000B6766"/>
    <w:rsid w:val="000B6B2D"/>
    <w:rsid w:val="000B7D42"/>
    <w:rsid w:val="000C1627"/>
    <w:rsid w:val="000C16AC"/>
    <w:rsid w:val="000C2D82"/>
    <w:rsid w:val="000C39E5"/>
    <w:rsid w:val="000C408C"/>
    <w:rsid w:val="000C58BD"/>
    <w:rsid w:val="000C6A6F"/>
    <w:rsid w:val="000D1ECB"/>
    <w:rsid w:val="000D1F42"/>
    <w:rsid w:val="000D2E48"/>
    <w:rsid w:val="000D4B21"/>
    <w:rsid w:val="000D537B"/>
    <w:rsid w:val="000D6410"/>
    <w:rsid w:val="000D78A9"/>
    <w:rsid w:val="000E091B"/>
    <w:rsid w:val="000E0BBB"/>
    <w:rsid w:val="000E3656"/>
    <w:rsid w:val="000E3D9F"/>
    <w:rsid w:val="000E6128"/>
    <w:rsid w:val="000E6211"/>
    <w:rsid w:val="000E64F6"/>
    <w:rsid w:val="000E7343"/>
    <w:rsid w:val="000F1883"/>
    <w:rsid w:val="000F29CD"/>
    <w:rsid w:val="000F537B"/>
    <w:rsid w:val="001007BA"/>
    <w:rsid w:val="0010198E"/>
    <w:rsid w:val="00103237"/>
    <w:rsid w:val="001048B7"/>
    <w:rsid w:val="00106CF8"/>
    <w:rsid w:val="001071D0"/>
    <w:rsid w:val="001103B4"/>
    <w:rsid w:val="001116D3"/>
    <w:rsid w:val="00112FE7"/>
    <w:rsid w:val="00114A17"/>
    <w:rsid w:val="001159A4"/>
    <w:rsid w:val="00115AC3"/>
    <w:rsid w:val="001166D6"/>
    <w:rsid w:val="0011709C"/>
    <w:rsid w:val="001175EB"/>
    <w:rsid w:val="00117635"/>
    <w:rsid w:val="00117F9A"/>
    <w:rsid w:val="001217E8"/>
    <w:rsid w:val="00121BE8"/>
    <w:rsid w:val="00122E79"/>
    <w:rsid w:val="0012570F"/>
    <w:rsid w:val="00126976"/>
    <w:rsid w:val="0012762F"/>
    <w:rsid w:val="00127A48"/>
    <w:rsid w:val="00130CE2"/>
    <w:rsid w:val="00133794"/>
    <w:rsid w:val="001358AB"/>
    <w:rsid w:val="00136E0F"/>
    <w:rsid w:val="00137369"/>
    <w:rsid w:val="00137544"/>
    <w:rsid w:val="00137B96"/>
    <w:rsid w:val="001416FE"/>
    <w:rsid w:val="00141E5E"/>
    <w:rsid w:val="00143040"/>
    <w:rsid w:val="001443EE"/>
    <w:rsid w:val="0014570D"/>
    <w:rsid w:val="00146C0F"/>
    <w:rsid w:val="00153F6F"/>
    <w:rsid w:val="00160278"/>
    <w:rsid w:val="0016302F"/>
    <w:rsid w:val="00164B31"/>
    <w:rsid w:val="00166C84"/>
    <w:rsid w:val="0016735C"/>
    <w:rsid w:val="00170375"/>
    <w:rsid w:val="00170973"/>
    <w:rsid w:val="00170F21"/>
    <w:rsid w:val="001714B1"/>
    <w:rsid w:val="001721CE"/>
    <w:rsid w:val="00173919"/>
    <w:rsid w:val="00174214"/>
    <w:rsid w:val="0017498A"/>
    <w:rsid w:val="00174FE5"/>
    <w:rsid w:val="001751BD"/>
    <w:rsid w:val="00175E2A"/>
    <w:rsid w:val="001764C7"/>
    <w:rsid w:val="00177952"/>
    <w:rsid w:val="00177E26"/>
    <w:rsid w:val="00180657"/>
    <w:rsid w:val="00181379"/>
    <w:rsid w:val="00181DDB"/>
    <w:rsid w:val="00185D09"/>
    <w:rsid w:val="00191E1C"/>
    <w:rsid w:val="001924BF"/>
    <w:rsid w:val="00192C43"/>
    <w:rsid w:val="001942A1"/>
    <w:rsid w:val="00194E9C"/>
    <w:rsid w:val="0019515A"/>
    <w:rsid w:val="001954B6"/>
    <w:rsid w:val="001973E6"/>
    <w:rsid w:val="001A0129"/>
    <w:rsid w:val="001A0236"/>
    <w:rsid w:val="001A0263"/>
    <w:rsid w:val="001A0B9B"/>
    <w:rsid w:val="001A0CBC"/>
    <w:rsid w:val="001A1443"/>
    <w:rsid w:val="001A22BB"/>
    <w:rsid w:val="001A3E97"/>
    <w:rsid w:val="001A7E6A"/>
    <w:rsid w:val="001B06E6"/>
    <w:rsid w:val="001B0A02"/>
    <w:rsid w:val="001B1B91"/>
    <w:rsid w:val="001B1BC0"/>
    <w:rsid w:val="001B1F3B"/>
    <w:rsid w:val="001B2DB0"/>
    <w:rsid w:val="001B3673"/>
    <w:rsid w:val="001B3952"/>
    <w:rsid w:val="001B4036"/>
    <w:rsid w:val="001B4825"/>
    <w:rsid w:val="001B4FE0"/>
    <w:rsid w:val="001B583D"/>
    <w:rsid w:val="001C1306"/>
    <w:rsid w:val="001C1950"/>
    <w:rsid w:val="001C3FBB"/>
    <w:rsid w:val="001C45BF"/>
    <w:rsid w:val="001C58EC"/>
    <w:rsid w:val="001D161F"/>
    <w:rsid w:val="001D1C8B"/>
    <w:rsid w:val="001D2FF0"/>
    <w:rsid w:val="001D667A"/>
    <w:rsid w:val="001D77E4"/>
    <w:rsid w:val="001D7AD6"/>
    <w:rsid w:val="001E09B0"/>
    <w:rsid w:val="001E10B4"/>
    <w:rsid w:val="001E3732"/>
    <w:rsid w:val="001E443C"/>
    <w:rsid w:val="001E570F"/>
    <w:rsid w:val="001E571F"/>
    <w:rsid w:val="001F010D"/>
    <w:rsid w:val="001F0537"/>
    <w:rsid w:val="001F433D"/>
    <w:rsid w:val="001F4462"/>
    <w:rsid w:val="001F45F6"/>
    <w:rsid w:val="0020070D"/>
    <w:rsid w:val="0020320B"/>
    <w:rsid w:val="00205D32"/>
    <w:rsid w:val="00205FC3"/>
    <w:rsid w:val="00206072"/>
    <w:rsid w:val="00206140"/>
    <w:rsid w:val="002062C5"/>
    <w:rsid w:val="0020639A"/>
    <w:rsid w:val="00206AF1"/>
    <w:rsid w:val="00210FFB"/>
    <w:rsid w:val="00211845"/>
    <w:rsid w:val="002118E7"/>
    <w:rsid w:val="002130C4"/>
    <w:rsid w:val="00213D4B"/>
    <w:rsid w:val="0021406B"/>
    <w:rsid w:val="002141A9"/>
    <w:rsid w:val="002147B2"/>
    <w:rsid w:val="0021482F"/>
    <w:rsid w:val="0021499E"/>
    <w:rsid w:val="002161AA"/>
    <w:rsid w:val="00217D36"/>
    <w:rsid w:val="00217F4F"/>
    <w:rsid w:val="00220212"/>
    <w:rsid w:val="002206DC"/>
    <w:rsid w:val="00221192"/>
    <w:rsid w:val="002233A1"/>
    <w:rsid w:val="00224C51"/>
    <w:rsid w:val="002254A2"/>
    <w:rsid w:val="0022614E"/>
    <w:rsid w:val="0022677E"/>
    <w:rsid w:val="0023038A"/>
    <w:rsid w:val="00231FF0"/>
    <w:rsid w:val="002327F7"/>
    <w:rsid w:val="00232D63"/>
    <w:rsid w:val="00234A0B"/>
    <w:rsid w:val="00235BD9"/>
    <w:rsid w:val="00235C69"/>
    <w:rsid w:val="002373C3"/>
    <w:rsid w:val="00237D23"/>
    <w:rsid w:val="0024394E"/>
    <w:rsid w:val="00243E69"/>
    <w:rsid w:val="00245FA9"/>
    <w:rsid w:val="00246030"/>
    <w:rsid w:val="00246356"/>
    <w:rsid w:val="00247E64"/>
    <w:rsid w:val="00251EF4"/>
    <w:rsid w:val="00252167"/>
    <w:rsid w:val="00252901"/>
    <w:rsid w:val="00252BE5"/>
    <w:rsid w:val="00252F7B"/>
    <w:rsid w:val="00253443"/>
    <w:rsid w:val="002539A0"/>
    <w:rsid w:val="002553EA"/>
    <w:rsid w:val="00257868"/>
    <w:rsid w:val="00257F1F"/>
    <w:rsid w:val="0026261F"/>
    <w:rsid w:val="0026449C"/>
    <w:rsid w:val="00265AC4"/>
    <w:rsid w:val="00267CC7"/>
    <w:rsid w:val="00267D27"/>
    <w:rsid w:val="00267DA0"/>
    <w:rsid w:val="0027176C"/>
    <w:rsid w:val="00273BDB"/>
    <w:rsid w:val="00274F90"/>
    <w:rsid w:val="0027512F"/>
    <w:rsid w:val="002766BE"/>
    <w:rsid w:val="00282A12"/>
    <w:rsid w:val="0028332B"/>
    <w:rsid w:val="002845C5"/>
    <w:rsid w:val="00284B56"/>
    <w:rsid w:val="00287096"/>
    <w:rsid w:val="002872F4"/>
    <w:rsid w:val="0028741B"/>
    <w:rsid w:val="002877CC"/>
    <w:rsid w:val="00292128"/>
    <w:rsid w:val="0029429F"/>
    <w:rsid w:val="00294894"/>
    <w:rsid w:val="002953CB"/>
    <w:rsid w:val="0029627B"/>
    <w:rsid w:val="00297F40"/>
    <w:rsid w:val="002A2DB7"/>
    <w:rsid w:val="002A310A"/>
    <w:rsid w:val="002A52E5"/>
    <w:rsid w:val="002A6C00"/>
    <w:rsid w:val="002A7237"/>
    <w:rsid w:val="002B3B9C"/>
    <w:rsid w:val="002B4652"/>
    <w:rsid w:val="002B4A9D"/>
    <w:rsid w:val="002C03F4"/>
    <w:rsid w:val="002C071C"/>
    <w:rsid w:val="002C0B90"/>
    <w:rsid w:val="002C1BF1"/>
    <w:rsid w:val="002C2E10"/>
    <w:rsid w:val="002C4A0B"/>
    <w:rsid w:val="002C4C3B"/>
    <w:rsid w:val="002C6632"/>
    <w:rsid w:val="002C79D3"/>
    <w:rsid w:val="002D38F4"/>
    <w:rsid w:val="002D5808"/>
    <w:rsid w:val="002D6897"/>
    <w:rsid w:val="002D7FC3"/>
    <w:rsid w:val="002E121B"/>
    <w:rsid w:val="002E1550"/>
    <w:rsid w:val="002E15AB"/>
    <w:rsid w:val="002E235D"/>
    <w:rsid w:val="002E32E5"/>
    <w:rsid w:val="002E3AFF"/>
    <w:rsid w:val="002E55CC"/>
    <w:rsid w:val="002E5EAA"/>
    <w:rsid w:val="002E672C"/>
    <w:rsid w:val="002E7DC1"/>
    <w:rsid w:val="002F09CC"/>
    <w:rsid w:val="002F0F4E"/>
    <w:rsid w:val="002F2BDB"/>
    <w:rsid w:val="002F3B47"/>
    <w:rsid w:val="002F60E9"/>
    <w:rsid w:val="002F77E8"/>
    <w:rsid w:val="002F7C0D"/>
    <w:rsid w:val="00300432"/>
    <w:rsid w:val="00300B2D"/>
    <w:rsid w:val="00301352"/>
    <w:rsid w:val="00302D4F"/>
    <w:rsid w:val="003041ED"/>
    <w:rsid w:val="00305EBE"/>
    <w:rsid w:val="00306907"/>
    <w:rsid w:val="00306DB0"/>
    <w:rsid w:val="003071C0"/>
    <w:rsid w:val="00307E9F"/>
    <w:rsid w:val="0031001A"/>
    <w:rsid w:val="003123C6"/>
    <w:rsid w:val="003132FC"/>
    <w:rsid w:val="00313AAC"/>
    <w:rsid w:val="00314725"/>
    <w:rsid w:val="00315281"/>
    <w:rsid w:val="0031587C"/>
    <w:rsid w:val="003174D6"/>
    <w:rsid w:val="00317E1F"/>
    <w:rsid w:val="003211B4"/>
    <w:rsid w:val="00325D27"/>
    <w:rsid w:val="0032655A"/>
    <w:rsid w:val="0033085C"/>
    <w:rsid w:val="00331B61"/>
    <w:rsid w:val="003330C8"/>
    <w:rsid w:val="00334390"/>
    <w:rsid w:val="00335040"/>
    <w:rsid w:val="00335B98"/>
    <w:rsid w:val="00337EC3"/>
    <w:rsid w:val="00341F7C"/>
    <w:rsid w:val="00342061"/>
    <w:rsid w:val="003420AB"/>
    <w:rsid w:val="00342485"/>
    <w:rsid w:val="00342EDA"/>
    <w:rsid w:val="003444E2"/>
    <w:rsid w:val="00345B53"/>
    <w:rsid w:val="0034696B"/>
    <w:rsid w:val="00350C38"/>
    <w:rsid w:val="0035218B"/>
    <w:rsid w:val="00352568"/>
    <w:rsid w:val="003539CA"/>
    <w:rsid w:val="0035498C"/>
    <w:rsid w:val="00356E9F"/>
    <w:rsid w:val="003570D9"/>
    <w:rsid w:val="003573A6"/>
    <w:rsid w:val="00357D86"/>
    <w:rsid w:val="00361E3C"/>
    <w:rsid w:val="003632DB"/>
    <w:rsid w:val="0036762A"/>
    <w:rsid w:val="00367810"/>
    <w:rsid w:val="00367D12"/>
    <w:rsid w:val="00370688"/>
    <w:rsid w:val="003714F0"/>
    <w:rsid w:val="00371EF7"/>
    <w:rsid w:val="00371F2E"/>
    <w:rsid w:val="003722F9"/>
    <w:rsid w:val="0037242E"/>
    <w:rsid w:val="00373CE3"/>
    <w:rsid w:val="00374878"/>
    <w:rsid w:val="00374ADE"/>
    <w:rsid w:val="00375C37"/>
    <w:rsid w:val="003765E9"/>
    <w:rsid w:val="003769BC"/>
    <w:rsid w:val="00376B53"/>
    <w:rsid w:val="0037724A"/>
    <w:rsid w:val="0038040C"/>
    <w:rsid w:val="00381910"/>
    <w:rsid w:val="00384D8A"/>
    <w:rsid w:val="00385F6D"/>
    <w:rsid w:val="00386C7F"/>
    <w:rsid w:val="0039011E"/>
    <w:rsid w:val="003906D2"/>
    <w:rsid w:val="00391A08"/>
    <w:rsid w:val="00391E6B"/>
    <w:rsid w:val="003926B2"/>
    <w:rsid w:val="003930B2"/>
    <w:rsid w:val="00395331"/>
    <w:rsid w:val="00395507"/>
    <w:rsid w:val="0039556A"/>
    <w:rsid w:val="00395B30"/>
    <w:rsid w:val="003962B2"/>
    <w:rsid w:val="00396C11"/>
    <w:rsid w:val="0039702D"/>
    <w:rsid w:val="00397851"/>
    <w:rsid w:val="003A1454"/>
    <w:rsid w:val="003A14EF"/>
    <w:rsid w:val="003A269C"/>
    <w:rsid w:val="003A3160"/>
    <w:rsid w:val="003A4378"/>
    <w:rsid w:val="003A4CEE"/>
    <w:rsid w:val="003A4E72"/>
    <w:rsid w:val="003A50FA"/>
    <w:rsid w:val="003A535E"/>
    <w:rsid w:val="003A7880"/>
    <w:rsid w:val="003B0876"/>
    <w:rsid w:val="003B184F"/>
    <w:rsid w:val="003B21A6"/>
    <w:rsid w:val="003B2EAC"/>
    <w:rsid w:val="003B40C2"/>
    <w:rsid w:val="003B47F5"/>
    <w:rsid w:val="003B5F85"/>
    <w:rsid w:val="003B6D3F"/>
    <w:rsid w:val="003C0430"/>
    <w:rsid w:val="003C054E"/>
    <w:rsid w:val="003C0718"/>
    <w:rsid w:val="003C2005"/>
    <w:rsid w:val="003C2036"/>
    <w:rsid w:val="003C3206"/>
    <w:rsid w:val="003C4328"/>
    <w:rsid w:val="003C4B4B"/>
    <w:rsid w:val="003C62EB"/>
    <w:rsid w:val="003C6E7E"/>
    <w:rsid w:val="003C7503"/>
    <w:rsid w:val="003D3405"/>
    <w:rsid w:val="003D46F3"/>
    <w:rsid w:val="003D6483"/>
    <w:rsid w:val="003D6C86"/>
    <w:rsid w:val="003D7188"/>
    <w:rsid w:val="003E2FBE"/>
    <w:rsid w:val="003E31C8"/>
    <w:rsid w:val="003E3C43"/>
    <w:rsid w:val="003E3C81"/>
    <w:rsid w:val="003E3CDA"/>
    <w:rsid w:val="003E601E"/>
    <w:rsid w:val="003E60C7"/>
    <w:rsid w:val="003E7BBC"/>
    <w:rsid w:val="003F13B5"/>
    <w:rsid w:val="003F21FF"/>
    <w:rsid w:val="003F248C"/>
    <w:rsid w:val="003F4FC5"/>
    <w:rsid w:val="003F6B61"/>
    <w:rsid w:val="00400BC0"/>
    <w:rsid w:val="00400C14"/>
    <w:rsid w:val="00402976"/>
    <w:rsid w:val="00402FBD"/>
    <w:rsid w:val="0040590B"/>
    <w:rsid w:val="004060B3"/>
    <w:rsid w:val="004076CC"/>
    <w:rsid w:val="004108BA"/>
    <w:rsid w:val="0041318B"/>
    <w:rsid w:val="00413E22"/>
    <w:rsid w:val="00416C85"/>
    <w:rsid w:val="00417795"/>
    <w:rsid w:val="0041787E"/>
    <w:rsid w:val="00421C50"/>
    <w:rsid w:val="00421ED6"/>
    <w:rsid w:val="004236DA"/>
    <w:rsid w:val="00423CD2"/>
    <w:rsid w:val="0042705A"/>
    <w:rsid w:val="00427F63"/>
    <w:rsid w:val="00431BC4"/>
    <w:rsid w:val="00432D67"/>
    <w:rsid w:val="00436C2B"/>
    <w:rsid w:val="00436CC6"/>
    <w:rsid w:val="004370F6"/>
    <w:rsid w:val="00440B63"/>
    <w:rsid w:val="00444FF2"/>
    <w:rsid w:val="00446786"/>
    <w:rsid w:val="00451A41"/>
    <w:rsid w:val="00451AE3"/>
    <w:rsid w:val="00452480"/>
    <w:rsid w:val="0045296C"/>
    <w:rsid w:val="004533E6"/>
    <w:rsid w:val="0045527F"/>
    <w:rsid w:val="00456034"/>
    <w:rsid w:val="0045645B"/>
    <w:rsid w:val="004617C3"/>
    <w:rsid w:val="00462E82"/>
    <w:rsid w:val="00463525"/>
    <w:rsid w:val="00464606"/>
    <w:rsid w:val="00465946"/>
    <w:rsid w:val="00465A97"/>
    <w:rsid w:val="00465C7F"/>
    <w:rsid w:val="004664CF"/>
    <w:rsid w:val="00466979"/>
    <w:rsid w:val="00466B71"/>
    <w:rsid w:val="00467D26"/>
    <w:rsid w:val="004712AC"/>
    <w:rsid w:val="004728B0"/>
    <w:rsid w:val="00472A0E"/>
    <w:rsid w:val="004752F5"/>
    <w:rsid w:val="004773B0"/>
    <w:rsid w:val="004808ED"/>
    <w:rsid w:val="00480D9C"/>
    <w:rsid w:val="0048394B"/>
    <w:rsid w:val="00485534"/>
    <w:rsid w:val="00487287"/>
    <w:rsid w:val="00487894"/>
    <w:rsid w:val="0048799A"/>
    <w:rsid w:val="00490AB1"/>
    <w:rsid w:val="00492CED"/>
    <w:rsid w:val="00493D33"/>
    <w:rsid w:val="00495D86"/>
    <w:rsid w:val="0049641D"/>
    <w:rsid w:val="004A10A8"/>
    <w:rsid w:val="004A20BE"/>
    <w:rsid w:val="004A27E9"/>
    <w:rsid w:val="004A522B"/>
    <w:rsid w:val="004A659E"/>
    <w:rsid w:val="004B1F63"/>
    <w:rsid w:val="004B256D"/>
    <w:rsid w:val="004B2F1F"/>
    <w:rsid w:val="004B4A77"/>
    <w:rsid w:val="004B72FA"/>
    <w:rsid w:val="004C207F"/>
    <w:rsid w:val="004C2141"/>
    <w:rsid w:val="004C33DF"/>
    <w:rsid w:val="004C4900"/>
    <w:rsid w:val="004C5BF9"/>
    <w:rsid w:val="004C5E95"/>
    <w:rsid w:val="004C6021"/>
    <w:rsid w:val="004D068D"/>
    <w:rsid w:val="004D0D18"/>
    <w:rsid w:val="004D123F"/>
    <w:rsid w:val="004D1BC2"/>
    <w:rsid w:val="004D1BF9"/>
    <w:rsid w:val="004D50B9"/>
    <w:rsid w:val="004D5717"/>
    <w:rsid w:val="004D58F8"/>
    <w:rsid w:val="004D74DE"/>
    <w:rsid w:val="004D7CF8"/>
    <w:rsid w:val="004E1F80"/>
    <w:rsid w:val="004E30F1"/>
    <w:rsid w:val="004E3A0B"/>
    <w:rsid w:val="004E51D5"/>
    <w:rsid w:val="004E5530"/>
    <w:rsid w:val="004E61D2"/>
    <w:rsid w:val="004F016D"/>
    <w:rsid w:val="004F208E"/>
    <w:rsid w:val="004F2B90"/>
    <w:rsid w:val="004F43FC"/>
    <w:rsid w:val="004F5C32"/>
    <w:rsid w:val="00500BCD"/>
    <w:rsid w:val="00503506"/>
    <w:rsid w:val="00503D55"/>
    <w:rsid w:val="005056BD"/>
    <w:rsid w:val="00507D0C"/>
    <w:rsid w:val="00510137"/>
    <w:rsid w:val="005103CB"/>
    <w:rsid w:val="00510ED1"/>
    <w:rsid w:val="0051142E"/>
    <w:rsid w:val="00511C62"/>
    <w:rsid w:val="00511CC8"/>
    <w:rsid w:val="00512B77"/>
    <w:rsid w:val="00512D83"/>
    <w:rsid w:val="00513D8C"/>
    <w:rsid w:val="0051442E"/>
    <w:rsid w:val="00514632"/>
    <w:rsid w:val="00514D54"/>
    <w:rsid w:val="00515BE6"/>
    <w:rsid w:val="005161F0"/>
    <w:rsid w:val="005178A1"/>
    <w:rsid w:val="00521420"/>
    <w:rsid w:val="00522C35"/>
    <w:rsid w:val="005232FA"/>
    <w:rsid w:val="0052385D"/>
    <w:rsid w:val="0052391C"/>
    <w:rsid w:val="00525211"/>
    <w:rsid w:val="00525270"/>
    <w:rsid w:val="005256A6"/>
    <w:rsid w:val="00525CDF"/>
    <w:rsid w:val="005263BB"/>
    <w:rsid w:val="0053080E"/>
    <w:rsid w:val="00531628"/>
    <w:rsid w:val="00532714"/>
    <w:rsid w:val="00532938"/>
    <w:rsid w:val="0053557A"/>
    <w:rsid w:val="00537D17"/>
    <w:rsid w:val="00540F60"/>
    <w:rsid w:val="00541C4C"/>
    <w:rsid w:val="00542BD0"/>
    <w:rsid w:val="00544668"/>
    <w:rsid w:val="0054515A"/>
    <w:rsid w:val="005464A5"/>
    <w:rsid w:val="00547147"/>
    <w:rsid w:val="00552127"/>
    <w:rsid w:val="00552C9B"/>
    <w:rsid w:val="0055349A"/>
    <w:rsid w:val="00553B29"/>
    <w:rsid w:val="00554DCC"/>
    <w:rsid w:val="00555179"/>
    <w:rsid w:val="005553C7"/>
    <w:rsid w:val="005579EC"/>
    <w:rsid w:val="00560FD8"/>
    <w:rsid w:val="005635F3"/>
    <w:rsid w:val="0056644B"/>
    <w:rsid w:val="005671BB"/>
    <w:rsid w:val="00567726"/>
    <w:rsid w:val="00570671"/>
    <w:rsid w:val="00570AC4"/>
    <w:rsid w:val="00571471"/>
    <w:rsid w:val="0057181B"/>
    <w:rsid w:val="00571928"/>
    <w:rsid w:val="0057713D"/>
    <w:rsid w:val="00581CD3"/>
    <w:rsid w:val="00582411"/>
    <w:rsid w:val="005853D4"/>
    <w:rsid w:val="00586327"/>
    <w:rsid w:val="005875EB"/>
    <w:rsid w:val="00587BF3"/>
    <w:rsid w:val="00590913"/>
    <w:rsid w:val="00590E18"/>
    <w:rsid w:val="005938E8"/>
    <w:rsid w:val="00595908"/>
    <w:rsid w:val="00595F68"/>
    <w:rsid w:val="00597249"/>
    <w:rsid w:val="00597630"/>
    <w:rsid w:val="00597FF2"/>
    <w:rsid w:val="005A14AC"/>
    <w:rsid w:val="005A18B0"/>
    <w:rsid w:val="005A1AAD"/>
    <w:rsid w:val="005A22D5"/>
    <w:rsid w:val="005A2B95"/>
    <w:rsid w:val="005A3068"/>
    <w:rsid w:val="005A59D2"/>
    <w:rsid w:val="005A6031"/>
    <w:rsid w:val="005A7CF1"/>
    <w:rsid w:val="005B02AE"/>
    <w:rsid w:val="005B1DB6"/>
    <w:rsid w:val="005B4D53"/>
    <w:rsid w:val="005B5BF4"/>
    <w:rsid w:val="005B63E0"/>
    <w:rsid w:val="005B7C55"/>
    <w:rsid w:val="005C033A"/>
    <w:rsid w:val="005C09AD"/>
    <w:rsid w:val="005C120B"/>
    <w:rsid w:val="005C1D38"/>
    <w:rsid w:val="005C23E2"/>
    <w:rsid w:val="005C28A0"/>
    <w:rsid w:val="005C4EA6"/>
    <w:rsid w:val="005C7D30"/>
    <w:rsid w:val="005D0D69"/>
    <w:rsid w:val="005D1465"/>
    <w:rsid w:val="005D2796"/>
    <w:rsid w:val="005D380C"/>
    <w:rsid w:val="005D399A"/>
    <w:rsid w:val="005D5B19"/>
    <w:rsid w:val="005D60A8"/>
    <w:rsid w:val="005D6796"/>
    <w:rsid w:val="005D77A0"/>
    <w:rsid w:val="005D7D2E"/>
    <w:rsid w:val="005E00AC"/>
    <w:rsid w:val="005E1045"/>
    <w:rsid w:val="005E1531"/>
    <w:rsid w:val="005E1762"/>
    <w:rsid w:val="005E4154"/>
    <w:rsid w:val="005E44ED"/>
    <w:rsid w:val="005E5CD6"/>
    <w:rsid w:val="005E768C"/>
    <w:rsid w:val="005E798B"/>
    <w:rsid w:val="005F07A9"/>
    <w:rsid w:val="005F142F"/>
    <w:rsid w:val="005F1862"/>
    <w:rsid w:val="005F21C9"/>
    <w:rsid w:val="005F347C"/>
    <w:rsid w:val="005F38F3"/>
    <w:rsid w:val="005F3AEA"/>
    <w:rsid w:val="005F5153"/>
    <w:rsid w:val="00600A78"/>
    <w:rsid w:val="006015E3"/>
    <w:rsid w:val="00602509"/>
    <w:rsid w:val="00603294"/>
    <w:rsid w:val="00604148"/>
    <w:rsid w:val="00604A96"/>
    <w:rsid w:val="00605143"/>
    <w:rsid w:val="00606670"/>
    <w:rsid w:val="00610BB0"/>
    <w:rsid w:val="00612287"/>
    <w:rsid w:val="00612C8F"/>
    <w:rsid w:val="0061348A"/>
    <w:rsid w:val="00616BE7"/>
    <w:rsid w:val="00616FC2"/>
    <w:rsid w:val="006177BF"/>
    <w:rsid w:val="00617E0E"/>
    <w:rsid w:val="00622C3D"/>
    <w:rsid w:val="006234DC"/>
    <w:rsid w:val="00623928"/>
    <w:rsid w:val="0062572B"/>
    <w:rsid w:val="00630663"/>
    <w:rsid w:val="00630891"/>
    <w:rsid w:val="00630BA5"/>
    <w:rsid w:val="00631D00"/>
    <w:rsid w:val="00631E61"/>
    <w:rsid w:val="00633D23"/>
    <w:rsid w:val="00634000"/>
    <w:rsid w:val="00634F24"/>
    <w:rsid w:val="00635386"/>
    <w:rsid w:val="00636933"/>
    <w:rsid w:val="006369A0"/>
    <w:rsid w:val="0063710B"/>
    <w:rsid w:val="006374B1"/>
    <w:rsid w:val="00640201"/>
    <w:rsid w:val="00640C25"/>
    <w:rsid w:val="00640D1C"/>
    <w:rsid w:val="0064295E"/>
    <w:rsid w:val="00643235"/>
    <w:rsid w:val="006442B2"/>
    <w:rsid w:val="006449C0"/>
    <w:rsid w:val="00645973"/>
    <w:rsid w:val="006467F2"/>
    <w:rsid w:val="00647526"/>
    <w:rsid w:val="006502FE"/>
    <w:rsid w:val="0065077D"/>
    <w:rsid w:val="006522E3"/>
    <w:rsid w:val="0065294A"/>
    <w:rsid w:val="00655473"/>
    <w:rsid w:val="0065670C"/>
    <w:rsid w:val="00657224"/>
    <w:rsid w:val="00657FB1"/>
    <w:rsid w:val="006609D2"/>
    <w:rsid w:val="0066147F"/>
    <w:rsid w:val="00663E37"/>
    <w:rsid w:val="00664AB2"/>
    <w:rsid w:val="00665BB9"/>
    <w:rsid w:val="00667634"/>
    <w:rsid w:val="00667A48"/>
    <w:rsid w:val="00667CDE"/>
    <w:rsid w:val="00670A26"/>
    <w:rsid w:val="00670C53"/>
    <w:rsid w:val="00671A3E"/>
    <w:rsid w:val="0067295E"/>
    <w:rsid w:val="00673E30"/>
    <w:rsid w:val="006748FD"/>
    <w:rsid w:val="00674941"/>
    <w:rsid w:val="00676194"/>
    <w:rsid w:val="0067621D"/>
    <w:rsid w:val="006763DA"/>
    <w:rsid w:val="0067727D"/>
    <w:rsid w:val="00677BD2"/>
    <w:rsid w:val="00681283"/>
    <w:rsid w:val="006824D9"/>
    <w:rsid w:val="00684666"/>
    <w:rsid w:val="006847EA"/>
    <w:rsid w:val="00686B03"/>
    <w:rsid w:val="006914F9"/>
    <w:rsid w:val="00693F65"/>
    <w:rsid w:val="00695479"/>
    <w:rsid w:val="00697692"/>
    <w:rsid w:val="006977FC"/>
    <w:rsid w:val="006A2556"/>
    <w:rsid w:val="006A4150"/>
    <w:rsid w:val="006A480B"/>
    <w:rsid w:val="006A609E"/>
    <w:rsid w:val="006A6466"/>
    <w:rsid w:val="006A6688"/>
    <w:rsid w:val="006A774D"/>
    <w:rsid w:val="006A7FD4"/>
    <w:rsid w:val="006B313C"/>
    <w:rsid w:val="006B40C7"/>
    <w:rsid w:val="006B42E8"/>
    <w:rsid w:val="006B7A1E"/>
    <w:rsid w:val="006C3CBF"/>
    <w:rsid w:val="006C3DD4"/>
    <w:rsid w:val="006C6559"/>
    <w:rsid w:val="006D00E9"/>
    <w:rsid w:val="006D02D3"/>
    <w:rsid w:val="006D1445"/>
    <w:rsid w:val="006D285C"/>
    <w:rsid w:val="006D4131"/>
    <w:rsid w:val="006D493E"/>
    <w:rsid w:val="006D4DDA"/>
    <w:rsid w:val="006D5929"/>
    <w:rsid w:val="006D7312"/>
    <w:rsid w:val="006D75E3"/>
    <w:rsid w:val="006E139E"/>
    <w:rsid w:val="006E16C2"/>
    <w:rsid w:val="006E351C"/>
    <w:rsid w:val="006E380D"/>
    <w:rsid w:val="006E485B"/>
    <w:rsid w:val="006E6804"/>
    <w:rsid w:val="006E69A7"/>
    <w:rsid w:val="006F0607"/>
    <w:rsid w:val="006F1D40"/>
    <w:rsid w:val="006F2E0D"/>
    <w:rsid w:val="006F2ECD"/>
    <w:rsid w:val="006F312F"/>
    <w:rsid w:val="006F546E"/>
    <w:rsid w:val="006F66D7"/>
    <w:rsid w:val="00700397"/>
    <w:rsid w:val="007012F3"/>
    <w:rsid w:val="0070146B"/>
    <w:rsid w:val="00702951"/>
    <w:rsid w:val="00704297"/>
    <w:rsid w:val="007044DB"/>
    <w:rsid w:val="0070526B"/>
    <w:rsid w:val="00705AAA"/>
    <w:rsid w:val="00705C30"/>
    <w:rsid w:val="00707942"/>
    <w:rsid w:val="00710650"/>
    <w:rsid w:val="00711064"/>
    <w:rsid w:val="00711778"/>
    <w:rsid w:val="00711DA8"/>
    <w:rsid w:val="00711ED9"/>
    <w:rsid w:val="007125E3"/>
    <w:rsid w:val="00712CB9"/>
    <w:rsid w:val="007130AE"/>
    <w:rsid w:val="007136AD"/>
    <w:rsid w:val="00714F6C"/>
    <w:rsid w:val="007150B4"/>
    <w:rsid w:val="00716D8A"/>
    <w:rsid w:val="00716ECD"/>
    <w:rsid w:val="00720A66"/>
    <w:rsid w:val="00720BCA"/>
    <w:rsid w:val="007218FE"/>
    <w:rsid w:val="007221FE"/>
    <w:rsid w:val="007239D7"/>
    <w:rsid w:val="00723F1E"/>
    <w:rsid w:val="00724E30"/>
    <w:rsid w:val="007257D1"/>
    <w:rsid w:val="00725D46"/>
    <w:rsid w:val="007268F9"/>
    <w:rsid w:val="00731438"/>
    <w:rsid w:val="00732289"/>
    <w:rsid w:val="00736856"/>
    <w:rsid w:val="00740C18"/>
    <w:rsid w:val="0074275F"/>
    <w:rsid w:val="00742B35"/>
    <w:rsid w:val="00742BB4"/>
    <w:rsid w:val="00743048"/>
    <w:rsid w:val="0074482A"/>
    <w:rsid w:val="00747E02"/>
    <w:rsid w:val="00754F52"/>
    <w:rsid w:val="00756D64"/>
    <w:rsid w:val="0075768D"/>
    <w:rsid w:val="0076107B"/>
    <w:rsid w:val="00762F75"/>
    <w:rsid w:val="00763DA6"/>
    <w:rsid w:val="00764323"/>
    <w:rsid w:val="0076442D"/>
    <w:rsid w:val="00764A11"/>
    <w:rsid w:val="00764FC9"/>
    <w:rsid w:val="00766A59"/>
    <w:rsid w:val="007674B7"/>
    <w:rsid w:val="00767CB9"/>
    <w:rsid w:val="00767EA2"/>
    <w:rsid w:val="00771D92"/>
    <w:rsid w:val="00772EB3"/>
    <w:rsid w:val="00774ED1"/>
    <w:rsid w:val="00775B80"/>
    <w:rsid w:val="00776601"/>
    <w:rsid w:val="00776D04"/>
    <w:rsid w:val="007773C9"/>
    <w:rsid w:val="00777685"/>
    <w:rsid w:val="00777D0E"/>
    <w:rsid w:val="00777F67"/>
    <w:rsid w:val="007808E3"/>
    <w:rsid w:val="00780BA6"/>
    <w:rsid w:val="007811E3"/>
    <w:rsid w:val="0078133F"/>
    <w:rsid w:val="00781CF8"/>
    <w:rsid w:val="00782638"/>
    <w:rsid w:val="007826CD"/>
    <w:rsid w:val="00783219"/>
    <w:rsid w:val="0078496F"/>
    <w:rsid w:val="00784C4A"/>
    <w:rsid w:val="00784FC2"/>
    <w:rsid w:val="00785ED3"/>
    <w:rsid w:val="007867D5"/>
    <w:rsid w:val="00787573"/>
    <w:rsid w:val="00787E7C"/>
    <w:rsid w:val="0079160B"/>
    <w:rsid w:val="00793831"/>
    <w:rsid w:val="00794956"/>
    <w:rsid w:val="007A011F"/>
    <w:rsid w:val="007A16D1"/>
    <w:rsid w:val="007A19A8"/>
    <w:rsid w:val="007A20CB"/>
    <w:rsid w:val="007A2765"/>
    <w:rsid w:val="007A2FDF"/>
    <w:rsid w:val="007A3B5A"/>
    <w:rsid w:val="007A3D42"/>
    <w:rsid w:val="007A4188"/>
    <w:rsid w:val="007A58C6"/>
    <w:rsid w:val="007A7296"/>
    <w:rsid w:val="007B040E"/>
    <w:rsid w:val="007B0909"/>
    <w:rsid w:val="007B0D37"/>
    <w:rsid w:val="007B3312"/>
    <w:rsid w:val="007B5631"/>
    <w:rsid w:val="007B5CD3"/>
    <w:rsid w:val="007B5D54"/>
    <w:rsid w:val="007B5E6C"/>
    <w:rsid w:val="007C00AD"/>
    <w:rsid w:val="007C1F77"/>
    <w:rsid w:val="007C3F86"/>
    <w:rsid w:val="007C41A2"/>
    <w:rsid w:val="007C4DCE"/>
    <w:rsid w:val="007C660E"/>
    <w:rsid w:val="007D159F"/>
    <w:rsid w:val="007D2233"/>
    <w:rsid w:val="007D5619"/>
    <w:rsid w:val="007D5928"/>
    <w:rsid w:val="007D68A0"/>
    <w:rsid w:val="007D6FAF"/>
    <w:rsid w:val="007E0037"/>
    <w:rsid w:val="007E0738"/>
    <w:rsid w:val="007E0AAB"/>
    <w:rsid w:val="007E1DE8"/>
    <w:rsid w:val="007E20A2"/>
    <w:rsid w:val="007E30C6"/>
    <w:rsid w:val="007E58A0"/>
    <w:rsid w:val="007E5DD8"/>
    <w:rsid w:val="007E72C9"/>
    <w:rsid w:val="007F0937"/>
    <w:rsid w:val="007F0BA9"/>
    <w:rsid w:val="007F1193"/>
    <w:rsid w:val="007F3A8C"/>
    <w:rsid w:val="007F4458"/>
    <w:rsid w:val="007F6CAA"/>
    <w:rsid w:val="007F6FD9"/>
    <w:rsid w:val="00800A94"/>
    <w:rsid w:val="008020C2"/>
    <w:rsid w:val="008026C2"/>
    <w:rsid w:val="00805843"/>
    <w:rsid w:val="0080690A"/>
    <w:rsid w:val="008072D1"/>
    <w:rsid w:val="008104D7"/>
    <w:rsid w:val="00810D1B"/>
    <w:rsid w:val="0081256B"/>
    <w:rsid w:val="00812B01"/>
    <w:rsid w:val="008145DF"/>
    <w:rsid w:val="0081488C"/>
    <w:rsid w:val="0081544C"/>
    <w:rsid w:val="0081643F"/>
    <w:rsid w:val="00816588"/>
    <w:rsid w:val="00816791"/>
    <w:rsid w:val="008240E7"/>
    <w:rsid w:val="00824CFF"/>
    <w:rsid w:val="0082568C"/>
    <w:rsid w:val="0082737E"/>
    <w:rsid w:val="00827BEC"/>
    <w:rsid w:val="00827F7E"/>
    <w:rsid w:val="008323A3"/>
    <w:rsid w:val="00834366"/>
    <w:rsid w:val="00834496"/>
    <w:rsid w:val="008356C3"/>
    <w:rsid w:val="00837AA4"/>
    <w:rsid w:val="0084025F"/>
    <w:rsid w:val="00840548"/>
    <w:rsid w:val="00842F28"/>
    <w:rsid w:val="00844432"/>
    <w:rsid w:val="0084489A"/>
    <w:rsid w:val="008462AE"/>
    <w:rsid w:val="00846516"/>
    <w:rsid w:val="00850A73"/>
    <w:rsid w:val="0085202C"/>
    <w:rsid w:val="00852FD3"/>
    <w:rsid w:val="00855B46"/>
    <w:rsid w:val="008568C3"/>
    <w:rsid w:val="00856BC0"/>
    <w:rsid w:val="0086179A"/>
    <w:rsid w:val="00861921"/>
    <w:rsid w:val="00862610"/>
    <w:rsid w:val="008636B9"/>
    <w:rsid w:val="008641B8"/>
    <w:rsid w:val="008660B0"/>
    <w:rsid w:val="00867802"/>
    <w:rsid w:val="00870926"/>
    <w:rsid w:val="008716ED"/>
    <w:rsid w:val="008738A8"/>
    <w:rsid w:val="0087552B"/>
    <w:rsid w:val="00875ACB"/>
    <w:rsid w:val="008768BD"/>
    <w:rsid w:val="008773AC"/>
    <w:rsid w:val="0088180D"/>
    <w:rsid w:val="00882669"/>
    <w:rsid w:val="00885C6E"/>
    <w:rsid w:val="00890B24"/>
    <w:rsid w:val="0089154B"/>
    <w:rsid w:val="00891C52"/>
    <w:rsid w:val="0089228C"/>
    <w:rsid w:val="00892513"/>
    <w:rsid w:val="00893E62"/>
    <w:rsid w:val="00894267"/>
    <w:rsid w:val="00895018"/>
    <w:rsid w:val="00896E66"/>
    <w:rsid w:val="008A04A8"/>
    <w:rsid w:val="008A13E3"/>
    <w:rsid w:val="008A1D49"/>
    <w:rsid w:val="008A1D4F"/>
    <w:rsid w:val="008A2F9D"/>
    <w:rsid w:val="008A35A6"/>
    <w:rsid w:val="008A36FA"/>
    <w:rsid w:val="008A37EA"/>
    <w:rsid w:val="008A3C4F"/>
    <w:rsid w:val="008A626D"/>
    <w:rsid w:val="008A74AE"/>
    <w:rsid w:val="008A78FC"/>
    <w:rsid w:val="008A7A89"/>
    <w:rsid w:val="008B003F"/>
    <w:rsid w:val="008B2090"/>
    <w:rsid w:val="008B24A4"/>
    <w:rsid w:val="008B3E31"/>
    <w:rsid w:val="008B4171"/>
    <w:rsid w:val="008B623F"/>
    <w:rsid w:val="008B638D"/>
    <w:rsid w:val="008B6B3B"/>
    <w:rsid w:val="008C115B"/>
    <w:rsid w:val="008C1388"/>
    <w:rsid w:val="008C1752"/>
    <w:rsid w:val="008C2114"/>
    <w:rsid w:val="008C2872"/>
    <w:rsid w:val="008C3B25"/>
    <w:rsid w:val="008C405E"/>
    <w:rsid w:val="008C5A4F"/>
    <w:rsid w:val="008C6A13"/>
    <w:rsid w:val="008C7234"/>
    <w:rsid w:val="008D2DA7"/>
    <w:rsid w:val="008D2E8E"/>
    <w:rsid w:val="008D307E"/>
    <w:rsid w:val="008D44B9"/>
    <w:rsid w:val="008D537F"/>
    <w:rsid w:val="008D77FE"/>
    <w:rsid w:val="008E0158"/>
    <w:rsid w:val="008E11D1"/>
    <w:rsid w:val="008E2F3F"/>
    <w:rsid w:val="008E31BD"/>
    <w:rsid w:val="008E6812"/>
    <w:rsid w:val="008E7496"/>
    <w:rsid w:val="008E7798"/>
    <w:rsid w:val="008F1D78"/>
    <w:rsid w:val="008F21F0"/>
    <w:rsid w:val="008F47E2"/>
    <w:rsid w:val="008F4BA5"/>
    <w:rsid w:val="008F512A"/>
    <w:rsid w:val="008F6E17"/>
    <w:rsid w:val="008F7406"/>
    <w:rsid w:val="008F7413"/>
    <w:rsid w:val="008F7496"/>
    <w:rsid w:val="008F7DBF"/>
    <w:rsid w:val="00900E2A"/>
    <w:rsid w:val="00901AA4"/>
    <w:rsid w:val="00901AC6"/>
    <w:rsid w:val="00902C67"/>
    <w:rsid w:val="00904902"/>
    <w:rsid w:val="009054C8"/>
    <w:rsid w:val="0091158D"/>
    <w:rsid w:val="00912F98"/>
    <w:rsid w:val="00914AFD"/>
    <w:rsid w:val="00916814"/>
    <w:rsid w:val="009169BE"/>
    <w:rsid w:val="00916D19"/>
    <w:rsid w:val="00920348"/>
    <w:rsid w:val="00920D5C"/>
    <w:rsid w:val="009223D0"/>
    <w:rsid w:val="00924A39"/>
    <w:rsid w:val="009252FA"/>
    <w:rsid w:val="0092555C"/>
    <w:rsid w:val="00926A63"/>
    <w:rsid w:val="00927B2F"/>
    <w:rsid w:val="00930F98"/>
    <w:rsid w:val="00931656"/>
    <w:rsid w:val="00931FF2"/>
    <w:rsid w:val="0093240F"/>
    <w:rsid w:val="00932B6F"/>
    <w:rsid w:val="00933DD6"/>
    <w:rsid w:val="00934641"/>
    <w:rsid w:val="00934CF2"/>
    <w:rsid w:val="00934D6E"/>
    <w:rsid w:val="00935D22"/>
    <w:rsid w:val="0093654A"/>
    <w:rsid w:val="009365CD"/>
    <w:rsid w:val="00941464"/>
    <w:rsid w:val="00941EE8"/>
    <w:rsid w:val="009426E8"/>
    <w:rsid w:val="00944141"/>
    <w:rsid w:val="0094591A"/>
    <w:rsid w:val="00945BCA"/>
    <w:rsid w:val="00946704"/>
    <w:rsid w:val="0094693F"/>
    <w:rsid w:val="00947E41"/>
    <w:rsid w:val="00952A86"/>
    <w:rsid w:val="00953354"/>
    <w:rsid w:val="00955006"/>
    <w:rsid w:val="00955F8C"/>
    <w:rsid w:val="009571EA"/>
    <w:rsid w:val="00957B85"/>
    <w:rsid w:val="009611FF"/>
    <w:rsid w:val="009612AB"/>
    <w:rsid w:val="00961D4C"/>
    <w:rsid w:val="00962582"/>
    <w:rsid w:val="00962843"/>
    <w:rsid w:val="00962A67"/>
    <w:rsid w:val="00963F97"/>
    <w:rsid w:val="00965170"/>
    <w:rsid w:val="00966C07"/>
    <w:rsid w:val="00967D21"/>
    <w:rsid w:val="00967F38"/>
    <w:rsid w:val="00967FEE"/>
    <w:rsid w:val="00971C4A"/>
    <w:rsid w:val="009732CF"/>
    <w:rsid w:val="009733E4"/>
    <w:rsid w:val="00973A1D"/>
    <w:rsid w:val="00974225"/>
    <w:rsid w:val="0097442B"/>
    <w:rsid w:val="009744A5"/>
    <w:rsid w:val="00976A2D"/>
    <w:rsid w:val="00977282"/>
    <w:rsid w:val="00977782"/>
    <w:rsid w:val="00980A5D"/>
    <w:rsid w:val="0098178C"/>
    <w:rsid w:val="00982747"/>
    <w:rsid w:val="009827A7"/>
    <w:rsid w:val="0098323E"/>
    <w:rsid w:val="00984742"/>
    <w:rsid w:val="00984F90"/>
    <w:rsid w:val="009857C3"/>
    <w:rsid w:val="0098725B"/>
    <w:rsid w:val="00987CB0"/>
    <w:rsid w:val="00990C4E"/>
    <w:rsid w:val="009926CC"/>
    <w:rsid w:val="009932C3"/>
    <w:rsid w:val="0099462B"/>
    <w:rsid w:val="00995710"/>
    <w:rsid w:val="00995B5C"/>
    <w:rsid w:val="009A0099"/>
    <w:rsid w:val="009A020D"/>
    <w:rsid w:val="009A044A"/>
    <w:rsid w:val="009A04DC"/>
    <w:rsid w:val="009A0CC0"/>
    <w:rsid w:val="009A27E8"/>
    <w:rsid w:val="009A2BC8"/>
    <w:rsid w:val="009A39C2"/>
    <w:rsid w:val="009A3AF6"/>
    <w:rsid w:val="009A4DB4"/>
    <w:rsid w:val="009A65A1"/>
    <w:rsid w:val="009A6739"/>
    <w:rsid w:val="009A6790"/>
    <w:rsid w:val="009A7E1E"/>
    <w:rsid w:val="009B0789"/>
    <w:rsid w:val="009B08AF"/>
    <w:rsid w:val="009B1182"/>
    <w:rsid w:val="009B1B6F"/>
    <w:rsid w:val="009B32BA"/>
    <w:rsid w:val="009B434B"/>
    <w:rsid w:val="009B449E"/>
    <w:rsid w:val="009B51E6"/>
    <w:rsid w:val="009B747F"/>
    <w:rsid w:val="009B773E"/>
    <w:rsid w:val="009C1755"/>
    <w:rsid w:val="009C338F"/>
    <w:rsid w:val="009C4B53"/>
    <w:rsid w:val="009C4D34"/>
    <w:rsid w:val="009C5A84"/>
    <w:rsid w:val="009C6065"/>
    <w:rsid w:val="009D0EC0"/>
    <w:rsid w:val="009D1187"/>
    <w:rsid w:val="009D2DC7"/>
    <w:rsid w:val="009D31B6"/>
    <w:rsid w:val="009D6E1E"/>
    <w:rsid w:val="009D733A"/>
    <w:rsid w:val="009D78B2"/>
    <w:rsid w:val="009D7DCD"/>
    <w:rsid w:val="009E13E1"/>
    <w:rsid w:val="009E1618"/>
    <w:rsid w:val="009E206C"/>
    <w:rsid w:val="009E404C"/>
    <w:rsid w:val="009E5F18"/>
    <w:rsid w:val="009E666A"/>
    <w:rsid w:val="009F0790"/>
    <w:rsid w:val="009F09FA"/>
    <w:rsid w:val="009F14ED"/>
    <w:rsid w:val="009F2AA0"/>
    <w:rsid w:val="009F35BC"/>
    <w:rsid w:val="00A00D75"/>
    <w:rsid w:val="00A01FE0"/>
    <w:rsid w:val="00A045A7"/>
    <w:rsid w:val="00A048BF"/>
    <w:rsid w:val="00A05799"/>
    <w:rsid w:val="00A066C0"/>
    <w:rsid w:val="00A07124"/>
    <w:rsid w:val="00A076C1"/>
    <w:rsid w:val="00A133E7"/>
    <w:rsid w:val="00A14224"/>
    <w:rsid w:val="00A1462A"/>
    <w:rsid w:val="00A151D2"/>
    <w:rsid w:val="00A15828"/>
    <w:rsid w:val="00A17589"/>
    <w:rsid w:val="00A17BED"/>
    <w:rsid w:val="00A20F1E"/>
    <w:rsid w:val="00A213E6"/>
    <w:rsid w:val="00A23AFE"/>
    <w:rsid w:val="00A252DE"/>
    <w:rsid w:val="00A31A05"/>
    <w:rsid w:val="00A327F3"/>
    <w:rsid w:val="00A3432A"/>
    <w:rsid w:val="00A343BC"/>
    <w:rsid w:val="00A350F3"/>
    <w:rsid w:val="00A352B6"/>
    <w:rsid w:val="00A35499"/>
    <w:rsid w:val="00A3607A"/>
    <w:rsid w:val="00A375A9"/>
    <w:rsid w:val="00A41D93"/>
    <w:rsid w:val="00A424D6"/>
    <w:rsid w:val="00A42DC8"/>
    <w:rsid w:val="00A4467A"/>
    <w:rsid w:val="00A46595"/>
    <w:rsid w:val="00A476DA"/>
    <w:rsid w:val="00A478ED"/>
    <w:rsid w:val="00A5001B"/>
    <w:rsid w:val="00A52E37"/>
    <w:rsid w:val="00A52ED4"/>
    <w:rsid w:val="00A53945"/>
    <w:rsid w:val="00A541F7"/>
    <w:rsid w:val="00A54B9D"/>
    <w:rsid w:val="00A551CF"/>
    <w:rsid w:val="00A57278"/>
    <w:rsid w:val="00A605FD"/>
    <w:rsid w:val="00A61AF6"/>
    <w:rsid w:val="00A61E9D"/>
    <w:rsid w:val="00A62FFA"/>
    <w:rsid w:val="00A63BF1"/>
    <w:rsid w:val="00A66B4D"/>
    <w:rsid w:val="00A66D4B"/>
    <w:rsid w:val="00A70CCA"/>
    <w:rsid w:val="00A74723"/>
    <w:rsid w:val="00A75853"/>
    <w:rsid w:val="00A76B0B"/>
    <w:rsid w:val="00A810D8"/>
    <w:rsid w:val="00A8280F"/>
    <w:rsid w:val="00A83911"/>
    <w:rsid w:val="00A85BDB"/>
    <w:rsid w:val="00A86339"/>
    <w:rsid w:val="00A865E6"/>
    <w:rsid w:val="00A92CAB"/>
    <w:rsid w:val="00A94CA2"/>
    <w:rsid w:val="00A94D2B"/>
    <w:rsid w:val="00A95874"/>
    <w:rsid w:val="00A96626"/>
    <w:rsid w:val="00AA4C41"/>
    <w:rsid w:val="00AA6879"/>
    <w:rsid w:val="00AA7005"/>
    <w:rsid w:val="00AB0BD2"/>
    <w:rsid w:val="00AB20B5"/>
    <w:rsid w:val="00AB22D8"/>
    <w:rsid w:val="00AB238E"/>
    <w:rsid w:val="00AB24F2"/>
    <w:rsid w:val="00AB35F2"/>
    <w:rsid w:val="00AB4084"/>
    <w:rsid w:val="00AB4325"/>
    <w:rsid w:val="00AB54D8"/>
    <w:rsid w:val="00AB5F7C"/>
    <w:rsid w:val="00AB663D"/>
    <w:rsid w:val="00AB7036"/>
    <w:rsid w:val="00AC01CF"/>
    <w:rsid w:val="00AC125E"/>
    <w:rsid w:val="00AC3282"/>
    <w:rsid w:val="00AC34BF"/>
    <w:rsid w:val="00AC3546"/>
    <w:rsid w:val="00AC3DCA"/>
    <w:rsid w:val="00AC4043"/>
    <w:rsid w:val="00AC43C2"/>
    <w:rsid w:val="00AC4417"/>
    <w:rsid w:val="00AC5202"/>
    <w:rsid w:val="00AC549B"/>
    <w:rsid w:val="00AC58D8"/>
    <w:rsid w:val="00AC61B7"/>
    <w:rsid w:val="00AD05CF"/>
    <w:rsid w:val="00AD0A96"/>
    <w:rsid w:val="00AD0CB5"/>
    <w:rsid w:val="00AD1746"/>
    <w:rsid w:val="00AD1D7C"/>
    <w:rsid w:val="00AD22FA"/>
    <w:rsid w:val="00AD4C30"/>
    <w:rsid w:val="00AD624A"/>
    <w:rsid w:val="00AD64FA"/>
    <w:rsid w:val="00AE0975"/>
    <w:rsid w:val="00AE24D9"/>
    <w:rsid w:val="00AE4CCC"/>
    <w:rsid w:val="00AE74A6"/>
    <w:rsid w:val="00AF00BC"/>
    <w:rsid w:val="00AF3A78"/>
    <w:rsid w:val="00AF48DD"/>
    <w:rsid w:val="00AF5BBF"/>
    <w:rsid w:val="00AF6A44"/>
    <w:rsid w:val="00AF6BE6"/>
    <w:rsid w:val="00B00A85"/>
    <w:rsid w:val="00B04A76"/>
    <w:rsid w:val="00B05223"/>
    <w:rsid w:val="00B065DB"/>
    <w:rsid w:val="00B07FD8"/>
    <w:rsid w:val="00B10774"/>
    <w:rsid w:val="00B10917"/>
    <w:rsid w:val="00B122D4"/>
    <w:rsid w:val="00B12F10"/>
    <w:rsid w:val="00B1380B"/>
    <w:rsid w:val="00B17487"/>
    <w:rsid w:val="00B20065"/>
    <w:rsid w:val="00B23BE0"/>
    <w:rsid w:val="00B264DA"/>
    <w:rsid w:val="00B271DF"/>
    <w:rsid w:val="00B30494"/>
    <w:rsid w:val="00B304A1"/>
    <w:rsid w:val="00B30D1F"/>
    <w:rsid w:val="00B31F12"/>
    <w:rsid w:val="00B3311C"/>
    <w:rsid w:val="00B37383"/>
    <w:rsid w:val="00B37623"/>
    <w:rsid w:val="00B40896"/>
    <w:rsid w:val="00B4104A"/>
    <w:rsid w:val="00B41282"/>
    <w:rsid w:val="00B41448"/>
    <w:rsid w:val="00B41462"/>
    <w:rsid w:val="00B4272E"/>
    <w:rsid w:val="00B43218"/>
    <w:rsid w:val="00B4420E"/>
    <w:rsid w:val="00B45A6E"/>
    <w:rsid w:val="00B464A6"/>
    <w:rsid w:val="00B46511"/>
    <w:rsid w:val="00B465F8"/>
    <w:rsid w:val="00B47712"/>
    <w:rsid w:val="00B504AB"/>
    <w:rsid w:val="00B5133C"/>
    <w:rsid w:val="00B52A5A"/>
    <w:rsid w:val="00B53188"/>
    <w:rsid w:val="00B53EE9"/>
    <w:rsid w:val="00B546AE"/>
    <w:rsid w:val="00B5502B"/>
    <w:rsid w:val="00B6075D"/>
    <w:rsid w:val="00B62EFD"/>
    <w:rsid w:val="00B632FB"/>
    <w:rsid w:val="00B63399"/>
    <w:rsid w:val="00B642A6"/>
    <w:rsid w:val="00B64D17"/>
    <w:rsid w:val="00B653ED"/>
    <w:rsid w:val="00B6599B"/>
    <w:rsid w:val="00B6679A"/>
    <w:rsid w:val="00B719C3"/>
    <w:rsid w:val="00B7244A"/>
    <w:rsid w:val="00B72E15"/>
    <w:rsid w:val="00B73998"/>
    <w:rsid w:val="00B73C40"/>
    <w:rsid w:val="00B748CE"/>
    <w:rsid w:val="00B74DFE"/>
    <w:rsid w:val="00B750D2"/>
    <w:rsid w:val="00B80804"/>
    <w:rsid w:val="00B8193A"/>
    <w:rsid w:val="00B81DE9"/>
    <w:rsid w:val="00B83131"/>
    <w:rsid w:val="00B83193"/>
    <w:rsid w:val="00B83499"/>
    <w:rsid w:val="00B85775"/>
    <w:rsid w:val="00B87902"/>
    <w:rsid w:val="00B87C69"/>
    <w:rsid w:val="00B905A1"/>
    <w:rsid w:val="00B90944"/>
    <w:rsid w:val="00B92E14"/>
    <w:rsid w:val="00B94CC2"/>
    <w:rsid w:val="00B9585C"/>
    <w:rsid w:val="00B9633D"/>
    <w:rsid w:val="00B965D0"/>
    <w:rsid w:val="00B97177"/>
    <w:rsid w:val="00B979A6"/>
    <w:rsid w:val="00BA0BAE"/>
    <w:rsid w:val="00BA0C03"/>
    <w:rsid w:val="00BA0E59"/>
    <w:rsid w:val="00BA3353"/>
    <w:rsid w:val="00BA3834"/>
    <w:rsid w:val="00BA3F54"/>
    <w:rsid w:val="00BA63BF"/>
    <w:rsid w:val="00BA6FDE"/>
    <w:rsid w:val="00BA762A"/>
    <w:rsid w:val="00BB01BA"/>
    <w:rsid w:val="00BB0617"/>
    <w:rsid w:val="00BB0F37"/>
    <w:rsid w:val="00BB2126"/>
    <w:rsid w:val="00BB250A"/>
    <w:rsid w:val="00BB25C6"/>
    <w:rsid w:val="00BB5AC8"/>
    <w:rsid w:val="00BB60A4"/>
    <w:rsid w:val="00BB67ED"/>
    <w:rsid w:val="00BB72B1"/>
    <w:rsid w:val="00BB750B"/>
    <w:rsid w:val="00BC0E73"/>
    <w:rsid w:val="00BC5FCC"/>
    <w:rsid w:val="00BC78E4"/>
    <w:rsid w:val="00BD206C"/>
    <w:rsid w:val="00BD29C3"/>
    <w:rsid w:val="00BD32B9"/>
    <w:rsid w:val="00BD4F9F"/>
    <w:rsid w:val="00BD6417"/>
    <w:rsid w:val="00BD7ADE"/>
    <w:rsid w:val="00BE2421"/>
    <w:rsid w:val="00BE33A8"/>
    <w:rsid w:val="00BE3CA0"/>
    <w:rsid w:val="00BE3D14"/>
    <w:rsid w:val="00BE40C3"/>
    <w:rsid w:val="00BE416C"/>
    <w:rsid w:val="00BE57D3"/>
    <w:rsid w:val="00BE5D28"/>
    <w:rsid w:val="00BE6257"/>
    <w:rsid w:val="00BF0B85"/>
    <w:rsid w:val="00BF0F1C"/>
    <w:rsid w:val="00BF0FFA"/>
    <w:rsid w:val="00BF11C1"/>
    <w:rsid w:val="00BF2459"/>
    <w:rsid w:val="00BF4627"/>
    <w:rsid w:val="00BF480C"/>
    <w:rsid w:val="00BF7A9F"/>
    <w:rsid w:val="00C00EFB"/>
    <w:rsid w:val="00C02CFA"/>
    <w:rsid w:val="00C0331A"/>
    <w:rsid w:val="00C069DD"/>
    <w:rsid w:val="00C0701B"/>
    <w:rsid w:val="00C10AF0"/>
    <w:rsid w:val="00C11F51"/>
    <w:rsid w:val="00C123A7"/>
    <w:rsid w:val="00C13F24"/>
    <w:rsid w:val="00C146DE"/>
    <w:rsid w:val="00C1656D"/>
    <w:rsid w:val="00C17A63"/>
    <w:rsid w:val="00C2055B"/>
    <w:rsid w:val="00C22EC3"/>
    <w:rsid w:val="00C26759"/>
    <w:rsid w:val="00C27089"/>
    <w:rsid w:val="00C27564"/>
    <w:rsid w:val="00C27773"/>
    <w:rsid w:val="00C277FF"/>
    <w:rsid w:val="00C30035"/>
    <w:rsid w:val="00C3018C"/>
    <w:rsid w:val="00C30A58"/>
    <w:rsid w:val="00C312A5"/>
    <w:rsid w:val="00C31958"/>
    <w:rsid w:val="00C3208F"/>
    <w:rsid w:val="00C324E6"/>
    <w:rsid w:val="00C33542"/>
    <w:rsid w:val="00C35529"/>
    <w:rsid w:val="00C35549"/>
    <w:rsid w:val="00C356FF"/>
    <w:rsid w:val="00C36DCB"/>
    <w:rsid w:val="00C37BD4"/>
    <w:rsid w:val="00C437E2"/>
    <w:rsid w:val="00C43D63"/>
    <w:rsid w:val="00C44E2B"/>
    <w:rsid w:val="00C44ECD"/>
    <w:rsid w:val="00C46E47"/>
    <w:rsid w:val="00C46F93"/>
    <w:rsid w:val="00C47B60"/>
    <w:rsid w:val="00C5152D"/>
    <w:rsid w:val="00C53B94"/>
    <w:rsid w:val="00C53BA1"/>
    <w:rsid w:val="00C55192"/>
    <w:rsid w:val="00C55433"/>
    <w:rsid w:val="00C5579A"/>
    <w:rsid w:val="00C560E6"/>
    <w:rsid w:val="00C61321"/>
    <w:rsid w:val="00C6240B"/>
    <w:rsid w:val="00C62757"/>
    <w:rsid w:val="00C643BD"/>
    <w:rsid w:val="00C645AC"/>
    <w:rsid w:val="00C64843"/>
    <w:rsid w:val="00C6487F"/>
    <w:rsid w:val="00C64C57"/>
    <w:rsid w:val="00C65AFC"/>
    <w:rsid w:val="00C65D07"/>
    <w:rsid w:val="00C669E4"/>
    <w:rsid w:val="00C71AAD"/>
    <w:rsid w:val="00C71E27"/>
    <w:rsid w:val="00C73116"/>
    <w:rsid w:val="00C73596"/>
    <w:rsid w:val="00C744DA"/>
    <w:rsid w:val="00C779ED"/>
    <w:rsid w:val="00C805EF"/>
    <w:rsid w:val="00C81D2C"/>
    <w:rsid w:val="00C830BE"/>
    <w:rsid w:val="00C833CD"/>
    <w:rsid w:val="00C83EB5"/>
    <w:rsid w:val="00C8428D"/>
    <w:rsid w:val="00C842F4"/>
    <w:rsid w:val="00C8798C"/>
    <w:rsid w:val="00C9052F"/>
    <w:rsid w:val="00C9282A"/>
    <w:rsid w:val="00C937CD"/>
    <w:rsid w:val="00C93EB8"/>
    <w:rsid w:val="00C960F6"/>
    <w:rsid w:val="00C975CE"/>
    <w:rsid w:val="00C9782C"/>
    <w:rsid w:val="00C9786D"/>
    <w:rsid w:val="00CA1BFA"/>
    <w:rsid w:val="00CA3B37"/>
    <w:rsid w:val="00CA41F1"/>
    <w:rsid w:val="00CA6633"/>
    <w:rsid w:val="00CA6F9A"/>
    <w:rsid w:val="00CA7C27"/>
    <w:rsid w:val="00CB00AA"/>
    <w:rsid w:val="00CB0791"/>
    <w:rsid w:val="00CB0A83"/>
    <w:rsid w:val="00CB1065"/>
    <w:rsid w:val="00CB1674"/>
    <w:rsid w:val="00CB19FF"/>
    <w:rsid w:val="00CB3554"/>
    <w:rsid w:val="00CB647F"/>
    <w:rsid w:val="00CB73C3"/>
    <w:rsid w:val="00CB76BF"/>
    <w:rsid w:val="00CC1571"/>
    <w:rsid w:val="00CD0C02"/>
    <w:rsid w:val="00CD2058"/>
    <w:rsid w:val="00CD3D3C"/>
    <w:rsid w:val="00CD4C42"/>
    <w:rsid w:val="00CD5B1D"/>
    <w:rsid w:val="00CD60E3"/>
    <w:rsid w:val="00CD6798"/>
    <w:rsid w:val="00CD757A"/>
    <w:rsid w:val="00CD7B1D"/>
    <w:rsid w:val="00CE0158"/>
    <w:rsid w:val="00CE0BE3"/>
    <w:rsid w:val="00CE1498"/>
    <w:rsid w:val="00CE18ED"/>
    <w:rsid w:val="00CE3168"/>
    <w:rsid w:val="00CE3DE6"/>
    <w:rsid w:val="00CE453B"/>
    <w:rsid w:val="00CE5676"/>
    <w:rsid w:val="00CE7122"/>
    <w:rsid w:val="00CE727C"/>
    <w:rsid w:val="00CF3553"/>
    <w:rsid w:val="00CF36D1"/>
    <w:rsid w:val="00CF3AE7"/>
    <w:rsid w:val="00CF615B"/>
    <w:rsid w:val="00CF6338"/>
    <w:rsid w:val="00CF7FC0"/>
    <w:rsid w:val="00D00888"/>
    <w:rsid w:val="00D02354"/>
    <w:rsid w:val="00D03220"/>
    <w:rsid w:val="00D0414F"/>
    <w:rsid w:val="00D04DDC"/>
    <w:rsid w:val="00D054AB"/>
    <w:rsid w:val="00D06C2B"/>
    <w:rsid w:val="00D10DF3"/>
    <w:rsid w:val="00D116D8"/>
    <w:rsid w:val="00D16B89"/>
    <w:rsid w:val="00D16E9E"/>
    <w:rsid w:val="00D17B3C"/>
    <w:rsid w:val="00D202CE"/>
    <w:rsid w:val="00D205ED"/>
    <w:rsid w:val="00D2183E"/>
    <w:rsid w:val="00D246D2"/>
    <w:rsid w:val="00D30C1A"/>
    <w:rsid w:val="00D311EB"/>
    <w:rsid w:val="00D32CA7"/>
    <w:rsid w:val="00D33289"/>
    <w:rsid w:val="00D33BDF"/>
    <w:rsid w:val="00D34917"/>
    <w:rsid w:val="00D36A23"/>
    <w:rsid w:val="00D37C12"/>
    <w:rsid w:val="00D41AAB"/>
    <w:rsid w:val="00D42550"/>
    <w:rsid w:val="00D439B6"/>
    <w:rsid w:val="00D43CEB"/>
    <w:rsid w:val="00D44641"/>
    <w:rsid w:val="00D44681"/>
    <w:rsid w:val="00D44910"/>
    <w:rsid w:val="00D45C1C"/>
    <w:rsid w:val="00D45DB1"/>
    <w:rsid w:val="00D46ADF"/>
    <w:rsid w:val="00D507ED"/>
    <w:rsid w:val="00D50852"/>
    <w:rsid w:val="00D51BFD"/>
    <w:rsid w:val="00D5224E"/>
    <w:rsid w:val="00D53E87"/>
    <w:rsid w:val="00D545F5"/>
    <w:rsid w:val="00D55462"/>
    <w:rsid w:val="00D554DE"/>
    <w:rsid w:val="00D5557D"/>
    <w:rsid w:val="00D55B02"/>
    <w:rsid w:val="00D55DBF"/>
    <w:rsid w:val="00D5720C"/>
    <w:rsid w:val="00D62C79"/>
    <w:rsid w:val="00D651A7"/>
    <w:rsid w:val="00D673CD"/>
    <w:rsid w:val="00D71421"/>
    <w:rsid w:val="00D740DB"/>
    <w:rsid w:val="00D74569"/>
    <w:rsid w:val="00D77E99"/>
    <w:rsid w:val="00D80412"/>
    <w:rsid w:val="00D80811"/>
    <w:rsid w:val="00D80A07"/>
    <w:rsid w:val="00D81B40"/>
    <w:rsid w:val="00D837C0"/>
    <w:rsid w:val="00D83CD8"/>
    <w:rsid w:val="00D85298"/>
    <w:rsid w:val="00D86259"/>
    <w:rsid w:val="00D86284"/>
    <w:rsid w:val="00D91A8F"/>
    <w:rsid w:val="00D92984"/>
    <w:rsid w:val="00D93B5C"/>
    <w:rsid w:val="00D94BDC"/>
    <w:rsid w:val="00D95430"/>
    <w:rsid w:val="00D95855"/>
    <w:rsid w:val="00D962E1"/>
    <w:rsid w:val="00D96482"/>
    <w:rsid w:val="00DA28BB"/>
    <w:rsid w:val="00DA3945"/>
    <w:rsid w:val="00DA394D"/>
    <w:rsid w:val="00DA3D92"/>
    <w:rsid w:val="00DA4B14"/>
    <w:rsid w:val="00DA53B2"/>
    <w:rsid w:val="00DA556E"/>
    <w:rsid w:val="00DA5A28"/>
    <w:rsid w:val="00DA67DE"/>
    <w:rsid w:val="00DB01A6"/>
    <w:rsid w:val="00DB14B2"/>
    <w:rsid w:val="00DB14CE"/>
    <w:rsid w:val="00DB2C3C"/>
    <w:rsid w:val="00DB373A"/>
    <w:rsid w:val="00DB4A33"/>
    <w:rsid w:val="00DB55CD"/>
    <w:rsid w:val="00DB6B54"/>
    <w:rsid w:val="00DB74E8"/>
    <w:rsid w:val="00DC0167"/>
    <w:rsid w:val="00DC09A4"/>
    <w:rsid w:val="00DC3493"/>
    <w:rsid w:val="00DC372A"/>
    <w:rsid w:val="00DC3837"/>
    <w:rsid w:val="00DC7B19"/>
    <w:rsid w:val="00DC7B4E"/>
    <w:rsid w:val="00DC7E52"/>
    <w:rsid w:val="00DD248E"/>
    <w:rsid w:val="00DD4F7D"/>
    <w:rsid w:val="00DD5A6F"/>
    <w:rsid w:val="00DD6304"/>
    <w:rsid w:val="00DD64CC"/>
    <w:rsid w:val="00DD74B8"/>
    <w:rsid w:val="00DD76A1"/>
    <w:rsid w:val="00DE0D4E"/>
    <w:rsid w:val="00DE2763"/>
    <w:rsid w:val="00DE4D14"/>
    <w:rsid w:val="00DE61D6"/>
    <w:rsid w:val="00DF0413"/>
    <w:rsid w:val="00DF05F9"/>
    <w:rsid w:val="00DF2B98"/>
    <w:rsid w:val="00DF31C8"/>
    <w:rsid w:val="00DF330D"/>
    <w:rsid w:val="00DF5BE5"/>
    <w:rsid w:val="00DF6447"/>
    <w:rsid w:val="00DF7454"/>
    <w:rsid w:val="00E00779"/>
    <w:rsid w:val="00E0718E"/>
    <w:rsid w:val="00E07C62"/>
    <w:rsid w:val="00E1006A"/>
    <w:rsid w:val="00E124C2"/>
    <w:rsid w:val="00E1369E"/>
    <w:rsid w:val="00E14218"/>
    <w:rsid w:val="00E151C9"/>
    <w:rsid w:val="00E1765A"/>
    <w:rsid w:val="00E21017"/>
    <w:rsid w:val="00E23E1C"/>
    <w:rsid w:val="00E25355"/>
    <w:rsid w:val="00E277D2"/>
    <w:rsid w:val="00E31ACB"/>
    <w:rsid w:val="00E327D5"/>
    <w:rsid w:val="00E3425E"/>
    <w:rsid w:val="00E34AFE"/>
    <w:rsid w:val="00E34FDF"/>
    <w:rsid w:val="00E3510B"/>
    <w:rsid w:val="00E35227"/>
    <w:rsid w:val="00E35404"/>
    <w:rsid w:val="00E3550D"/>
    <w:rsid w:val="00E3594B"/>
    <w:rsid w:val="00E359D1"/>
    <w:rsid w:val="00E37811"/>
    <w:rsid w:val="00E40324"/>
    <w:rsid w:val="00E40345"/>
    <w:rsid w:val="00E41921"/>
    <w:rsid w:val="00E429FF"/>
    <w:rsid w:val="00E4341B"/>
    <w:rsid w:val="00E44D2F"/>
    <w:rsid w:val="00E47BDD"/>
    <w:rsid w:val="00E51B85"/>
    <w:rsid w:val="00E527AE"/>
    <w:rsid w:val="00E52A7B"/>
    <w:rsid w:val="00E53379"/>
    <w:rsid w:val="00E53ADF"/>
    <w:rsid w:val="00E5463C"/>
    <w:rsid w:val="00E54DBD"/>
    <w:rsid w:val="00E56A5B"/>
    <w:rsid w:val="00E61647"/>
    <w:rsid w:val="00E61BBA"/>
    <w:rsid w:val="00E61F14"/>
    <w:rsid w:val="00E61FE0"/>
    <w:rsid w:val="00E626A3"/>
    <w:rsid w:val="00E627E8"/>
    <w:rsid w:val="00E629DB"/>
    <w:rsid w:val="00E63F96"/>
    <w:rsid w:val="00E64FF4"/>
    <w:rsid w:val="00E65782"/>
    <w:rsid w:val="00E65C44"/>
    <w:rsid w:val="00E675F6"/>
    <w:rsid w:val="00E714CB"/>
    <w:rsid w:val="00E7376D"/>
    <w:rsid w:val="00E7420F"/>
    <w:rsid w:val="00E74217"/>
    <w:rsid w:val="00E7455C"/>
    <w:rsid w:val="00E74D1A"/>
    <w:rsid w:val="00E76C28"/>
    <w:rsid w:val="00E770DE"/>
    <w:rsid w:val="00E80061"/>
    <w:rsid w:val="00E80DE8"/>
    <w:rsid w:val="00E80FCF"/>
    <w:rsid w:val="00E82CFE"/>
    <w:rsid w:val="00E8332E"/>
    <w:rsid w:val="00E843D3"/>
    <w:rsid w:val="00E8471B"/>
    <w:rsid w:val="00E86D52"/>
    <w:rsid w:val="00E904BA"/>
    <w:rsid w:val="00E90CD8"/>
    <w:rsid w:val="00E92518"/>
    <w:rsid w:val="00E930B2"/>
    <w:rsid w:val="00E93DF4"/>
    <w:rsid w:val="00E9498C"/>
    <w:rsid w:val="00E967F0"/>
    <w:rsid w:val="00E9789C"/>
    <w:rsid w:val="00EA0536"/>
    <w:rsid w:val="00EA087C"/>
    <w:rsid w:val="00EA586B"/>
    <w:rsid w:val="00EA5878"/>
    <w:rsid w:val="00EA61C3"/>
    <w:rsid w:val="00EA6B1B"/>
    <w:rsid w:val="00EB1FEC"/>
    <w:rsid w:val="00EB30C2"/>
    <w:rsid w:val="00EB48FC"/>
    <w:rsid w:val="00EB5126"/>
    <w:rsid w:val="00EB6855"/>
    <w:rsid w:val="00EC168E"/>
    <w:rsid w:val="00EC4231"/>
    <w:rsid w:val="00EC52AA"/>
    <w:rsid w:val="00EC5646"/>
    <w:rsid w:val="00EC5765"/>
    <w:rsid w:val="00EC58EA"/>
    <w:rsid w:val="00EC6524"/>
    <w:rsid w:val="00EC6B2B"/>
    <w:rsid w:val="00ED0084"/>
    <w:rsid w:val="00ED5973"/>
    <w:rsid w:val="00ED7E9A"/>
    <w:rsid w:val="00EE085B"/>
    <w:rsid w:val="00EE0B6B"/>
    <w:rsid w:val="00EE12BE"/>
    <w:rsid w:val="00EE19F3"/>
    <w:rsid w:val="00EE1C67"/>
    <w:rsid w:val="00EE1DB8"/>
    <w:rsid w:val="00EE382D"/>
    <w:rsid w:val="00EE4130"/>
    <w:rsid w:val="00EE4A94"/>
    <w:rsid w:val="00EE52E8"/>
    <w:rsid w:val="00EE58EB"/>
    <w:rsid w:val="00EE5DD0"/>
    <w:rsid w:val="00EE6BEA"/>
    <w:rsid w:val="00EE757F"/>
    <w:rsid w:val="00EE7D4C"/>
    <w:rsid w:val="00EF1B22"/>
    <w:rsid w:val="00EF2784"/>
    <w:rsid w:val="00EF355D"/>
    <w:rsid w:val="00EF7839"/>
    <w:rsid w:val="00F01716"/>
    <w:rsid w:val="00F01FEE"/>
    <w:rsid w:val="00F022F5"/>
    <w:rsid w:val="00F025A8"/>
    <w:rsid w:val="00F0392D"/>
    <w:rsid w:val="00F03F4E"/>
    <w:rsid w:val="00F04048"/>
    <w:rsid w:val="00F0508B"/>
    <w:rsid w:val="00F0533E"/>
    <w:rsid w:val="00F07B61"/>
    <w:rsid w:val="00F108B5"/>
    <w:rsid w:val="00F114EF"/>
    <w:rsid w:val="00F11F8A"/>
    <w:rsid w:val="00F14B0B"/>
    <w:rsid w:val="00F16E72"/>
    <w:rsid w:val="00F175E5"/>
    <w:rsid w:val="00F200AB"/>
    <w:rsid w:val="00F22830"/>
    <w:rsid w:val="00F23640"/>
    <w:rsid w:val="00F25689"/>
    <w:rsid w:val="00F263A8"/>
    <w:rsid w:val="00F266D6"/>
    <w:rsid w:val="00F26CC8"/>
    <w:rsid w:val="00F26FE6"/>
    <w:rsid w:val="00F27A68"/>
    <w:rsid w:val="00F307A5"/>
    <w:rsid w:val="00F33236"/>
    <w:rsid w:val="00F3356C"/>
    <w:rsid w:val="00F338E5"/>
    <w:rsid w:val="00F34244"/>
    <w:rsid w:val="00F34623"/>
    <w:rsid w:val="00F348C9"/>
    <w:rsid w:val="00F42A2E"/>
    <w:rsid w:val="00F43BFB"/>
    <w:rsid w:val="00F43C4B"/>
    <w:rsid w:val="00F4527A"/>
    <w:rsid w:val="00F45F3A"/>
    <w:rsid w:val="00F537B7"/>
    <w:rsid w:val="00F55F88"/>
    <w:rsid w:val="00F56243"/>
    <w:rsid w:val="00F5646F"/>
    <w:rsid w:val="00F567AC"/>
    <w:rsid w:val="00F60109"/>
    <w:rsid w:val="00F61FD4"/>
    <w:rsid w:val="00F64468"/>
    <w:rsid w:val="00F64C5E"/>
    <w:rsid w:val="00F65760"/>
    <w:rsid w:val="00F671F1"/>
    <w:rsid w:val="00F72D97"/>
    <w:rsid w:val="00F7445C"/>
    <w:rsid w:val="00F779CC"/>
    <w:rsid w:val="00F80EC9"/>
    <w:rsid w:val="00F83138"/>
    <w:rsid w:val="00F8396B"/>
    <w:rsid w:val="00F83F8C"/>
    <w:rsid w:val="00F84756"/>
    <w:rsid w:val="00F85467"/>
    <w:rsid w:val="00F8698A"/>
    <w:rsid w:val="00F86E97"/>
    <w:rsid w:val="00F90556"/>
    <w:rsid w:val="00F91727"/>
    <w:rsid w:val="00F91DF6"/>
    <w:rsid w:val="00F931E2"/>
    <w:rsid w:val="00F9380A"/>
    <w:rsid w:val="00F947D3"/>
    <w:rsid w:val="00F94B8E"/>
    <w:rsid w:val="00F95A21"/>
    <w:rsid w:val="00FA06CA"/>
    <w:rsid w:val="00FA0F44"/>
    <w:rsid w:val="00FA163C"/>
    <w:rsid w:val="00FA172C"/>
    <w:rsid w:val="00FA1AB5"/>
    <w:rsid w:val="00FA242C"/>
    <w:rsid w:val="00FA3E7D"/>
    <w:rsid w:val="00FA6482"/>
    <w:rsid w:val="00FA65F8"/>
    <w:rsid w:val="00FA7F0B"/>
    <w:rsid w:val="00FB0AAA"/>
    <w:rsid w:val="00FB31EC"/>
    <w:rsid w:val="00FB3E61"/>
    <w:rsid w:val="00FC049C"/>
    <w:rsid w:val="00FC0824"/>
    <w:rsid w:val="00FC0DC1"/>
    <w:rsid w:val="00FC0ED8"/>
    <w:rsid w:val="00FC263D"/>
    <w:rsid w:val="00FC2C6C"/>
    <w:rsid w:val="00FC2C84"/>
    <w:rsid w:val="00FC2E44"/>
    <w:rsid w:val="00FC3AD8"/>
    <w:rsid w:val="00FC4557"/>
    <w:rsid w:val="00FC53AA"/>
    <w:rsid w:val="00FC5F66"/>
    <w:rsid w:val="00FC66CB"/>
    <w:rsid w:val="00FC75EA"/>
    <w:rsid w:val="00FC7AE7"/>
    <w:rsid w:val="00FD01E7"/>
    <w:rsid w:val="00FD0C99"/>
    <w:rsid w:val="00FD2BD9"/>
    <w:rsid w:val="00FD433B"/>
    <w:rsid w:val="00FD45EE"/>
    <w:rsid w:val="00FD4ACE"/>
    <w:rsid w:val="00FD5AB4"/>
    <w:rsid w:val="00FD616F"/>
    <w:rsid w:val="00FD66B9"/>
    <w:rsid w:val="00FE0C3F"/>
    <w:rsid w:val="00FE1DB8"/>
    <w:rsid w:val="00FE24AD"/>
    <w:rsid w:val="00FE2AF8"/>
    <w:rsid w:val="00FE3538"/>
    <w:rsid w:val="00FE565C"/>
    <w:rsid w:val="00FE7493"/>
    <w:rsid w:val="00FF1988"/>
    <w:rsid w:val="00FF213C"/>
    <w:rsid w:val="00FF46B3"/>
    <w:rsid w:val="00FF5EE1"/>
    <w:rsid w:val="00FF60E1"/>
    <w:rsid w:val="00FF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BA5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2E1"/>
  </w:style>
  <w:style w:type="paragraph" w:styleId="Heading1">
    <w:name w:val="heading 1"/>
    <w:basedOn w:val="Normal"/>
    <w:next w:val="Normal"/>
    <w:link w:val="Heading1Char"/>
    <w:uiPriority w:val="9"/>
    <w:qFormat/>
    <w:rsid w:val="00252167"/>
    <w:pPr>
      <w:spacing w:after="0" w:line="360" w:lineRule="auto"/>
      <w:jc w:val="both"/>
      <w:outlineLvl w:val="0"/>
    </w:pPr>
    <w:rPr>
      <w:rFonts w:ascii="Arial" w:eastAsia="Calibri" w:hAnsi="Arial" w:cs="Arial"/>
      <w:b/>
      <w:color w:val="000000" w:themeColor="text1"/>
      <w:szCs w:val="16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7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FD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06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9556A"/>
    <w:rPr>
      <w:color w:val="808080"/>
    </w:rPr>
  </w:style>
  <w:style w:type="paragraph" w:styleId="CommentText">
    <w:name w:val="annotation text"/>
    <w:basedOn w:val="Normal"/>
    <w:link w:val="CommentTextChar"/>
    <w:uiPriority w:val="99"/>
    <w:unhideWhenUsed/>
    <w:rsid w:val="00D95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43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9543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43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7811E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811E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811E3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811E3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7811E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11E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8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942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4394E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48B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E15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531"/>
  </w:style>
  <w:style w:type="paragraph" w:styleId="Footer">
    <w:name w:val="footer"/>
    <w:basedOn w:val="Normal"/>
    <w:link w:val="FooterChar"/>
    <w:uiPriority w:val="99"/>
    <w:unhideWhenUsed/>
    <w:rsid w:val="005E15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531"/>
  </w:style>
  <w:style w:type="character" w:styleId="FollowedHyperlink">
    <w:name w:val="FollowedHyperlink"/>
    <w:basedOn w:val="DefaultParagraphFont"/>
    <w:uiPriority w:val="99"/>
    <w:semiHidden/>
    <w:unhideWhenUsed/>
    <w:rsid w:val="003C2036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52167"/>
    <w:rPr>
      <w:rFonts w:ascii="Arial" w:eastAsia="Calibri" w:hAnsi="Arial" w:cs="Arial"/>
      <w:b/>
      <w:color w:val="000000" w:themeColor="text1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7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pple-converted-space">
    <w:name w:val="apple-converted-space"/>
    <w:basedOn w:val="DefaultParagraphFont"/>
    <w:rsid w:val="00206AF1"/>
  </w:style>
  <w:style w:type="character" w:customStyle="1" w:styleId="highlight">
    <w:name w:val="highlight"/>
    <w:basedOn w:val="DefaultParagraphFont"/>
    <w:rsid w:val="00206AF1"/>
  </w:style>
  <w:style w:type="character" w:customStyle="1" w:styleId="Heading5Char">
    <w:name w:val="Heading 5 Char"/>
    <w:basedOn w:val="DefaultParagraphFont"/>
    <w:link w:val="Heading5"/>
    <w:uiPriority w:val="9"/>
    <w:semiHidden/>
    <w:rsid w:val="00560FD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94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92C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2E1"/>
  </w:style>
  <w:style w:type="paragraph" w:styleId="Heading1">
    <w:name w:val="heading 1"/>
    <w:basedOn w:val="Normal"/>
    <w:next w:val="Normal"/>
    <w:link w:val="Heading1Char"/>
    <w:uiPriority w:val="9"/>
    <w:qFormat/>
    <w:rsid w:val="00252167"/>
    <w:pPr>
      <w:spacing w:after="0" w:line="360" w:lineRule="auto"/>
      <w:jc w:val="both"/>
      <w:outlineLvl w:val="0"/>
    </w:pPr>
    <w:rPr>
      <w:rFonts w:ascii="Arial" w:eastAsia="Calibri" w:hAnsi="Arial" w:cs="Arial"/>
      <w:b/>
      <w:color w:val="000000" w:themeColor="text1"/>
      <w:szCs w:val="16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7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FD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06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9556A"/>
    <w:rPr>
      <w:color w:val="808080"/>
    </w:rPr>
  </w:style>
  <w:style w:type="paragraph" w:styleId="CommentText">
    <w:name w:val="annotation text"/>
    <w:basedOn w:val="Normal"/>
    <w:link w:val="CommentTextChar"/>
    <w:uiPriority w:val="99"/>
    <w:unhideWhenUsed/>
    <w:rsid w:val="00D95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43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9543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43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7811E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811E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811E3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811E3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7811E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11E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9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98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942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4394E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048B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E15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531"/>
  </w:style>
  <w:style w:type="paragraph" w:styleId="Footer">
    <w:name w:val="footer"/>
    <w:basedOn w:val="Normal"/>
    <w:link w:val="FooterChar"/>
    <w:uiPriority w:val="99"/>
    <w:unhideWhenUsed/>
    <w:rsid w:val="005E15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531"/>
  </w:style>
  <w:style w:type="character" w:styleId="FollowedHyperlink">
    <w:name w:val="FollowedHyperlink"/>
    <w:basedOn w:val="DefaultParagraphFont"/>
    <w:uiPriority w:val="99"/>
    <w:semiHidden/>
    <w:unhideWhenUsed/>
    <w:rsid w:val="003C2036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52167"/>
    <w:rPr>
      <w:rFonts w:ascii="Arial" w:eastAsia="Calibri" w:hAnsi="Arial" w:cs="Arial"/>
      <w:b/>
      <w:color w:val="000000" w:themeColor="text1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7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pple-converted-space">
    <w:name w:val="apple-converted-space"/>
    <w:basedOn w:val="DefaultParagraphFont"/>
    <w:rsid w:val="00206AF1"/>
  </w:style>
  <w:style w:type="character" w:customStyle="1" w:styleId="highlight">
    <w:name w:val="highlight"/>
    <w:basedOn w:val="DefaultParagraphFont"/>
    <w:rsid w:val="00206AF1"/>
  </w:style>
  <w:style w:type="character" w:customStyle="1" w:styleId="Heading5Char">
    <w:name w:val="Heading 5 Char"/>
    <w:basedOn w:val="DefaultParagraphFont"/>
    <w:link w:val="Heading5"/>
    <w:uiPriority w:val="9"/>
    <w:semiHidden/>
    <w:rsid w:val="00560FD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94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92C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25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12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07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3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67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9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2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7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1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8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3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34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3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7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8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1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0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2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4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2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3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77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1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3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8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72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6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37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1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2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4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1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0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3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8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7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3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4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8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0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1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7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2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8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4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4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2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3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7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1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6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3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5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2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3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9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8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8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7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8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6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17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9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6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7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5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7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9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2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2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50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4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7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9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4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45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1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2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3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7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8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2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0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1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6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4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0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4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9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8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7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22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3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16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2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3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9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2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3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5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0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6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7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0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0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36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18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8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9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75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19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91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7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85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6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47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7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2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7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2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5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7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0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2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6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9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2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7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0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0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1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14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7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5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6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1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96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53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3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13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6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9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15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4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4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89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7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8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4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09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7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02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2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2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1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36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0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73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8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0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1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9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9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2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7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6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7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25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8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1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74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5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55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9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2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67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22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3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63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0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4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3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5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3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2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7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1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8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0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5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8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3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3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8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8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8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1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5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2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8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9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5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3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7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8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7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6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9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9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8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4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57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1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3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5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9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04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2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0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9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0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1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1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4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4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5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0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2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6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2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5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0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9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7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1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7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7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9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8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3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2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5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2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2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2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4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4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5F7FB-31EC-4DC5-8E55-14A756259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2</Words>
  <Characters>5410</Characters>
  <Application>Microsoft Office Word</Application>
  <DocSecurity>0</DocSecurity>
  <Lines>186</Lines>
  <Paragraphs>9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Diers</dc:creator>
  <cp:lastModifiedBy>E756380</cp:lastModifiedBy>
  <cp:revision>2</cp:revision>
  <dcterms:created xsi:type="dcterms:W3CDTF">2023-11-20T02:46:00Z</dcterms:created>
  <dcterms:modified xsi:type="dcterms:W3CDTF">2023-11-20T02:46:00Z</dcterms:modified>
</cp:coreProperties>
</file>